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66A7" w14:textId="68227A9D" w:rsidR="00804070" w:rsidRDefault="00DB5BFA" w:rsidP="001C4120">
      <w:pPr>
        <w:rPr>
          <w:rFonts w:hint="eastAsia"/>
        </w:rPr>
      </w:pPr>
      <w:r w:rsidRPr="00DB5BFA">
        <w:rPr>
          <w:b/>
          <w:bCs/>
        </w:rPr>
        <w:t xml:space="preserve">Table S3 </w:t>
      </w:r>
      <w:r w:rsidRPr="00DB5BFA">
        <w:t>Genotyping results for 105 germplasms with 31 core KASP primers</w:t>
      </w:r>
      <w:r>
        <w:rPr>
          <w:rFonts w:hint="eastAsia"/>
        </w:rPr>
        <w:t>.</w:t>
      </w: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90"/>
        <w:gridCol w:w="490"/>
      </w:tblGrid>
      <w:tr w:rsidR="00D63DFD" w14:paraId="796FE13A" w14:textId="77777777" w:rsidTr="00951FAC">
        <w:trPr>
          <w:jc w:val="center"/>
        </w:trPr>
        <w:tc>
          <w:tcPr>
            <w:tcW w:w="725" w:type="dxa"/>
            <w:tcBorders>
              <w:top w:val="single" w:sz="12" w:space="0" w:color="auto"/>
              <w:bottom w:val="nil"/>
            </w:tcBorders>
            <w:vAlign w:val="center"/>
          </w:tcPr>
          <w:p w14:paraId="28D88C7B" w14:textId="0FD77DE4" w:rsidR="00D63DFD" w:rsidRPr="00D63DFD" w:rsidRDefault="002F7F07" w:rsidP="00D63DFD">
            <w:pPr>
              <w:jc w:val="center"/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Primer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92135E" w14:textId="5948057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0-1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FDB7F7" w14:textId="3B05E56B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0-4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876F20" w14:textId="6C3F0F2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-2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BEE3C8" w14:textId="4A34A6A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-4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356298" w14:textId="60EB298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-6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14537C" w14:textId="38A491A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2-1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D395F6" w14:textId="1C74B8AB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2-2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2CD701" w14:textId="44DD3B6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2-6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413D00" w14:textId="763CE2F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3-1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CDD13D" w14:textId="18DC03E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3-3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E0D964" w14:textId="4B8FB85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4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00AF11" w14:textId="63A0F87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4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48DB92" w14:textId="3168D2E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4-5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1C32F2" w14:textId="1D6FFAC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5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DB75FD" w14:textId="6BF47EBB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5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4A18FD" w14:textId="1DAEAEFE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5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AD96F3" w14:textId="517BFED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6-2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84B7A1" w14:textId="1CEC83A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6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855CAD" w14:textId="3882853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6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4133BD" w14:textId="023C6A2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1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6A99CD" w14:textId="62C0A98A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2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9B1389" w14:textId="1434F166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491BE1" w14:textId="4E1D8D8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5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BF478D" w14:textId="5ECA513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8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28CAA2" w14:textId="129ADCD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8-8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F27D99" w14:textId="5A17C60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8-9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C91AC3" w14:textId="5D13E54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9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14B648" w14:textId="5F5001F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9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A1C358" w14:textId="1B67BEB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9-5</w:t>
            </w:r>
          </w:p>
        </w:tc>
        <w:tc>
          <w:tcPr>
            <w:tcW w:w="4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CFE2FC" w14:textId="760C3A7C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0-5</w:t>
            </w:r>
          </w:p>
        </w:tc>
        <w:tc>
          <w:tcPr>
            <w:tcW w:w="4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43931F" w14:textId="4E2C963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0-8</w:t>
            </w:r>
          </w:p>
        </w:tc>
      </w:tr>
      <w:tr w:rsidR="00D63DFD" w14:paraId="2D0506DD" w14:textId="77777777" w:rsidTr="00951FAC">
        <w:trPr>
          <w:jc w:val="center"/>
        </w:trPr>
        <w:tc>
          <w:tcPr>
            <w:tcW w:w="725" w:type="dxa"/>
            <w:tcBorders>
              <w:top w:val="nil"/>
              <w:bottom w:val="single" w:sz="6" w:space="0" w:color="auto"/>
            </w:tcBorders>
            <w:vAlign w:val="center"/>
          </w:tcPr>
          <w:p w14:paraId="7B168677" w14:textId="14EF7071" w:rsidR="00D63DFD" w:rsidRPr="00D63DFD" w:rsidRDefault="002F7F07" w:rsidP="00D63DFD">
            <w:pPr>
              <w:jc w:val="center"/>
              <w:rPr>
                <w:sz w:val="11"/>
                <w:szCs w:val="11"/>
              </w:rPr>
            </w:pPr>
            <w:r w:rsidRPr="002F7F07">
              <w:rPr>
                <w:sz w:val="11"/>
                <w:szCs w:val="11"/>
              </w:rPr>
              <w:t>Variation Type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318CCD" w14:textId="1F8C914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F35AD4" w14:textId="6EAE38F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F0665D" w14:textId="2CCB61D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93AE1C" w14:textId="1174A14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8B6E71" w14:textId="425B575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18D213" w14:textId="4533645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3FE164" w14:textId="5F9CA05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B6A5E6" w14:textId="16BF06F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0749F6" w14:textId="3979F1EA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AD414E" w14:textId="164277DA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AF0622" w14:textId="0EFC9182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8B140E" w14:textId="0A66DB42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8D1E6C" w14:textId="26F61AD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D4FE0F" w14:textId="4A7075DC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2363B5" w14:textId="576644E6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B503EC" w14:textId="096E0C7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64679A" w14:textId="5DDFF93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E743E0" w14:textId="74683BE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23ECC5" w14:textId="5DCEB1A2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3F4045" w14:textId="5D816DF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9176E6" w14:textId="4965707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8B3B9C" w14:textId="5398016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A926F" w14:textId="097AE8D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508019" w14:textId="4B4470A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4EF569" w14:textId="1BA3897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2964B4" w14:textId="6BDE8F2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949FE" w14:textId="54267F9E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68982C" w14:textId="63FAAFEE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A2B669" w14:textId="233C2E0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3CBF98" w14:textId="56BDAF7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8F282D" w14:textId="4601063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02431C69" w14:textId="77777777" w:rsidTr="00951FAC">
        <w:trPr>
          <w:jc w:val="center"/>
        </w:trPr>
        <w:tc>
          <w:tcPr>
            <w:tcW w:w="725" w:type="dxa"/>
            <w:tcBorders>
              <w:top w:val="single" w:sz="6" w:space="0" w:color="auto"/>
            </w:tcBorders>
            <w:vAlign w:val="center"/>
          </w:tcPr>
          <w:p w14:paraId="52767384" w14:textId="324238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X76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253A7801" w14:textId="317943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4F1A8B2A" w14:textId="14304D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4859AB11" w14:textId="1C1C85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330478BA" w14:textId="0D37609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4D985155" w14:textId="208171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67751AF2" w14:textId="20E549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1297936D" w14:textId="173917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5BFF8A72" w14:textId="044BAE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756F2D0C" w14:textId="666B09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45202C4E" w14:textId="335691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tcBorders>
              <w:top w:val="single" w:sz="6" w:space="0" w:color="auto"/>
            </w:tcBorders>
            <w:vAlign w:val="center"/>
          </w:tcPr>
          <w:p w14:paraId="7E508B6B" w14:textId="1B1A32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730174F7" w14:textId="57078A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19F1138E" w14:textId="576415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5087F0BF" w14:textId="359285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0A2BB824" w14:textId="510B73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4A43EE02" w14:textId="3F6272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2B0E8DA8" w14:textId="3EDE7F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685D3215" w14:textId="78BB0B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5A57377A" w14:textId="3AB8DC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5EF83A15" w14:textId="60E849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  <w:tcBorders>
              <w:top w:val="single" w:sz="6" w:space="0" w:color="auto"/>
            </w:tcBorders>
          </w:tcPr>
          <w:p w14:paraId="73D90DA5" w14:textId="54897C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68ED60DC" w14:textId="232360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75A9C3BE" w14:textId="1F45B8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0CC7387A" w14:textId="50D01F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51CE5BE3" w14:textId="5B4398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74A7FCD0" w14:textId="4B49C5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6B9AA03C" w14:textId="683C78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2602148F" w14:textId="72DD78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tcBorders>
              <w:top w:val="single" w:sz="6" w:space="0" w:color="auto"/>
            </w:tcBorders>
            <w:vAlign w:val="center"/>
          </w:tcPr>
          <w:p w14:paraId="38DB880B" w14:textId="355283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vAlign w:val="center"/>
          </w:tcPr>
          <w:p w14:paraId="58FEDC85" w14:textId="3987DE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tcBorders>
              <w:top w:val="single" w:sz="6" w:space="0" w:color="auto"/>
            </w:tcBorders>
            <w:vAlign w:val="center"/>
          </w:tcPr>
          <w:p w14:paraId="445EC1F1" w14:textId="2C7998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53E2D402" w14:textId="77777777" w:rsidTr="00951FAC">
        <w:trPr>
          <w:jc w:val="center"/>
        </w:trPr>
        <w:tc>
          <w:tcPr>
            <w:tcW w:w="725" w:type="dxa"/>
            <w:vAlign w:val="center"/>
          </w:tcPr>
          <w:p w14:paraId="6497A5B1" w14:textId="4977E8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JG1</w:t>
            </w:r>
          </w:p>
        </w:tc>
        <w:tc>
          <w:tcPr>
            <w:tcW w:w="431" w:type="dxa"/>
            <w:vAlign w:val="center"/>
          </w:tcPr>
          <w:p w14:paraId="28BC5E41" w14:textId="182C1F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D78AD1E" w14:textId="6FB5CFF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9963901" w14:textId="2CF88B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1315C4CA" w14:textId="56106E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452B42BD" w14:textId="4F6969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7AC1FD5" w14:textId="1A0E75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114DF9AF" w14:textId="37B647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770771A" w14:textId="66F47F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0961A0E" w14:textId="4CDC07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9725D70" w14:textId="30067B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37736B5" w14:textId="03B3FD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F7A66E5" w14:textId="2B0586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5CA07F3" w14:textId="0E015D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29FEE4A" w14:textId="65645A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C854DC6" w14:textId="55ED64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10563F2" w14:textId="0F30CF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6D80B8A" w14:textId="5E89E2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93F71B2" w14:textId="6ABB40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1F974DD" w14:textId="2CA150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A04E26E" w14:textId="4391B6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086F6CE2" w14:textId="794008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5B0D931" w14:textId="19D2DA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C890464" w14:textId="4925DF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F7A5722" w14:textId="4CF3D2E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36D6EEB" w14:textId="40EECA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84516B8" w14:textId="23DC52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D857986" w14:textId="56434D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493B3B7" w14:textId="6EFD3C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1624980" w14:textId="03F7FA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72AA7B0E" w14:textId="5B4861A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113FB3D6" w14:textId="02D766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0621E91" w14:textId="77777777" w:rsidTr="00951FAC">
        <w:trPr>
          <w:jc w:val="center"/>
        </w:trPr>
        <w:tc>
          <w:tcPr>
            <w:tcW w:w="725" w:type="dxa"/>
            <w:vAlign w:val="center"/>
          </w:tcPr>
          <w:p w14:paraId="660F4178" w14:textId="349555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ZYQS</w:t>
            </w:r>
          </w:p>
        </w:tc>
        <w:tc>
          <w:tcPr>
            <w:tcW w:w="431" w:type="dxa"/>
            <w:vAlign w:val="center"/>
          </w:tcPr>
          <w:p w14:paraId="724F8DC7" w14:textId="6008AB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0FF0ECA" w14:textId="47960F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03E75332" w14:textId="62DA80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C6F69B9" w14:textId="73918E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937BFC4" w14:textId="3207E1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AC488B6" w14:textId="7369DD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0BD8509" w14:textId="3F5BAD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1A578B9" w14:textId="3B2C97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4150B81" w14:textId="38BAC0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667137B" w14:textId="6F6FA2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B631154" w14:textId="28B953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629C8D78" w14:textId="68C34B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AEC1926" w14:textId="2743B0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3E8D9781" w14:textId="6ADE2C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8F9FB64" w14:textId="6862C4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92E08C4" w14:textId="3007FC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6130E16" w14:textId="3D806C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4103563" w14:textId="02C373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CDCF72C" w14:textId="1F26B4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4033584" w14:textId="2AEE52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2A28DD53" w14:textId="790B40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CBF80DB" w14:textId="576E87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9BF4B3E" w14:textId="464539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AB662C4" w14:textId="68B5B6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1F7B97D" w14:textId="1E380A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793EAC4" w14:textId="66F5C1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0A252CC" w14:textId="7D1BC8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E4F1DAB" w14:textId="2DE208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C3226D9" w14:textId="537E2D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5B0956A1" w14:textId="2AA8C9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104D4BD0" w14:textId="28599C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ACE6C5D" w14:textId="77777777" w:rsidTr="00951FAC">
        <w:trPr>
          <w:jc w:val="center"/>
        </w:trPr>
        <w:tc>
          <w:tcPr>
            <w:tcW w:w="725" w:type="dxa"/>
            <w:vAlign w:val="center"/>
          </w:tcPr>
          <w:p w14:paraId="326E69F6" w14:textId="756738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GT</w:t>
            </w:r>
          </w:p>
        </w:tc>
        <w:tc>
          <w:tcPr>
            <w:tcW w:w="431" w:type="dxa"/>
            <w:vAlign w:val="center"/>
          </w:tcPr>
          <w:p w14:paraId="50E3E19A" w14:textId="13F20E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152A59D" w14:textId="4832BA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AA85B9D" w14:textId="5D2650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57CF7F3C" w14:textId="21DA9B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4E50FB89" w14:textId="5A7A49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3CE8F56" w14:textId="205880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65DA48A" w14:textId="7E336D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17E3B39" w14:textId="1609DC4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2B29B33" w14:textId="135342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8F8D4C8" w14:textId="7C2D7A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D07FF7A" w14:textId="77CD31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36E0F138" w14:textId="15F61D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E92BB98" w14:textId="1DD09E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E33B6A6" w14:textId="6768CC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0F2BEAA" w14:textId="3A6DD2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B898116" w14:textId="2240F2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529F03F" w14:textId="30940D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4F29720" w14:textId="3ADFB3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99C723B" w14:textId="32FCA7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1D6FF79" w14:textId="21A62D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6013AE14" w14:textId="697235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E0A2F79" w14:textId="7EA5B7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7CC189D" w14:textId="36899F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BD908FE" w14:textId="58C70A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03AB677" w14:textId="66F802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0776C3EF" w14:textId="538C34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2474CFC" w14:textId="44CD3A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4616359" w14:textId="105C14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72D144B" w14:textId="3788C6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3770353F" w14:textId="1523F2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6B78DF9" w14:textId="1F231D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38AC778A" w14:textId="77777777" w:rsidTr="00951FAC">
        <w:trPr>
          <w:jc w:val="center"/>
        </w:trPr>
        <w:tc>
          <w:tcPr>
            <w:tcW w:w="725" w:type="dxa"/>
            <w:vAlign w:val="center"/>
          </w:tcPr>
          <w:p w14:paraId="022BAC52" w14:textId="122C8D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DCQS</w:t>
            </w:r>
          </w:p>
        </w:tc>
        <w:tc>
          <w:tcPr>
            <w:tcW w:w="431" w:type="dxa"/>
            <w:vAlign w:val="center"/>
          </w:tcPr>
          <w:p w14:paraId="607E749E" w14:textId="522F59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E4CBF65" w14:textId="7D8938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157690D" w14:textId="144B43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165C5CD" w14:textId="2673F8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8623E83" w14:textId="4A2212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0C04F6CB" w14:textId="1830DB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57C7CFF" w14:textId="255F3F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3D425C5" w14:textId="521B21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CB9B5F4" w14:textId="75D848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B86451A" w14:textId="0556E1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915F333" w14:textId="71180F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0A1FD601" w14:textId="432038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2619C1D" w14:textId="4617D5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5AEBD67" w14:textId="1B66E1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BA51374" w14:textId="54D851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6E81D70" w14:textId="09BAE4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1BE126C" w14:textId="61D736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3D5B70A" w14:textId="185386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8DBD37F" w14:textId="576545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44D9950" w14:textId="633938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1FFF544D" w14:textId="0634B7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151D754" w14:textId="66D2C2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BBE84AF" w14:textId="3E8A98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6F51F3E" w14:textId="660305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4BC560D" w14:textId="1CF0BC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783E2A54" w14:textId="5A723D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3EAD13B" w14:textId="6BB369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2696985" w14:textId="5CD066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1021027" w14:textId="4208FC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7324CCF" w14:textId="6DBDE8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FB97438" w14:textId="299957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49DC208" w14:textId="77777777" w:rsidTr="00951FAC">
        <w:trPr>
          <w:jc w:val="center"/>
        </w:trPr>
        <w:tc>
          <w:tcPr>
            <w:tcW w:w="725" w:type="dxa"/>
            <w:vAlign w:val="center"/>
          </w:tcPr>
          <w:p w14:paraId="0A1F399E" w14:textId="290EAA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DQS1</w:t>
            </w:r>
          </w:p>
        </w:tc>
        <w:tc>
          <w:tcPr>
            <w:tcW w:w="431" w:type="dxa"/>
            <w:vAlign w:val="center"/>
          </w:tcPr>
          <w:p w14:paraId="6AF2284E" w14:textId="32C19B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701243B" w14:textId="487DFC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1D7DADA" w14:textId="244A1E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40F3BADB" w14:textId="4A751E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61543F58" w14:textId="0A2F93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80F005C" w14:textId="5E4250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28DD11D" w14:textId="310535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59C43F0" w14:textId="2FE132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6E73883" w14:textId="6D56A1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F6FC9C3" w14:textId="2F8866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E9C2551" w14:textId="1EC73F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07506859" w14:textId="5CDDD4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2BFE298" w14:textId="45358D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664A6E8" w14:textId="328803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E63C2E8" w14:textId="26EBE8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4393A10" w14:textId="4345E0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275545A" w14:textId="6AC79E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A31C0AF" w14:textId="0718E4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1B9D810" w14:textId="6102E5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1A29329" w14:textId="4724B7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04F47253" w14:textId="00868F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0D29951" w14:textId="32DA19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A5096FD" w14:textId="741627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0BD243B" w14:textId="10E332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323A761" w14:textId="770E4F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9D8F3B4" w14:textId="7B09E8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30A1475" w14:textId="46184A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4BFC510" w14:textId="2CFACC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BF7DAB2" w14:textId="2C815A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5E8D9702" w14:textId="797F5F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8E71857" w14:textId="26706F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6A91B1F" w14:textId="77777777" w:rsidTr="00951FAC">
        <w:trPr>
          <w:jc w:val="center"/>
        </w:trPr>
        <w:tc>
          <w:tcPr>
            <w:tcW w:w="725" w:type="dxa"/>
            <w:vAlign w:val="center"/>
          </w:tcPr>
          <w:p w14:paraId="2D1188D1" w14:textId="62C7BD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DQS2</w:t>
            </w:r>
          </w:p>
        </w:tc>
        <w:tc>
          <w:tcPr>
            <w:tcW w:w="431" w:type="dxa"/>
            <w:vAlign w:val="center"/>
          </w:tcPr>
          <w:p w14:paraId="14BA8109" w14:textId="23AC19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1F4F835" w14:textId="1C62C5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DE2DD19" w14:textId="14410C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4348EBBD" w14:textId="1E9BEE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F887B77" w14:textId="5F25CE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1F55ADA" w14:textId="487E20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CAB0FC6" w14:textId="299F45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988E9B6" w14:textId="5E4B1E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47AA93C" w14:textId="02DDAF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0BB2C86" w14:textId="0DAFFD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7A806B2" w14:textId="338EF1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415915C" w14:textId="0DCEA9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A766730" w14:textId="4C3DBB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B618471" w14:textId="774684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7229B06" w14:textId="67432C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5A202F5" w14:textId="170280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358394F" w14:textId="55F969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A9B7068" w14:textId="5C5B7B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833FE0D" w14:textId="3CABAA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DA6225F" w14:textId="20AD22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498174B2" w14:textId="5407BC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666B6DF" w14:textId="66B157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D823333" w14:textId="3C781D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6F2E91E" w14:textId="6721E4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FE60993" w14:textId="1A5320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70A38FA" w14:textId="021A74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E3889DC" w14:textId="4C02AD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A0DC238" w14:textId="1DBDAE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CE0BD93" w14:textId="10E78F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34D5AB70" w14:textId="1E6E19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041EA4E8" w14:textId="00CCB3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2B4FAE17" w14:textId="77777777" w:rsidTr="00951FAC">
        <w:trPr>
          <w:jc w:val="center"/>
        </w:trPr>
        <w:tc>
          <w:tcPr>
            <w:tcW w:w="725" w:type="dxa"/>
            <w:vAlign w:val="center"/>
          </w:tcPr>
          <w:p w14:paraId="5C5DCDC7" w14:textId="2665F8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SL</w:t>
            </w:r>
          </w:p>
        </w:tc>
        <w:tc>
          <w:tcPr>
            <w:tcW w:w="431" w:type="dxa"/>
            <w:vAlign w:val="center"/>
          </w:tcPr>
          <w:p w14:paraId="15AC3FF6" w14:textId="31080B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C1E6CBA" w14:textId="1CBA6E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063DE36E" w14:textId="3730DD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0F4AADDC" w14:textId="68BB2B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EFC7B8E" w14:textId="6F8CB8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71CDDFC" w14:textId="049F71A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97CFFDD" w14:textId="73D802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B7089BE" w14:textId="40EFC1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7610A4C" w14:textId="48D27B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0D5025E" w14:textId="4DC728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6C8942F" w14:textId="6C6844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7E9A637" w14:textId="771528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99A6F57" w14:textId="01B3B4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4AE0A8A" w14:textId="662223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3D710DF" w14:textId="46AA21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CAF1275" w14:textId="07E52E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363C502" w14:textId="7E456C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589A18A" w14:textId="48734F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C06ED5E" w14:textId="0AD0D0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0CD1EDF" w14:textId="07CADB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2825FDD2" w14:textId="7E925E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4872C97" w14:textId="249AFF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0C68BBF" w14:textId="693751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BEC17FF" w14:textId="0A366D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B6163E8" w14:textId="650959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1242A60F" w14:textId="32AC57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1E93AC8" w14:textId="18A572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B80E061" w14:textId="1E1A67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A2C94EB" w14:textId="75F2AE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4B59F79A" w14:textId="7A2CDF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557CAEED" w14:textId="267EC7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5C0A66BD" w14:textId="77777777" w:rsidTr="00951FAC">
        <w:trPr>
          <w:jc w:val="center"/>
        </w:trPr>
        <w:tc>
          <w:tcPr>
            <w:tcW w:w="725" w:type="dxa"/>
            <w:vAlign w:val="center"/>
          </w:tcPr>
          <w:p w14:paraId="7D964026" w14:textId="73C026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C87-8</w:t>
            </w:r>
          </w:p>
        </w:tc>
        <w:tc>
          <w:tcPr>
            <w:tcW w:w="431" w:type="dxa"/>
            <w:vAlign w:val="center"/>
          </w:tcPr>
          <w:p w14:paraId="0827F60F" w14:textId="2D89B8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017417E" w14:textId="17865B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738406A" w14:textId="185F7D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40BDA7B" w14:textId="225F77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5C97C1E" w14:textId="437024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0DAB4D97" w14:textId="4027D6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FCC404A" w14:textId="536DAF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9CB5E0D" w14:textId="31E5F9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9E40CA2" w14:textId="5EAA77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CC5A2FA" w14:textId="4CB5E5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50A41E2" w14:textId="793ACD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58E7F0D" w14:textId="5FF2A1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6ACEA9D" w14:textId="7A24B2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2B18186" w14:textId="6CD7B9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EC2A827" w14:textId="2B0221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CB9BC08" w14:textId="0BBE0B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C6F4CE9" w14:textId="14BB4C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4E63D7E" w14:textId="706D66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FD1E31D" w14:textId="3008BA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202AF4C" w14:textId="59FA41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5C0BAF54" w14:textId="74BD93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752169C" w14:textId="4E536D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33A4A7F" w14:textId="719C32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E48AC39" w14:textId="105956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503E87E" w14:textId="4E67C2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1FADED3" w14:textId="7D978F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0430F35" w14:textId="3A65F9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7AB33D5" w14:textId="752DFA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DF0221C" w14:textId="7FF0F5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20595AB3" w14:textId="5A1803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1EF9464B" w14:textId="6655D2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3B7B0EEB" w14:textId="77777777" w:rsidTr="00951FAC">
        <w:trPr>
          <w:jc w:val="center"/>
        </w:trPr>
        <w:tc>
          <w:tcPr>
            <w:tcW w:w="725" w:type="dxa"/>
            <w:vAlign w:val="center"/>
          </w:tcPr>
          <w:p w14:paraId="225CC36E" w14:textId="20B53E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Y1</w:t>
            </w:r>
          </w:p>
        </w:tc>
        <w:tc>
          <w:tcPr>
            <w:tcW w:w="431" w:type="dxa"/>
            <w:vAlign w:val="center"/>
          </w:tcPr>
          <w:p w14:paraId="5BC222E8" w14:textId="642284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1C21737" w14:textId="1B46EA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E017943" w14:textId="0AA7E4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2995E8D7" w14:textId="65F1D6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712505A" w14:textId="09AE79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4A17B25" w14:textId="05784B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1FDE408" w14:textId="72F7BD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421B31D" w14:textId="252487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BE13FD2" w14:textId="055D3A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B5A1E6C" w14:textId="648950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B4E0BD8" w14:textId="02EEA6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C294BFE" w14:textId="188067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754FFAE" w14:textId="1103D9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2E176BA" w14:textId="5BC0FE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E94801C" w14:textId="1602C8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203710A" w14:textId="03E36C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9146653" w14:textId="46BE29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EA641E3" w14:textId="083F6C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B3A831A" w14:textId="0443CE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EC4238E" w14:textId="384CE9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2594F7BF" w14:textId="1B28B4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EF12936" w14:textId="183AEF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64C6D9C0" w14:textId="28096F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3B9C927C" w14:textId="0CF910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0AC82EE" w14:textId="49EA36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5279CCE" w14:textId="392CC8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BB77B75" w14:textId="0622BD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907F6D2" w14:textId="7DD80A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1949C6C" w14:textId="6407B2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1D41B5AD" w14:textId="165F6C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CE36A89" w14:textId="65D5EE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0FF6A91" w14:textId="77777777" w:rsidTr="00951FAC">
        <w:trPr>
          <w:jc w:val="center"/>
        </w:trPr>
        <w:tc>
          <w:tcPr>
            <w:tcW w:w="725" w:type="dxa"/>
            <w:vAlign w:val="center"/>
          </w:tcPr>
          <w:p w14:paraId="1BBD6309" w14:textId="7F5438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YCH</w:t>
            </w:r>
          </w:p>
        </w:tc>
        <w:tc>
          <w:tcPr>
            <w:tcW w:w="431" w:type="dxa"/>
            <w:vAlign w:val="center"/>
          </w:tcPr>
          <w:p w14:paraId="4B8D0CBC" w14:textId="5D1184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D2E7889" w14:textId="042633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AD323B7" w14:textId="489170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110E1EBE" w14:textId="0E991D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5BE0ADB" w14:textId="230257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6B3575D" w14:textId="2BE808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92B6286" w14:textId="7F93BC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06FA36B" w14:textId="61B659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5DD1990" w14:textId="2B9828B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E2A6D0C" w14:textId="075E97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CA646FE" w14:textId="52EE6F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1FE4BC0" w14:textId="20418A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3ACD78D" w14:textId="0D7CEF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8D5E4B0" w14:textId="0CF871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0B2EAB5" w14:textId="322CA8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AE3197D" w14:textId="763A9D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555B44B" w14:textId="41BEFB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3F25998" w14:textId="56B753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363E679" w14:textId="52095C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A8D8A05" w14:textId="4C1BB4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52F4C864" w14:textId="762016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3B897B9" w14:textId="6BD81F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BA13D32" w14:textId="5D42DD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3B5685A" w14:textId="69309D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1711F95" w14:textId="090C94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BD57DA2" w14:textId="429BC2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84175E9" w14:textId="6C91F1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2553F1D" w14:textId="35EA17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B6322B6" w14:textId="709E55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5377E88" w14:textId="0533A8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CFDD5CA" w14:textId="29CC74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3DCA7297" w14:textId="77777777" w:rsidTr="00951FAC">
        <w:trPr>
          <w:jc w:val="center"/>
        </w:trPr>
        <w:tc>
          <w:tcPr>
            <w:tcW w:w="725" w:type="dxa"/>
            <w:vAlign w:val="center"/>
          </w:tcPr>
          <w:p w14:paraId="7A23C44C" w14:textId="0B05BE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</w:t>
            </w:r>
          </w:p>
        </w:tc>
        <w:tc>
          <w:tcPr>
            <w:tcW w:w="431" w:type="dxa"/>
            <w:vAlign w:val="center"/>
          </w:tcPr>
          <w:p w14:paraId="492E99FC" w14:textId="766A2E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BD6347D" w14:textId="627A9A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3A84E05" w14:textId="147ED5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AC5C88A" w14:textId="60DC81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0AB5536" w14:textId="065AFA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7F0D4DC" w14:textId="6B4682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D22A00A" w14:textId="0B1BF7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462683C" w14:textId="4AFC8A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E45C65F" w14:textId="556751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55D81F06" w14:textId="77A48A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F2B1467" w14:textId="7E4FBB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12BA8A7D" w14:textId="53CACE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95F9370" w14:textId="266506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2A7E1BE" w14:textId="0CBBD4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D8BF662" w14:textId="1CCDA1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D780EED" w14:textId="17AC8B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1E19EA6" w14:textId="516C71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7900638" w14:textId="485BF2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B4B69DC" w14:textId="0A7800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72913C3" w14:textId="38BDCB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1DE7D69D" w14:textId="75A0A6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2211668" w14:textId="34D0BD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A6577AA" w14:textId="471184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1AC6D1B" w14:textId="061ED1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EE26F11" w14:textId="67544E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FCB92E0" w14:textId="286129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FCE81F3" w14:textId="32778C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05C3ABD" w14:textId="2F629D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D46616A" w14:textId="753D19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201409E9" w14:textId="440C61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BCCE06C" w14:textId="2A0227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1B43F1C" w14:textId="77777777" w:rsidTr="00951FAC">
        <w:trPr>
          <w:jc w:val="center"/>
        </w:trPr>
        <w:tc>
          <w:tcPr>
            <w:tcW w:w="725" w:type="dxa"/>
            <w:vAlign w:val="center"/>
          </w:tcPr>
          <w:p w14:paraId="426F9BE8" w14:textId="664DD5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99</w:t>
            </w:r>
          </w:p>
        </w:tc>
        <w:tc>
          <w:tcPr>
            <w:tcW w:w="431" w:type="dxa"/>
            <w:vAlign w:val="center"/>
          </w:tcPr>
          <w:p w14:paraId="4EBCEAB9" w14:textId="53009F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0859413" w14:textId="59E9EA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F8E60B6" w14:textId="7DDC26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74210EB7" w14:textId="01C811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33E7233" w14:textId="734431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DAFE1C5" w14:textId="1A2880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5F753B33" w14:textId="1EDF72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F6CFE74" w14:textId="7D49DF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36A6357" w14:textId="160FD1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371A0C0" w14:textId="77DEFE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930BCAA" w14:textId="40D467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DC2BA92" w14:textId="2F9A594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27C53B2" w14:textId="4F5EBA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6A3B9A5" w14:textId="001EE6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215AAA8" w14:textId="3C771F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440E651" w14:textId="40F0E2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8D091DD" w14:textId="742341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47875FF" w14:textId="07A51B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C537FA4" w14:textId="640FA3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A54A5C6" w14:textId="46F980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6C6865AF" w14:textId="5196E2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C11D2B9" w14:textId="3A71CD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2CDEFA1" w14:textId="3AE5BE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16EC709" w14:textId="1AC94E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1D66C0D" w14:textId="37DEDB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9FC0903" w14:textId="7BA95F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4F28D35" w14:textId="2BCB64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8201148" w14:textId="34E7DA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143C7A0" w14:textId="3DADB7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504E4879" w14:textId="4C6B3D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63F33D4" w14:textId="492A4F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6211B6C6" w14:textId="77777777" w:rsidTr="00951FAC">
        <w:trPr>
          <w:jc w:val="center"/>
        </w:trPr>
        <w:tc>
          <w:tcPr>
            <w:tcW w:w="725" w:type="dxa"/>
            <w:vAlign w:val="center"/>
          </w:tcPr>
          <w:p w14:paraId="7C4F59F9" w14:textId="1744E4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0</w:t>
            </w:r>
          </w:p>
        </w:tc>
        <w:tc>
          <w:tcPr>
            <w:tcW w:w="431" w:type="dxa"/>
            <w:vAlign w:val="center"/>
          </w:tcPr>
          <w:p w14:paraId="0B3BA537" w14:textId="48FC7D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A3DD6EC" w14:textId="1958DF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016AC819" w14:textId="017CAE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788B0892" w14:textId="273596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8D4D0AA" w14:textId="4DCB6C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755BFEE" w14:textId="1009DF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FB0F3D0" w14:textId="65C695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286510D" w14:textId="0E540E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5E01513" w14:textId="49D017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09539F7" w14:textId="4F2AA1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7DD9E30" w14:textId="318158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5C0A48AA" w14:textId="4A2194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1928890" w14:textId="053912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3D8DB7E2" w14:textId="798BAF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0D41C17" w14:textId="7ED40B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44660AA" w14:textId="27D2E9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AF75071" w14:textId="615711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CD5FFED" w14:textId="643614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8C8111F" w14:textId="09BBCC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E45ACFF" w14:textId="04A34D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020AB192" w14:textId="323713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F4AD620" w14:textId="6D5C02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5056A49" w14:textId="7DE192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BCB4936" w14:textId="51C6DE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0C47C87" w14:textId="555F75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CEA0DB4" w14:textId="4A2DC3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A1C70E2" w14:textId="58A528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0235450" w14:textId="53194F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6663C1C" w14:textId="0D1278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B1CB6BF" w14:textId="189F68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79B762F" w14:textId="368996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9F4BD64" w14:textId="77777777" w:rsidTr="00951FAC">
        <w:trPr>
          <w:jc w:val="center"/>
        </w:trPr>
        <w:tc>
          <w:tcPr>
            <w:tcW w:w="725" w:type="dxa"/>
            <w:vAlign w:val="center"/>
          </w:tcPr>
          <w:p w14:paraId="28B45651" w14:textId="521052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00</w:t>
            </w:r>
          </w:p>
        </w:tc>
        <w:tc>
          <w:tcPr>
            <w:tcW w:w="431" w:type="dxa"/>
            <w:vAlign w:val="center"/>
          </w:tcPr>
          <w:p w14:paraId="29601953" w14:textId="574328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6B84BF5" w14:textId="467A67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746E8CB" w14:textId="60E750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065D9814" w14:textId="24FDA3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4F9FF30F" w14:textId="317FDF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63C5E57" w14:textId="119D01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4FC0BEC" w14:textId="4F5F42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46207D2" w14:textId="1476CB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FD2C7C6" w14:textId="2C6851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446D185" w14:textId="39120B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BE0A5F3" w14:textId="04457E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44B0B76" w14:textId="7910B5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E03597A" w14:textId="110090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18C6C39" w14:textId="5DB606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3208474" w14:textId="2B15ED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185FD08" w14:textId="0343C1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C48E54B" w14:textId="5950F8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3916771" w14:textId="12550B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C3A3F81" w14:textId="639ED7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1A30F9B" w14:textId="5FCD47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79A7BAE" w14:textId="4DC554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C87C243" w14:textId="1C3FD1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7F346E82" w14:textId="575DEC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9808044" w14:textId="4942A3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1C58119" w14:textId="1C7510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0F69877" w14:textId="51FB21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F43D4C9" w14:textId="2A2F2C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8470EC3" w14:textId="6EBA3A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90E56AF" w14:textId="796FA8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6205D8E" w14:textId="4BAA21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2B1CC3A" w14:textId="58CB4B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6A8C0DB1" w14:textId="77777777" w:rsidTr="00951FAC">
        <w:trPr>
          <w:jc w:val="center"/>
        </w:trPr>
        <w:tc>
          <w:tcPr>
            <w:tcW w:w="725" w:type="dxa"/>
            <w:vAlign w:val="center"/>
          </w:tcPr>
          <w:p w14:paraId="358395E3" w14:textId="6B43AC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78-21</w:t>
            </w:r>
          </w:p>
        </w:tc>
        <w:tc>
          <w:tcPr>
            <w:tcW w:w="431" w:type="dxa"/>
            <w:vAlign w:val="center"/>
          </w:tcPr>
          <w:p w14:paraId="1419ECE0" w14:textId="1E4671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1A104D2" w14:textId="0F7A47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942D603" w14:textId="610B53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7419163D" w14:textId="0A9841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1772A9C" w14:textId="0E0506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53AA4D4E" w14:textId="71E9DB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76490BD" w14:textId="338DCB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8117B13" w14:textId="61BA05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1AB6EA1" w14:textId="3874B7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8BFF187" w14:textId="70A75D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6A1961F" w14:textId="5FBBFC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008E113" w14:textId="49C824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FAF907D" w14:textId="1E2923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D46C52E" w14:textId="2B3203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F075147" w14:textId="38AF1A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6C5C2EC" w14:textId="309E30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BD39F12" w14:textId="3FB151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08A2604" w14:textId="109EB0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EE1554C" w14:textId="32F18B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5922964" w14:textId="778858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34AA091" w14:textId="50AC37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0FEC033" w14:textId="46E670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78206972" w14:textId="117CCA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E7A439C" w14:textId="7B7FD8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38081A1" w14:textId="729435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3F9BBAD" w14:textId="3ADFAC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EA1D2E8" w14:textId="31D9F3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1250040" w14:textId="1159AD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387554A" w14:textId="385BE7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29DFE102" w14:textId="38BFA9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0CC7DD93" w14:textId="2BD172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0F487AB7" w14:textId="77777777" w:rsidTr="00951FAC">
        <w:trPr>
          <w:jc w:val="center"/>
        </w:trPr>
        <w:tc>
          <w:tcPr>
            <w:tcW w:w="725" w:type="dxa"/>
            <w:vAlign w:val="center"/>
          </w:tcPr>
          <w:p w14:paraId="1487E537" w14:textId="456A8E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X08</w:t>
            </w:r>
          </w:p>
        </w:tc>
        <w:tc>
          <w:tcPr>
            <w:tcW w:w="431" w:type="dxa"/>
            <w:vAlign w:val="center"/>
          </w:tcPr>
          <w:p w14:paraId="3C71218F" w14:textId="23DA1B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B2135BA" w14:textId="0152E7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417050D" w14:textId="6484D6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2298D74" w14:textId="573620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2F246ACA" w14:textId="52985A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321A472" w14:textId="39DFC5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CAE73D1" w14:textId="58A13D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B9E00EE" w14:textId="3CD223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796626E" w14:textId="649609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F4B0A1A" w14:textId="6AF649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CCF4FC0" w14:textId="0570F4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8335D74" w14:textId="59666E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59509C6" w14:textId="49A367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1A4DA93" w14:textId="1CBA21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C623E19" w14:textId="2B9CA6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FF5394C" w14:textId="339DC5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3DA3E7E2" w14:textId="46B2BD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403A9AF" w14:textId="520B6B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B917D96" w14:textId="1B1D38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78BA343" w14:textId="4B1A16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1302E48F" w14:textId="26C07D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10703A9" w14:textId="1F4820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35244FB3" w14:textId="2D0D7A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D124FAE" w14:textId="7916ED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287B541" w14:textId="7FB50A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B415FCC" w14:textId="5F6D54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604DF23" w14:textId="003DC2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3F12D3D" w14:textId="5C4FEB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66149BD" w14:textId="011235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7D56A38F" w14:textId="32A21B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7FCDA539" w14:textId="10077A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5C1DF523" w14:textId="77777777" w:rsidTr="00951FAC">
        <w:trPr>
          <w:jc w:val="center"/>
        </w:trPr>
        <w:tc>
          <w:tcPr>
            <w:tcW w:w="725" w:type="dxa"/>
            <w:vAlign w:val="center"/>
          </w:tcPr>
          <w:p w14:paraId="74AC1D6F" w14:textId="6B2123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C15</w:t>
            </w:r>
          </w:p>
        </w:tc>
        <w:tc>
          <w:tcPr>
            <w:tcW w:w="431" w:type="dxa"/>
            <w:vAlign w:val="center"/>
          </w:tcPr>
          <w:p w14:paraId="09F215CD" w14:textId="716BD4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73B114C" w14:textId="50BFAC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0135073" w14:textId="644244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20021C54" w14:textId="5D4B52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C05801C" w14:textId="2DA5C4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A10717C" w14:textId="4B662B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73DE8E8A" w14:textId="299367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C0F44EF" w14:textId="16F42A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0D467F5" w14:textId="301BB3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FA4E164" w14:textId="31B492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5367ACCB" w14:textId="775676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B5CBE10" w14:textId="4B0D9C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FF44F3E" w14:textId="642DCF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A90D8CA" w14:textId="4C8046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1D97A00" w14:textId="701FE3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F2A29D1" w14:textId="125BC9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F930C45" w14:textId="665514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74A88A2" w14:textId="68F573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1689953" w14:textId="2B59D0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4CEE344" w14:textId="2F95FA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5FF16092" w14:textId="5EFF8F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A12BC12" w14:textId="43BEC4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BC5E21E" w14:textId="088081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180821A" w14:textId="450610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A0BD3D2" w14:textId="14B04A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2C9F7DA" w14:textId="4A2375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9366653" w14:textId="4D6B73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7004901" w14:textId="2E4CCE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0FD96CF" w14:textId="53AA5D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4B8F6F2C" w14:textId="49D741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58A8BB15" w14:textId="620185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0F9ABD1" w14:textId="77777777" w:rsidTr="00951FAC">
        <w:trPr>
          <w:jc w:val="center"/>
        </w:trPr>
        <w:tc>
          <w:tcPr>
            <w:tcW w:w="725" w:type="dxa"/>
            <w:vAlign w:val="center"/>
          </w:tcPr>
          <w:p w14:paraId="5C66315C" w14:textId="3A1932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ZMQS</w:t>
            </w:r>
          </w:p>
        </w:tc>
        <w:tc>
          <w:tcPr>
            <w:tcW w:w="431" w:type="dxa"/>
            <w:vAlign w:val="center"/>
          </w:tcPr>
          <w:p w14:paraId="578085FD" w14:textId="73ABD1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8A12681" w14:textId="219E40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94F1CC5" w14:textId="4F290A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4B0F9FC9" w14:textId="7473B8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171C347" w14:textId="167A7C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45D4BCA" w14:textId="7400EE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A316BC9" w14:textId="62BAFC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500CAF9" w14:textId="3A7245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A777AD6" w14:textId="4CDB55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4B04F6A" w14:textId="155F84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AE37005" w14:textId="0C5CA5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24D59D7" w14:textId="593B87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C7C67D8" w14:textId="5BCDD7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BA8A209" w14:textId="02C362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F5D0191" w14:textId="1CB08E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E1210C3" w14:textId="3C6274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619D0B3" w14:textId="281BA4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7681DEC" w14:textId="477402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050B7BB" w14:textId="488C9A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3A56856" w14:textId="552180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4BA07831" w14:textId="202A8B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62FDE8B" w14:textId="43EBC1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579662B" w14:textId="467073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D515A23" w14:textId="631CAE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4FBB461" w14:textId="5E6AEE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743A189" w14:textId="475BD4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898FCBB" w14:textId="28E5E9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024645C" w14:textId="1736FD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F2AC967" w14:textId="33AB4B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077D662A" w14:textId="4D6ABF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0C50264" w14:textId="1350279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1957134C" w14:textId="77777777" w:rsidTr="00951FAC">
        <w:trPr>
          <w:jc w:val="center"/>
        </w:trPr>
        <w:tc>
          <w:tcPr>
            <w:tcW w:w="725" w:type="dxa"/>
            <w:vAlign w:val="center"/>
          </w:tcPr>
          <w:p w14:paraId="03CA1F4B" w14:textId="3EE888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HC1</w:t>
            </w:r>
          </w:p>
        </w:tc>
        <w:tc>
          <w:tcPr>
            <w:tcW w:w="431" w:type="dxa"/>
            <w:vAlign w:val="center"/>
          </w:tcPr>
          <w:p w14:paraId="7C1F3F42" w14:textId="79CDFC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5CABDF6" w14:textId="6E5F71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DE6714A" w14:textId="5E9E0D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C950570" w14:textId="707153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BFE868F" w14:textId="46AECA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E7CF2F0" w14:textId="3A8A2B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A80DCF7" w14:textId="61C1A0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CA9F2A1" w14:textId="5C3C87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ECDF0EA" w14:textId="19355D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DA02677" w14:textId="2F41F8F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3F05476" w14:textId="10F967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5E4F34E" w14:textId="4B0B8E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B56D944" w14:textId="15701D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DD9EF0D" w14:textId="093B3C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CB4AE67" w14:textId="4083CF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A934F62" w14:textId="1BCA8F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50590B49" w14:textId="44F6CE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312E190" w14:textId="4B6622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6641653" w14:textId="283D83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8B92CCB" w14:textId="5AE465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02F852E3" w14:textId="21552E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B908F48" w14:textId="44028D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3D57534" w14:textId="310115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EFE37A0" w14:textId="11AF88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9A8EDB0" w14:textId="160A49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50B33674" w14:textId="23AAF1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63CDEDB" w14:textId="6FF436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83E1B72" w14:textId="06E53B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1AFE4D8" w14:textId="23395E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3EAF2AF" w14:textId="6AE929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276CF09A" w14:textId="0DF1EC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0C8FD0E7" w14:textId="77777777" w:rsidTr="00951FAC">
        <w:trPr>
          <w:jc w:val="center"/>
        </w:trPr>
        <w:tc>
          <w:tcPr>
            <w:tcW w:w="725" w:type="dxa"/>
            <w:vAlign w:val="center"/>
          </w:tcPr>
          <w:p w14:paraId="63AD6BFF" w14:textId="1A4CD5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82-4</w:t>
            </w:r>
          </w:p>
        </w:tc>
        <w:tc>
          <w:tcPr>
            <w:tcW w:w="431" w:type="dxa"/>
            <w:vAlign w:val="center"/>
          </w:tcPr>
          <w:p w14:paraId="0F14FC24" w14:textId="1097E5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319B723" w14:textId="2E4807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C938D2E" w14:textId="1C61AD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39C2B40" w14:textId="6A3BA5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93414BC" w14:textId="0D4EC9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E0C4C02" w14:textId="228C08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8CCCF27" w14:textId="712085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6433F09E" w14:textId="07C06C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7A2DB81" w14:textId="7C1C1D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DCBB23C" w14:textId="5DA062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A81A7DA" w14:textId="6CEB60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B111A02" w14:textId="1CF08D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A1F80F6" w14:textId="5377FC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5A34D16" w14:textId="3D0EDA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4D11829" w14:textId="7DED63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498CE8F" w14:textId="1707B0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53932D8" w14:textId="1D037B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E605BB7" w14:textId="29AC5F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1AB4DC0" w14:textId="54D5F9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3D2A986" w14:textId="2FBF0A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3BE4D60" w14:textId="57EB80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6AB3198" w14:textId="66E056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309A6644" w14:textId="476E89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E521493" w14:textId="76A698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DEC0506" w14:textId="703786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028984CF" w14:textId="1D36AE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0B8B391" w14:textId="55C6F2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8CDAE9F" w14:textId="4C4CA6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5B0FEBB" w14:textId="33AE08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228EDE0" w14:textId="368ECDF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273A8F15" w14:textId="1F80CB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FD7F9DE" w14:textId="77777777" w:rsidTr="00951FAC">
        <w:trPr>
          <w:jc w:val="center"/>
        </w:trPr>
        <w:tc>
          <w:tcPr>
            <w:tcW w:w="725" w:type="dxa"/>
            <w:vAlign w:val="center"/>
          </w:tcPr>
          <w:p w14:paraId="3D2B3613" w14:textId="3F8594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X20</w:t>
            </w:r>
          </w:p>
        </w:tc>
        <w:tc>
          <w:tcPr>
            <w:tcW w:w="431" w:type="dxa"/>
            <w:vAlign w:val="center"/>
          </w:tcPr>
          <w:p w14:paraId="3DC65D1B" w14:textId="02AFB8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DEEA55A" w14:textId="2A5021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74A7803" w14:textId="5F2308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EEAF0EC" w14:textId="5DFF24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6293B70" w14:textId="20268D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6DA303F" w14:textId="0217B7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B79C4B2" w14:textId="62DF7D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97B920A" w14:textId="32EC0A9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49E7E5E" w14:textId="245EE6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F62DC33" w14:textId="67C427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EA67AB4" w14:textId="6B2F43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3BE0DB4" w14:textId="0F3BF8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D2082B7" w14:textId="0AC7C9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3437587" w14:textId="2D78AE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E00AE15" w14:textId="09BCB0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B234726" w14:textId="26BEC0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36D6FD3" w14:textId="7EF1A3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8679E3C" w14:textId="171A67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A2E408E" w14:textId="6B0A18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B6F82D9" w14:textId="7D6335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4FFB6A97" w14:textId="53158A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B34FFB0" w14:textId="45E1D9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3B42052A" w14:textId="046EBD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ECCEA68" w14:textId="27690B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64982EE" w14:textId="03DBCD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D30B4B6" w14:textId="22618E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0917233" w14:textId="1398FD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6D6DE54" w14:textId="6F36F3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C1C0126" w14:textId="2A3320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5964F754" w14:textId="067142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1713A58" w14:textId="421BCC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3907712D" w14:textId="77777777" w:rsidTr="00951FAC">
        <w:trPr>
          <w:jc w:val="center"/>
        </w:trPr>
        <w:tc>
          <w:tcPr>
            <w:tcW w:w="725" w:type="dxa"/>
            <w:vAlign w:val="center"/>
          </w:tcPr>
          <w:p w14:paraId="2AE1D4EF" w14:textId="631C75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C16</w:t>
            </w:r>
          </w:p>
        </w:tc>
        <w:tc>
          <w:tcPr>
            <w:tcW w:w="431" w:type="dxa"/>
            <w:vAlign w:val="center"/>
          </w:tcPr>
          <w:p w14:paraId="34B292CA" w14:textId="55DC21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1B6318A" w14:textId="790C84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5975307" w14:textId="703147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958E97E" w14:textId="2D9770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3025839" w14:textId="25C657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BFF4732" w14:textId="4524EC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5B5AFD64" w14:textId="348884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CB7C6F3" w14:textId="744886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1583CD5" w14:textId="1D5C67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1228813" w14:textId="7D01C1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54CB32CB" w14:textId="475B80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268732F" w14:textId="1C6B38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C1798F5" w14:textId="585B23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053C266" w14:textId="3B6D13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855A343" w14:textId="6284A7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86523DF" w14:textId="16197A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B1DF662" w14:textId="6A7AFE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781D54E" w14:textId="0B7C3F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AE10B04" w14:textId="38A765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670980F" w14:textId="08EF84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488637D0" w14:textId="0FA50C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0180186" w14:textId="43D9B6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3FF5F27" w14:textId="1243ED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6F21D1B" w14:textId="530162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15368A7" w14:textId="77290C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7E2B254" w14:textId="7CDE84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EDFE3F6" w14:textId="7F9C47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E3904A0" w14:textId="295FFC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C7320B4" w14:textId="626199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27BA642C" w14:textId="553F78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4A1AA1A" w14:textId="7EF100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5DEB8B4" w14:textId="77777777" w:rsidTr="00951FAC">
        <w:trPr>
          <w:jc w:val="center"/>
        </w:trPr>
        <w:tc>
          <w:tcPr>
            <w:tcW w:w="725" w:type="dxa"/>
            <w:vAlign w:val="center"/>
          </w:tcPr>
          <w:p w14:paraId="6C8005B2" w14:textId="79F56D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C87-11</w:t>
            </w:r>
          </w:p>
        </w:tc>
        <w:tc>
          <w:tcPr>
            <w:tcW w:w="431" w:type="dxa"/>
            <w:vAlign w:val="center"/>
          </w:tcPr>
          <w:p w14:paraId="06676E96" w14:textId="576F37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90A19C7" w14:textId="60B323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38BC45B" w14:textId="5375C6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43F8A176" w14:textId="6846B4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45713DE" w14:textId="7B8846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BA209FD" w14:textId="35F27F9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265D652" w14:textId="331574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7DBF674" w14:textId="59284E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C8ACB35" w14:textId="7A4D1B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3A28EE4" w14:textId="7B26B0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E50841E" w14:textId="165FA4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1E92AB8" w14:textId="6E4272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918BB0C" w14:textId="062199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4CC8BE9" w14:textId="52184B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620273D" w14:textId="090948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A8E0E7A" w14:textId="441FFB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6CE2473" w14:textId="19F54A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D595094" w14:textId="724311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67520E5" w14:textId="11F41D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67BD6F2" w14:textId="5D2E48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27F1CF04" w14:textId="1DF303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29FA2C6" w14:textId="53E56B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13442FF" w14:textId="234FFB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CFB0BE8" w14:textId="4E6A46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604708A" w14:textId="5E1797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435E2CE2" w14:textId="4A1F6E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EECB046" w14:textId="32E774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9331C90" w14:textId="745F67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8DB7D75" w14:textId="0B039B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768AD60" w14:textId="247CE0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55CFF45F" w14:textId="65BA0D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8904832" w14:textId="77777777" w:rsidTr="00951FAC">
        <w:trPr>
          <w:jc w:val="center"/>
        </w:trPr>
        <w:tc>
          <w:tcPr>
            <w:tcW w:w="725" w:type="dxa"/>
            <w:vAlign w:val="center"/>
          </w:tcPr>
          <w:p w14:paraId="526235F1" w14:textId="6A005F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NiuZhiCH</w:t>
            </w:r>
          </w:p>
        </w:tc>
        <w:tc>
          <w:tcPr>
            <w:tcW w:w="431" w:type="dxa"/>
            <w:vAlign w:val="center"/>
          </w:tcPr>
          <w:p w14:paraId="1CBC4AF9" w14:textId="2B6558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E9505EC" w14:textId="6A0429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6113C46" w14:textId="3CAD07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4E4227EA" w14:textId="54FA3D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B0217B8" w14:textId="1F2532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A54D444" w14:textId="710243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3604085" w14:textId="7ED278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E98060F" w14:textId="6B6884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92D3BD2" w14:textId="23A3BE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75CE758" w14:textId="5BCBC8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223DEB5" w14:textId="33D911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05238107" w14:textId="2974CA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E1990A8" w14:textId="00810B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5CF4FD3" w14:textId="719BF0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D3646D7" w14:textId="0657E3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648833F" w14:textId="74B8DB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6DFB2E4" w14:textId="72CA34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EDEDF11" w14:textId="524007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7209453" w14:textId="7D7058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7E70573" w14:textId="59FCC0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04C8E9B1" w14:textId="49CA5D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AB9E7C5" w14:textId="10A607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8FD3A72" w14:textId="4C812E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5B804FF" w14:textId="12D51B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FA4A5D1" w14:textId="149C8F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A7A3471" w14:textId="5548D3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D3AB402" w14:textId="65F70A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0188C36" w14:textId="5159F3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8C7EB81" w14:textId="02D739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8A27F52" w14:textId="15BB03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2CFB1CE5" w14:textId="427A27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60E20370" w14:textId="77777777" w:rsidTr="00951FAC">
        <w:trPr>
          <w:jc w:val="center"/>
        </w:trPr>
        <w:tc>
          <w:tcPr>
            <w:tcW w:w="725" w:type="dxa"/>
            <w:vAlign w:val="center"/>
          </w:tcPr>
          <w:p w14:paraId="1BEBE3CE" w14:textId="3D1787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SCH</w:t>
            </w:r>
          </w:p>
        </w:tc>
        <w:tc>
          <w:tcPr>
            <w:tcW w:w="431" w:type="dxa"/>
            <w:vAlign w:val="center"/>
          </w:tcPr>
          <w:p w14:paraId="438F269C" w14:textId="4AB29D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65C9012A" w14:textId="415DFA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B3EA7EF" w14:textId="4D659F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DBD6971" w14:textId="4E9E18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6830A5D" w14:textId="220BCA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C31645C" w14:textId="397514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DE3D757" w14:textId="5B95FA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8C90E1B" w14:textId="23B2C7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42EF20F" w14:textId="1C94EF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808F187" w14:textId="18B103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A26BE34" w14:textId="59E9EB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B5BBBE3" w14:textId="7E0D34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943DBFE" w14:textId="5BA1E6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B5B61BB" w14:textId="6D17D4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BC1478E" w14:textId="4652FF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0E2FFE8" w14:textId="792362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F8041B8" w14:textId="5D764B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66612E6" w14:textId="1E2E89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4EFE057" w14:textId="7A6024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17E3AD4" w14:textId="55556A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2A3ACF6" w14:textId="31FBD3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C2F19F4" w14:textId="48419A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6039584" w14:textId="17D013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28B9457" w14:textId="247FBC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FC68799" w14:textId="5360AF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E4CE90C" w14:textId="3F34E5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79563DA" w14:textId="6B672A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9246AA7" w14:textId="6FDF98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51C54F3" w14:textId="6FDA4E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AF39E4E" w14:textId="250420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F0D00BB" w14:textId="2A5FF8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2BD563C" w14:textId="77777777" w:rsidTr="00951FAC">
        <w:trPr>
          <w:jc w:val="center"/>
        </w:trPr>
        <w:tc>
          <w:tcPr>
            <w:tcW w:w="725" w:type="dxa"/>
            <w:vAlign w:val="center"/>
          </w:tcPr>
          <w:p w14:paraId="070C312A" w14:textId="13E2B7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YCMQ1</w:t>
            </w:r>
          </w:p>
        </w:tc>
        <w:tc>
          <w:tcPr>
            <w:tcW w:w="431" w:type="dxa"/>
            <w:vAlign w:val="center"/>
          </w:tcPr>
          <w:p w14:paraId="79C6D4DF" w14:textId="7BA315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BE16D31" w14:textId="3A8A3C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226C624" w14:textId="644BD1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48C4F02" w14:textId="4BB8AD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5BFEA5A" w14:textId="06E7A9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E8E4461" w14:textId="00570B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2E2143B" w14:textId="265E12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62EF0D9" w14:textId="01EF80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1DAB7BC" w14:textId="5C343A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3EC7675C" w14:textId="5AADBE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2D519E2" w14:textId="567A77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444E94F8" w14:textId="33438D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5B5CBD6" w14:textId="4188DA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A597DC5" w14:textId="3A2EED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63AF523" w14:textId="356558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EDB223F" w14:textId="0C0D1C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7BD9F42" w14:textId="6DFCB5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0936EAF" w14:textId="12BB24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30A02E6" w14:textId="308419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21DE46E" w14:textId="56DF6D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FD1369C" w14:textId="291690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828F907" w14:textId="440686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6E67322" w14:textId="496F89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1DBC746" w14:textId="570256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778C629" w14:textId="0FB273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7F56E4CA" w14:textId="4BF438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39407AD" w14:textId="73294A1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0F76013" w14:textId="120D27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D2D85C7" w14:textId="1DBBF7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66720B11" w14:textId="4F074D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401F7AF8" w14:textId="663B99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14A4F01" w14:textId="77777777" w:rsidTr="00951FAC">
        <w:trPr>
          <w:jc w:val="center"/>
        </w:trPr>
        <w:tc>
          <w:tcPr>
            <w:tcW w:w="725" w:type="dxa"/>
            <w:vAlign w:val="center"/>
          </w:tcPr>
          <w:p w14:paraId="56592016" w14:textId="3465B1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02</w:t>
            </w:r>
          </w:p>
        </w:tc>
        <w:tc>
          <w:tcPr>
            <w:tcW w:w="431" w:type="dxa"/>
            <w:vAlign w:val="center"/>
          </w:tcPr>
          <w:p w14:paraId="3430E215" w14:textId="3C52F3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25DFD4B" w14:textId="5551EC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ACB12E4" w14:textId="42F16C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5BA09D34" w14:textId="42D3F2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BBBAEC7" w14:textId="58026B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A2CEECC" w14:textId="6FEC9C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8D1CE2C" w14:textId="633945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3DF1B17" w14:textId="271B0C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11F2888" w14:textId="53CB5D4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0362C7D2" w14:textId="3BC53D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7F9871AB" w14:textId="18E20F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64D97AC" w14:textId="337BD2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9C0605A" w14:textId="304600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43D1F62" w14:textId="08820C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7E9BF67" w14:textId="0036B1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D60B33A" w14:textId="4D48EC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1C8859F" w14:textId="019AD0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4BAFE87" w14:textId="2B3BA5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4C34BBF" w14:textId="2A3C30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33DBBE5" w14:textId="622ACC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525E3468" w14:textId="27DCD0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30D490F" w14:textId="35DC88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FB87EAB" w14:textId="687366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3E04522" w14:textId="2E1E01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DC9001E" w14:textId="503D6D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031665C7" w14:textId="5FACA6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D4B45D5" w14:textId="7D6A46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BC2BB40" w14:textId="711486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8963992" w14:textId="3B7879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562B4A86" w14:textId="17E561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55D6ECE1" w14:textId="55E79A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703E1A3" w14:textId="77777777" w:rsidTr="00951FAC">
        <w:trPr>
          <w:jc w:val="center"/>
        </w:trPr>
        <w:tc>
          <w:tcPr>
            <w:tcW w:w="725" w:type="dxa"/>
            <w:vAlign w:val="center"/>
          </w:tcPr>
          <w:p w14:paraId="59179600" w14:textId="7542BA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WC</w:t>
            </w:r>
          </w:p>
        </w:tc>
        <w:tc>
          <w:tcPr>
            <w:tcW w:w="431" w:type="dxa"/>
            <w:vAlign w:val="center"/>
          </w:tcPr>
          <w:p w14:paraId="78E25357" w14:textId="1C0452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DA42C8A" w14:textId="6CDE4C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E4D6E65" w14:textId="2739D1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B90DE60" w14:textId="702EA3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FAFDFDE" w14:textId="48419A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92C1D11" w14:textId="17DB34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C63F1B7" w14:textId="4F7386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13CB977" w14:textId="1E00C1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1A40F14" w14:textId="1E1D83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DE34E0D" w14:textId="6D5C31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436361F" w14:textId="04E14A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EC6FE3B" w14:textId="51F73F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313F566" w14:textId="15509C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FBA2D55" w14:textId="509141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46A0991" w14:textId="6F798C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2FDEAE7" w14:textId="250C2E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229509F" w14:textId="5F6E16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606C026" w14:textId="1D5559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C066139" w14:textId="6E5A09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BCCA55F" w14:textId="0F3447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44F0E2F0" w14:textId="31A76F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83ED838" w14:textId="6E58A2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DF9BDAD" w14:textId="5959D0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00EE6DD1" w14:textId="659276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5F7A7D7" w14:textId="3EC7B8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8EED6CC" w14:textId="0EFAF0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DB3206F" w14:textId="4BD84D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BF0115F" w14:textId="442A05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3D75B8D" w14:textId="1B3221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37E01BBF" w14:textId="6D3CF6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2B953AF7" w14:textId="56B68C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F58E43A" w14:textId="77777777" w:rsidTr="00951FAC">
        <w:trPr>
          <w:jc w:val="center"/>
        </w:trPr>
        <w:tc>
          <w:tcPr>
            <w:tcW w:w="725" w:type="dxa"/>
            <w:vAlign w:val="center"/>
          </w:tcPr>
          <w:p w14:paraId="488F80D8" w14:textId="38BE59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C87-1</w:t>
            </w:r>
          </w:p>
        </w:tc>
        <w:tc>
          <w:tcPr>
            <w:tcW w:w="431" w:type="dxa"/>
            <w:vAlign w:val="center"/>
          </w:tcPr>
          <w:p w14:paraId="444EB3BD" w14:textId="7975B4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A522843" w14:textId="33A2E2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CDF5A92" w14:textId="0AD5DC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FA270C5" w14:textId="497CA1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5CD3EB0" w14:textId="4D4747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DEAA8FF" w14:textId="427E79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2E622E48" w14:textId="08F59B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7964C83" w14:textId="51687D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C01F497" w14:textId="30B463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21104C4" w14:textId="135B68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1F0D115" w14:textId="34C76E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E91F276" w14:textId="61F266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00F7EEB" w14:textId="2B4291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D84E658" w14:textId="33E19B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E85AA2A" w14:textId="711D38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18DDF230" w14:textId="090D50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5A0E8B1" w14:textId="5ED176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90B8C31" w14:textId="24CE11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B0E0EFD" w14:textId="10772D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561DBEC" w14:textId="472865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263EC8AC" w14:textId="02E58D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1A54374" w14:textId="7623C5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C19923B" w14:textId="55628D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C0BBA27" w14:textId="40D6A9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8F1200B" w14:textId="063F65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1567107A" w14:textId="4917F8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DEFE0ED" w14:textId="37A38D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694BE4F" w14:textId="187092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355D136" w14:textId="31C13A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3E47EFC4" w14:textId="5CE6A2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8C60273" w14:textId="16F970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6F0D9386" w14:textId="77777777" w:rsidTr="00951FAC">
        <w:trPr>
          <w:jc w:val="center"/>
        </w:trPr>
        <w:tc>
          <w:tcPr>
            <w:tcW w:w="725" w:type="dxa"/>
            <w:vAlign w:val="center"/>
          </w:tcPr>
          <w:p w14:paraId="665CF5DC" w14:textId="416B61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Z20</w:t>
            </w:r>
          </w:p>
        </w:tc>
        <w:tc>
          <w:tcPr>
            <w:tcW w:w="431" w:type="dxa"/>
            <w:vAlign w:val="center"/>
          </w:tcPr>
          <w:p w14:paraId="1750E173" w14:textId="4F9844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4E5BB2B" w14:textId="1F81D0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C4A118D" w14:textId="522339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50901926" w14:textId="2C6997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321B938" w14:textId="69F4D6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FCB8131" w14:textId="70C585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D282B90" w14:textId="649977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91C0968" w14:textId="6E7C18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3A1A94E" w14:textId="29B3E6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BE8FCF5" w14:textId="75AF90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343D4B39" w14:textId="6B3B0C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E7BAC3D" w14:textId="5356AC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98B7487" w14:textId="3F2FD3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6024D1D" w14:textId="28D44A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15524DB" w14:textId="732C8F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A73BECD" w14:textId="0F8664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56B7EC3" w14:textId="31BE9C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7EAD2D5" w14:textId="788F0E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6A726F9" w14:textId="2328F4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58EE005" w14:textId="754A76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6534F72E" w14:textId="78E0E7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BFB97F9" w14:textId="57A906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E01F363" w14:textId="0A7AD5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BE30530" w14:textId="254BA3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F4AF5AC" w14:textId="61CDED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9BFD5C5" w14:textId="3411B8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F78E45F" w14:textId="26D989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BDDE973" w14:textId="028CCB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B51D1EB" w14:textId="6E6A79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CEF0900" w14:textId="05C9DE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09391CAB" w14:textId="2C7534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63E2144" w14:textId="77777777" w:rsidTr="00951FAC">
        <w:trPr>
          <w:jc w:val="center"/>
        </w:trPr>
        <w:tc>
          <w:tcPr>
            <w:tcW w:w="725" w:type="dxa"/>
            <w:vAlign w:val="center"/>
          </w:tcPr>
          <w:p w14:paraId="43F2B7EB" w14:textId="0B79CC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J10</w:t>
            </w:r>
          </w:p>
        </w:tc>
        <w:tc>
          <w:tcPr>
            <w:tcW w:w="431" w:type="dxa"/>
            <w:vAlign w:val="center"/>
          </w:tcPr>
          <w:p w14:paraId="51869799" w14:textId="5AAF6B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372B1A2" w14:textId="16C8C5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21560A7" w14:textId="2F3BD1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1929C77A" w14:textId="24DC00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2D660DE" w14:textId="271D69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54F24C7" w14:textId="2E6564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842B125" w14:textId="02BB95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6192C3E3" w14:textId="717155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671C76F" w14:textId="23E4CA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5FCE3B5" w14:textId="1B328E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1B896A8" w14:textId="7D84F4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11788732" w14:textId="70A17C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7E74CAC" w14:textId="7E3E56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F755593" w14:textId="3899F6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360C23E" w14:textId="0584FC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2089633" w14:textId="59CD10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E76D58E" w14:textId="2B0065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FEB76CF" w14:textId="493B66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739D551" w14:textId="06C914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0B9507A" w14:textId="6B343F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2051402C" w14:textId="5612C1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817A861" w14:textId="48A0C7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EA38D9E" w14:textId="5B236A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37CD452" w14:textId="78C9E2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6EA1340" w14:textId="73F148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CF14056" w14:textId="0A6D25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E3E0506" w14:textId="1840A0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C539298" w14:textId="0264F3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D2B9BC5" w14:textId="75E2E1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D03CA82" w14:textId="1BFFE9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57C8D1B" w14:textId="43BEFA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9A684BE" w14:textId="77777777" w:rsidTr="00951FAC">
        <w:trPr>
          <w:jc w:val="center"/>
        </w:trPr>
        <w:tc>
          <w:tcPr>
            <w:tcW w:w="725" w:type="dxa"/>
            <w:vAlign w:val="center"/>
          </w:tcPr>
          <w:p w14:paraId="38B5A575" w14:textId="32ED0A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04</w:t>
            </w:r>
          </w:p>
        </w:tc>
        <w:tc>
          <w:tcPr>
            <w:tcW w:w="431" w:type="dxa"/>
            <w:vAlign w:val="center"/>
          </w:tcPr>
          <w:p w14:paraId="2B995BD0" w14:textId="4AB8A7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563FA07" w14:textId="28FB82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77BB29D" w14:textId="53C364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F80033B" w14:textId="09F14F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D08D23D" w14:textId="097F91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67645E7" w14:textId="7DF75A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2647D4B" w14:textId="154C14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4277FF0" w14:textId="22C3A7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A63DDED" w14:textId="47050A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445885F" w14:textId="277AD6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7A8D4B9F" w14:textId="2E7FCE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99B0BEC" w14:textId="782902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C252BA2" w14:textId="5849AE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907C9F4" w14:textId="1DAE66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ADB8941" w14:textId="46B05D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32D66DF" w14:textId="7708A6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FD02DFC" w14:textId="21E949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081067F" w14:textId="0DB4D5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0E320E9" w14:textId="6D73D1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4725E57" w14:textId="0F3485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729A0552" w14:textId="60132E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9CB1334" w14:textId="5F3EBE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EAC6179" w14:textId="052B45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6241F8B" w14:textId="68235B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2DB075D" w14:textId="2F6F2E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7B65BE4" w14:textId="57564A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9F02340" w14:textId="247F429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C853DE4" w14:textId="412B02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EA44665" w14:textId="2A074D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0F2D6032" w14:textId="753FC5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5AD006EC" w14:textId="2A9702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55A244C" w14:textId="77777777" w:rsidTr="00951FAC">
        <w:trPr>
          <w:jc w:val="center"/>
        </w:trPr>
        <w:tc>
          <w:tcPr>
            <w:tcW w:w="725" w:type="dxa"/>
            <w:vAlign w:val="center"/>
          </w:tcPr>
          <w:p w14:paraId="0C90E6F6" w14:textId="2DBBCD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3</w:t>
            </w:r>
          </w:p>
        </w:tc>
        <w:tc>
          <w:tcPr>
            <w:tcW w:w="431" w:type="dxa"/>
            <w:vAlign w:val="center"/>
          </w:tcPr>
          <w:p w14:paraId="2DF92391" w14:textId="18D0DB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9D62DFE" w14:textId="1F8B13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8AF4B95" w14:textId="357977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7F35298" w14:textId="0FDF49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CB4654B" w14:textId="042303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F9E9A13" w14:textId="4E4464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289D513" w14:textId="30DAA1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CBFEB47" w14:textId="4E754D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9B1F788" w14:textId="0520BF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6B720D2C" w14:textId="54616C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17038FD" w14:textId="388764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946F9E2" w14:textId="3D3238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2ED20E0" w14:textId="4AB068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E13200B" w14:textId="6CAB39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EC12AB2" w14:textId="7FBFB4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38FF3AA" w14:textId="788D95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483841E" w14:textId="6AA8B8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470580E" w14:textId="65CD29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4EECCCD" w14:textId="0AC5EB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833CBC2" w14:textId="65DF09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361CB1E9" w14:textId="33C52A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5E208B9" w14:textId="669A46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B7542D9" w14:textId="479C5E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C926E06" w14:textId="54D4D2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893CB4C" w14:textId="03AC1F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8EB0AD5" w14:textId="7D357F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C0B809F" w14:textId="0877B5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052152E" w14:textId="738841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80328C6" w14:textId="4D3BA1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5C40346F" w14:textId="03A4B6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26285BE5" w14:textId="60EA54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7539111" w14:textId="77777777" w:rsidTr="00951FAC">
        <w:trPr>
          <w:jc w:val="center"/>
        </w:trPr>
        <w:tc>
          <w:tcPr>
            <w:tcW w:w="725" w:type="dxa"/>
            <w:vAlign w:val="center"/>
          </w:tcPr>
          <w:p w14:paraId="1EB810DD" w14:textId="36194D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21</w:t>
            </w:r>
          </w:p>
        </w:tc>
        <w:tc>
          <w:tcPr>
            <w:tcW w:w="431" w:type="dxa"/>
            <w:vAlign w:val="center"/>
          </w:tcPr>
          <w:p w14:paraId="166BC2F5" w14:textId="03C7D3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F22EE38" w14:textId="241BFD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A19C38B" w14:textId="60E775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96F863D" w14:textId="2A8D1A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67D845D" w14:textId="023E1A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84BB215" w14:textId="239452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AFBC8B7" w14:textId="0C2609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684FDC56" w14:textId="2A4EEB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AC4B07F" w14:textId="30B02E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6B3EF7F" w14:textId="71E89B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7FF7C289" w14:textId="039D13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5EEEF515" w14:textId="3C116B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03D1573" w14:textId="0366F3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26CA90F" w14:textId="1F93F9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D9E547A" w14:textId="0AE8C9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E1BB6B7" w14:textId="1F76CA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83D87FC" w14:textId="2B3126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B96B1FA" w14:textId="179104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F369F15" w14:textId="3161B3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D81CB9B" w14:textId="0C3B08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76CF77C" w14:textId="7BC6C7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A5F4BC1" w14:textId="61327F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4EA00C2" w14:textId="6951B3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02BDD8E" w14:textId="7E55A9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DDF6A93" w14:textId="3757C0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F086903" w14:textId="3C7ED7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0B1693C" w14:textId="691ADC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11F1822" w14:textId="469BD9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0EDBB94" w14:textId="63EC5C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3B41CD78" w14:textId="7DA777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67450FB" w14:textId="1CA206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BF16C02" w14:textId="77777777" w:rsidTr="00951FAC">
        <w:trPr>
          <w:jc w:val="center"/>
        </w:trPr>
        <w:tc>
          <w:tcPr>
            <w:tcW w:w="725" w:type="dxa"/>
            <w:vAlign w:val="center"/>
          </w:tcPr>
          <w:p w14:paraId="656E6BEF" w14:textId="1AC16B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42</w:t>
            </w:r>
          </w:p>
        </w:tc>
        <w:tc>
          <w:tcPr>
            <w:tcW w:w="431" w:type="dxa"/>
            <w:vAlign w:val="center"/>
          </w:tcPr>
          <w:p w14:paraId="582F89F6" w14:textId="093CCB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2CC8FEA" w14:textId="7C603E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CB9CCE9" w14:textId="134FE9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2EF6FCBC" w14:textId="7BBEB2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44A75F6" w14:textId="5DD9F1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79C4B03" w14:textId="0D06A3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1F69A77" w14:textId="52CD19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C90A20A" w14:textId="21500E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3A55F87" w14:textId="174B8C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A4EAEAA" w14:textId="485E6F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78F6376" w14:textId="69DDD8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2E76615" w14:textId="7EB9AF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24400A8" w14:textId="3485F4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5D9FC62" w14:textId="11F779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6B3FCCA" w14:textId="5DFE71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1F5AC46" w14:textId="055561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8DEB992" w14:textId="379A38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381DC19" w14:textId="326745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7E57E8E" w14:textId="3EDFCD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A34CE65" w14:textId="2ADC86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6DEFD77" w14:textId="5B95EC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3AE92F9" w14:textId="1982EB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B494502" w14:textId="4E951D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4E91C71" w14:textId="49AAFD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DF4F629" w14:textId="3FCCB6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19947E4E" w14:textId="2B6FF4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0BE3007" w14:textId="010F10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B457780" w14:textId="39EC4E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3064630" w14:textId="398EB7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62BF6D5C" w14:textId="331C5F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64D35F07" w14:textId="62856B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02D2682F" w14:textId="77777777" w:rsidTr="00951FAC">
        <w:trPr>
          <w:jc w:val="center"/>
        </w:trPr>
        <w:tc>
          <w:tcPr>
            <w:tcW w:w="725" w:type="dxa"/>
            <w:vAlign w:val="center"/>
          </w:tcPr>
          <w:p w14:paraId="1EEC1EFF" w14:textId="5A5A36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68</w:t>
            </w:r>
          </w:p>
        </w:tc>
        <w:tc>
          <w:tcPr>
            <w:tcW w:w="431" w:type="dxa"/>
            <w:vAlign w:val="center"/>
          </w:tcPr>
          <w:p w14:paraId="636DD19C" w14:textId="51E837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70F37A0" w14:textId="54A882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DD5A274" w14:textId="5F9CA3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37C63839" w14:textId="1734E2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A67B4C1" w14:textId="62EC05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78E25FC" w14:textId="139B84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353EE2A" w14:textId="5037C2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5E4B53E" w14:textId="063430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20A129E" w14:textId="1B46CC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779246C" w14:textId="062A6A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3D7701BA" w14:textId="243234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198A02C8" w14:textId="351342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E996DB3" w14:textId="3EFA35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F124AF6" w14:textId="1FE6B9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BD29E87" w14:textId="7153F1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A186EBF" w14:textId="3C7771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65D56BA" w14:textId="4D4CAE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5D4E008" w14:textId="11DCBF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2A3712B" w14:textId="5CAF72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339456E" w14:textId="51B747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17295964" w14:textId="4D26F0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8570F4C" w14:textId="56BCF1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EF29267" w14:textId="298BA9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AE7514F" w14:textId="6DF765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7272004" w14:textId="46FF80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303E48A" w14:textId="52EFBE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763469E" w14:textId="527898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698F5FD" w14:textId="77902B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521CC8A" w14:textId="70ECE7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2CB0BDF9" w14:textId="4B6EBB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1374CC68" w14:textId="7226FE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61530955" w14:textId="77777777" w:rsidTr="00951FAC">
        <w:trPr>
          <w:jc w:val="center"/>
        </w:trPr>
        <w:tc>
          <w:tcPr>
            <w:tcW w:w="725" w:type="dxa"/>
            <w:vAlign w:val="center"/>
          </w:tcPr>
          <w:p w14:paraId="04BFE970" w14:textId="6C4FC3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8217</w:t>
            </w:r>
          </w:p>
        </w:tc>
        <w:tc>
          <w:tcPr>
            <w:tcW w:w="431" w:type="dxa"/>
            <w:vAlign w:val="center"/>
          </w:tcPr>
          <w:p w14:paraId="516B14CD" w14:textId="4B0CA0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409CF45" w14:textId="3E6DB1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76158E4" w14:textId="113BFF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C9BFFF7" w14:textId="45C11E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17B7781B" w14:textId="1CB095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4876152" w14:textId="3D5C47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8AD8BDE" w14:textId="182ADB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4DB678B" w14:textId="3F2B35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01FF332" w14:textId="77BD6D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14C1ABBE" w14:textId="391A91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64E6651F" w14:textId="4B5D5A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75C252F0" w14:textId="576061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AF4CAFB" w14:textId="2793C7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C1BDA85" w14:textId="6B5609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39B0A44" w14:textId="5EAC8F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DE5A666" w14:textId="1D145E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E2D6CC6" w14:textId="316A9D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FB2B9FA" w14:textId="62208F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69581B0" w14:textId="162CF7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09D1CEB" w14:textId="5616AB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66B575C" w14:textId="6D2BDA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F034527" w14:textId="3670AC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B80D61D" w14:textId="1B9667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8A2F492" w14:textId="741E60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E8D5D62" w14:textId="4C60EB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00443200" w14:textId="3D3C0C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33EE2B8" w14:textId="43BC41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E8C99F1" w14:textId="282E23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2FA8665" w14:textId="0D1FCA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002B459" w14:textId="17AC8E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42CD8423" w14:textId="51E0B7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50932222" w14:textId="77777777" w:rsidTr="00951FAC">
        <w:trPr>
          <w:jc w:val="center"/>
        </w:trPr>
        <w:tc>
          <w:tcPr>
            <w:tcW w:w="725" w:type="dxa"/>
            <w:vAlign w:val="center"/>
          </w:tcPr>
          <w:p w14:paraId="2E6C7512" w14:textId="5EC0BC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YZBQS</w:t>
            </w:r>
          </w:p>
        </w:tc>
        <w:tc>
          <w:tcPr>
            <w:tcW w:w="431" w:type="dxa"/>
            <w:vAlign w:val="center"/>
          </w:tcPr>
          <w:p w14:paraId="11D3F1A8" w14:textId="22FAA1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AEA83C4" w14:textId="0409EB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1CD9F7D" w14:textId="0BAAA4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286C5B79" w14:textId="2C6273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FFDFB5C" w14:textId="57F9F8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DA0E06C" w14:textId="2BCB5F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FCE6D93" w14:textId="341278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D4E47D0" w14:textId="43A243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F25E53B" w14:textId="4309A8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BD7ED37" w14:textId="649F3E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5B41639" w14:textId="4C1F8C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38C547DF" w14:textId="714F5F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3631493" w14:textId="0CFF1F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B1907B9" w14:textId="325F32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A4A0026" w14:textId="0923CD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3F497A1" w14:textId="3D9825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969F5EC" w14:textId="10DE8E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10C30EF" w14:textId="4506AD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BBDFE44" w14:textId="2C34BC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2D04E73" w14:textId="7E2B53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0C5E39CB" w14:textId="560823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5DBD414" w14:textId="0D17A9A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D63B7A2" w14:textId="5FD32E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5888B2B" w14:textId="43A7DF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24FD37D" w14:textId="1A3B4F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B7142EC" w14:textId="705B23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321096A" w14:textId="737A92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572EB64" w14:textId="404C3C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4BD4AE5" w14:textId="47A732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CEF1EDC" w14:textId="744588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7C7FDECC" w14:textId="2A8578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34360208" w14:textId="77777777" w:rsidTr="00951FAC">
        <w:trPr>
          <w:jc w:val="center"/>
        </w:trPr>
        <w:tc>
          <w:tcPr>
            <w:tcW w:w="725" w:type="dxa"/>
            <w:vAlign w:val="center"/>
          </w:tcPr>
          <w:p w14:paraId="5C4743EB" w14:textId="0D2854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2</w:t>
            </w:r>
          </w:p>
        </w:tc>
        <w:tc>
          <w:tcPr>
            <w:tcW w:w="431" w:type="dxa"/>
            <w:vAlign w:val="center"/>
          </w:tcPr>
          <w:p w14:paraId="35058309" w14:textId="5F3817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F80C2FE" w14:textId="05E75C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9C55220" w14:textId="17C92C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1EC9D3F" w14:textId="1BAFB8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D594B0A" w14:textId="3F3D22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5A0673F" w14:textId="276851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5A5A098" w14:textId="680A1D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E0ED6B7" w14:textId="67176D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A4FE8BF" w14:textId="08DF53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6A0BF0E" w14:textId="7A817B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7FCE437D" w14:textId="546F9C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7001696" w14:textId="58C1DE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96F3BDA" w14:textId="2070C8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B57FF59" w14:textId="21CE9B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9EBDB6B" w14:textId="0E2C14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84D426E" w14:textId="4C13F1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6FA5666" w14:textId="342069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CD131C3" w14:textId="5A720F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06EF436" w14:textId="64D5A9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B9B8473" w14:textId="73DF23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6834F888" w14:textId="1617CE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32F618E" w14:textId="22C083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BBE70DB" w14:textId="4E7773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3FC6D75" w14:textId="57A84B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5FFEA8E" w14:textId="6E6D20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75D64D9B" w14:textId="6B74FB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96C359C" w14:textId="01D4F2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75176B8" w14:textId="615684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B442A8A" w14:textId="4F1ADA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6120C4BA" w14:textId="544C54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4127F02F" w14:textId="0F4F3C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489E9F80" w14:textId="77777777" w:rsidTr="00951FAC">
        <w:trPr>
          <w:jc w:val="center"/>
        </w:trPr>
        <w:tc>
          <w:tcPr>
            <w:tcW w:w="725" w:type="dxa"/>
            <w:vAlign w:val="center"/>
          </w:tcPr>
          <w:p w14:paraId="61017E27" w14:textId="36A945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5</w:t>
            </w:r>
          </w:p>
        </w:tc>
        <w:tc>
          <w:tcPr>
            <w:tcW w:w="431" w:type="dxa"/>
            <w:vAlign w:val="center"/>
          </w:tcPr>
          <w:p w14:paraId="11518114" w14:textId="16D9BA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ED186BF" w14:textId="39E2C7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72B4D37" w14:textId="4BFAB6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33E0C52" w14:textId="6C2AE9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5E6BA1B8" w14:textId="453DA3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227FA51" w14:textId="68A5E9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2BAD389" w14:textId="400AAF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4520E01" w14:textId="74F92C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AF01109" w14:textId="1639DC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6CA437D" w14:textId="44D543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88BD540" w14:textId="449327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780ACA0" w14:textId="5C5D8F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E6B4EB1" w14:textId="0C65F6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5B6AA99" w14:textId="3EA48F4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BBBA8AB" w14:textId="4A1865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9426FFA" w14:textId="24EFB6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4CEAB13" w14:textId="1B2952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785EF43" w14:textId="1B46DB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838C4BE" w14:textId="084FE5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4E079F9" w14:textId="7C116D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42B43434" w14:textId="3C12F3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6437434" w14:textId="153E9E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34CDA30B" w14:textId="1E4595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FF4A0A8" w14:textId="6E92D7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6C427B1" w14:textId="125064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5E33A942" w14:textId="312713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EF141D5" w14:textId="432166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877880F" w14:textId="7361AE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CAB6EB4" w14:textId="056B34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7C2E5A2" w14:textId="7CBC74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5AF01D3D" w14:textId="64C056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2D153FF" w14:textId="77777777" w:rsidTr="00951FAC">
        <w:trPr>
          <w:jc w:val="center"/>
        </w:trPr>
        <w:tc>
          <w:tcPr>
            <w:tcW w:w="725" w:type="dxa"/>
            <w:vAlign w:val="center"/>
          </w:tcPr>
          <w:p w14:paraId="78E8CE1E" w14:textId="03FBDD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3</w:t>
            </w:r>
          </w:p>
        </w:tc>
        <w:tc>
          <w:tcPr>
            <w:tcW w:w="431" w:type="dxa"/>
            <w:vAlign w:val="center"/>
          </w:tcPr>
          <w:p w14:paraId="163850E8" w14:textId="707625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9849F70" w14:textId="7F82CB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FE54648" w14:textId="57C7B7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9C613A4" w14:textId="23D24E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EEC7277" w14:textId="560F6F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FF00AAE" w14:textId="292B80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6D6B20A" w14:textId="04EDAC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5791B26" w14:textId="2D0664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21361C4" w14:textId="694C71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C9A5153" w14:textId="349DCF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272ED50A" w14:textId="2533A4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AAFAC16" w14:textId="4941D3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0699E75" w14:textId="7D4F13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EF0DFDE" w14:textId="5DB1D1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9C94107" w14:textId="09B547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8D0B3A3" w14:textId="0A77D19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9884510" w14:textId="31B0D5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BCE5047" w14:textId="67F72C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4EA88FC" w14:textId="105FF1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496198A" w14:textId="4BC2FA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6D5EB5D8" w14:textId="6751FC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5732331" w14:textId="1F9D4B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0D19F53B" w14:textId="7072AA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7E19786" w14:textId="7A0D84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47EC745" w14:textId="739E53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EAF88DE" w14:textId="1BF1FE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F228E94" w14:textId="2DC3A9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BC4AD30" w14:textId="465538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334FA14" w14:textId="4E5E73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326AC3D5" w14:textId="187D6F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44E791CE" w14:textId="1F26FB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B6C4B31" w14:textId="77777777" w:rsidTr="00951FAC">
        <w:trPr>
          <w:jc w:val="center"/>
        </w:trPr>
        <w:tc>
          <w:tcPr>
            <w:tcW w:w="725" w:type="dxa"/>
            <w:vAlign w:val="center"/>
          </w:tcPr>
          <w:p w14:paraId="38777C83" w14:textId="22B879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35</w:t>
            </w:r>
          </w:p>
        </w:tc>
        <w:tc>
          <w:tcPr>
            <w:tcW w:w="431" w:type="dxa"/>
            <w:vAlign w:val="center"/>
          </w:tcPr>
          <w:p w14:paraId="5AF08721" w14:textId="1A1BE5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87CD926" w14:textId="3B3A59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8A370AE" w14:textId="489AB3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1268FF0" w14:textId="71D49E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F6CC406" w14:textId="04E16D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AA91238" w14:textId="574594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32CA186" w14:textId="235323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23D477B" w14:textId="478E36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3EBFD31" w14:textId="35D5E1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3F5D33E4" w14:textId="6934D4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59C8BAA" w14:textId="2AC939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11A6F0CC" w14:textId="04B089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C707549" w14:textId="038FE4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1504DAF" w14:textId="42345B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0C0F615" w14:textId="6DA9AE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5AD76B9" w14:textId="218DDE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AB04AAF" w14:textId="5A8F89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82DED40" w14:textId="4FAC3A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4F36347" w14:textId="1D3BA1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8346904" w14:textId="13A0F6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DADB093" w14:textId="2A76B9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B5B9D17" w14:textId="4E782E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64A66334" w14:textId="738F17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E38B8A7" w14:textId="538C71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110B4B0" w14:textId="4DD945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8F08B7F" w14:textId="2357BA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F244C84" w14:textId="7787FE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E986BCD" w14:textId="373D2B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86C5717" w14:textId="40BCD9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5F55C8FF" w14:textId="27F4BB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90CCEF3" w14:textId="72D616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09D812D1" w14:textId="77777777" w:rsidTr="00951FAC">
        <w:trPr>
          <w:jc w:val="center"/>
        </w:trPr>
        <w:tc>
          <w:tcPr>
            <w:tcW w:w="725" w:type="dxa"/>
            <w:vAlign w:val="center"/>
          </w:tcPr>
          <w:p w14:paraId="458DE2A1" w14:textId="1B13EE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YH</w:t>
            </w:r>
          </w:p>
        </w:tc>
        <w:tc>
          <w:tcPr>
            <w:tcW w:w="431" w:type="dxa"/>
            <w:vAlign w:val="center"/>
          </w:tcPr>
          <w:p w14:paraId="6F3C16A6" w14:textId="66B7F6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F3DC82D" w14:textId="3A7796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0355984" w14:textId="18E08F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09B7D77A" w14:textId="79EE5D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CD21179" w14:textId="487461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1F54AF6" w14:textId="33D280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A49B0E2" w14:textId="2DA264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813AF10" w14:textId="49F45E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62FADEF" w14:textId="3EE0F6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E30A1B6" w14:textId="576EBB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AB88E92" w14:textId="4E2AFE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5424D82" w14:textId="626246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BA43F3A" w14:textId="6F439B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71A8D74" w14:textId="0FC222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0B17EE0" w14:textId="25A3FA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45D01C9" w14:textId="1ED452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F1A4E84" w14:textId="799F96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F4302C4" w14:textId="01F723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8CE1583" w14:textId="012AE8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51C032F" w14:textId="661C20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1EB2C538" w14:textId="5A3682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B44B016" w14:textId="1640DE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524256B" w14:textId="51B4A2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6BC4326" w14:textId="19D787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F68FB5F" w14:textId="7C74C2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9803B02" w14:textId="2643C8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764B136" w14:textId="116FC7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CEF5DA0" w14:textId="084223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5E7AA74" w14:textId="6C56A2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382EA34" w14:textId="52A523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205F7A00" w14:textId="245964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329CDC7E" w14:textId="77777777" w:rsidTr="00951FAC">
        <w:trPr>
          <w:jc w:val="center"/>
        </w:trPr>
        <w:tc>
          <w:tcPr>
            <w:tcW w:w="725" w:type="dxa"/>
            <w:vAlign w:val="center"/>
          </w:tcPr>
          <w:p w14:paraId="31778C34" w14:textId="252C20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ZA</w:t>
            </w:r>
          </w:p>
        </w:tc>
        <w:tc>
          <w:tcPr>
            <w:tcW w:w="431" w:type="dxa"/>
            <w:vAlign w:val="center"/>
          </w:tcPr>
          <w:p w14:paraId="524A6B13" w14:textId="28E089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BFA9CFC" w14:textId="49158C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865244C" w14:textId="5ACA19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B2E4CA7" w14:textId="164449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A3F82BA" w14:textId="54C12A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0186EE2B" w14:textId="118DCC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06B9DDF" w14:textId="07DF3B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B943AF9" w14:textId="1A091CE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0A721F5" w14:textId="6AA68E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6CE9EBD" w14:textId="12B79F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4FAC9C17" w14:textId="29784B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BECF99F" w14:textId="06E755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D310561" w14:textId="73B4F8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CA8320F" w14:textId="00B411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B95186D" w14:textId="17003A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1D70988" w14:textId="7ED330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1956AAA" w14:textId="0709DE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C29E7CD" w14:textId="2097FC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EAEA0D4" w14:textId="01B7DC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C5CBA83" w14:textId="058218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C6BF0BA" w14:textId="400C84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3FF182A" w14:textId="517250F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C4EE230" w14:textId="299976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94850F5" w14:textId="7F5F9F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656BB37" w14:textId="12792A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285922B2" w14:textId="4D6E01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E94C7D9" w14:textId="104710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CC3D116" w14:textId="1152C2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F38F934" w14:textId="2EF1C5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7BD3347" w14:textId="0C3BFD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0652082" w14:textId="7472BA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4FF5E70" w14:textId="77777777" w:rsidTr="00951FAC">
        <w:trPr>
          <w:jc w:val="center"/>
        </w:trPr>
        <w:tc>
          <w:tcPr>
            <w:tcW w:w="725" w:type="dxa"/>
            <w:vAlign w:val="center"/>
          </w:tcPr>
          <w:p w14:paraId="5675D815" w14:textId="69DEDB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1</w:t>
            </w:r>
          </w:p>
        </w:tc>
        <w:tc>
          <w:tcPr>
            <w:tcW w:w="431" w:type="dxa"/>
            <w:vAlign w:val="center"/>
          </w:tcPr>
          <w:p w14:paraId="01EF8A6E" w14:textId="25A82A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D9E478B" w14:textId="3F745A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C2B986F" w14:textId="6DC2C7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4F83AB3F" w14:textId="6469E2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94D7053" w14:textId="4D34D8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ADACADC" w14:textId="7F5324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6A5484B" w14:textId="3399FE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DD32E26" w14:textId="35C28C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99E5DE5" w14:textId="038FB3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B84D7DC" w14:textId="3AF104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259D934" w14:textId="4B40E4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BEE8843" w14:textId="1397AE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8EE7398" w14:textId="3CFCE7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ED54E6F" w14:textId="4D392F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82EC55A" w14:textId="25DE12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555DD0B" w14:textId="5367CD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A0DD68C" w14:textId="505695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FEC93BF" w14:textId="24BF29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1ECECE4" w14:textId="54ADCF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948ACE3" w14:textId="2B02EC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41D53F0" w14:textId="598B82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429DEFF" w14:textId="5F43F2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055CE16A" w14:textId="4CBB6E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7404DE3" w14:textId="4D908E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8F8E803" w14:textId="3DC046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FE9A02B" w14:textId="1468AF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0B26CBC" w14:textId="0F28D9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8023D56" w14:textId="2D3BC9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8F812AB" w14:textId="69A7A2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2FF0D881" w14:textId="5F2486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45AE910C" w14:textId="175AC7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2E6158C" w14:textId="77777777" w:rsidTr="00951FAC">
        <w:trPr>
          <w:jc w:val="center"/>
        </w:trPr>
        <w:tc>
          <w:tcPr>
            <w:tcW w:w="725" w:type="dxa"/>
            <w:vAlign w:val="center"/>
          </w:tcPr>
          <w:p w14:paraId="42089284" w14:textId="67C312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HH</w:t>
            </w:r>
          </w:p>
        </w:tc>
        <w:tc>
          <w:tcPr>
            <w:tcW w:w="431" w:type="dxa"/>
            <w:vAlign w:val="center"/>
          </w:tcPr>
          <w:p w14:paraId="5DE9B202" w14:textId="41B198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695EF1AF" w14:textId="552B8C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A6AA32F" w14:textId="02AE41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8032F64" w14:textId="720205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D3E1021" w14:textId="529B17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0FDA50B" w14:textId="22E6A1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DB175C9" w14:textId="04DE05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C004AE0" w14:textId="54734C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2456FAE" w14:textId="663AB5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CDA4D3D" w14:textId="75508F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7DD1EDA1" w14:textId="2E99BE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9963CD6" w14:textId="5B20BB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3A8C79E" w14:textId="11BE70B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CFEC533" w14:textId="51F6B3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4E01655" w14:textId="00562C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3C5AECC" w14:textId="04F85A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1CF7B82" w14:textId="46B746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FC21B4C" w14:textId="0021B5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49DE9C1" w14:textId="2840F9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91D8553" w14:textId="5FAD25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2C90B6DE" w14:textId="66FDC8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6C423D6" w14:textId="7AB89E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6D9FA3A1" w14:textId="17AB36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0553DFE" w14:textId="1E4FD6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137FF56" w14:textId="77F46A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C4B3359" w14:textId="76A3EA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BFDC482" w14:textId="095DC5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1689919" w14:textId="6D6AF6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4C6472D" w14:textId="3B8DF6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45A53CD3" w14:textId="502CA6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6F1B3C52" w14:textId="5C0CBC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1F3357D4" w14:textId="77777777" w:rsidTr="00951FAC">
        <w:trPr>
          <w:jc w:val="center"/>
        </w:trPr>
        <w:tc>
          <w:tcPr>
            <w:tcW w:w="725" w:type="dxa"/>
            <w:vAlign w:val="center"/>
          </w:tcPr>
          <w:p w14:paraId="4396BBD5" w14:textId="450452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ZY</w:t>
            </w:r>
          </w:p>
        </w:tc>
        <w:tc>
          <w:tcPr>
            <w:tcW w:w="431" w:type="dxa"/>
            <w:vAlign w:val="center"/>
          </w:tcPr>
          <w:p w14:paraId="08B0B93E" w14:textId="51D8B3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EBF3159" w14:textId="01727B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07D51B85" w14:textId="1FF69E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58D7E48" w14:textId="533334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0325623" w14:textId="6E7251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61F6F94" w14:textId="32B738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F086C24" w14:textId="39F6A3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1295FB8" w14:textId="45E2D0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B49E9FD" w14:textId="2962EC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DA26814" w14:textId="53196F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A7F8095" w14:textId="11D78D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874D29D" w14:textId="156F12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4C07587" w14:textId="61331D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66698120" w14:textId="00F6C5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788B9498" w14:textId="15FE97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DD0819C" w14:textId="62FA15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308F0D9" w14:textId="2F1017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90C90FE" w14:textId="176860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2234A26" w14:textId="1A545B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EE06088" w14:textId="314BD39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40E41B3F" w14:textId="4A614D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9F61190" w14:textId="6BE050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00C7457" w14:textId="177268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8D7FBD5" w14:textId="1B2D84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0E4E621" w14:textId="3C4BC3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785D7253" w14:textId="41A06C9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3F7E166" w14:textId="4272DB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478EDAA6" w14:textId="4B60BC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E66EEEA" w14:textId="592F54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5DE87454" w14:textId="07D251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9C394E1" w14:textId="2A7BD4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FD299AC" w14:textId="77777777" w:rsidTr="00951FAC">
        <w:trPr>
          <w:jc w:val="center"/>
        </w:trPr>
        <w:tc>
          <w:tcPr>
            <w:tcW w:w="725" w:type="dxa"/>
            <w:vAlign w:val="center"/>
          </w:tcPr>
          <w:p w14:paraId="64FD6ACB" w14:textId="26E78B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Z6</w:t>
            </w:r>
          </w:p>
        </w:tc>
        <w:tc>
          <w:tcPr>
            <w:tcW w:w="431" w:type="dxa"/>
            <w:vAlign w:val="center"/>
          </w:tcPr>
          <w:p w14:paraId="68F6ED92" w14:textId="1BEA1B4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404F598" w14:textId="7F2424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D4EB637" w14:textId="2896D3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FB12855" w14:textId="3D4638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A65223E" w14:textId="49ECB9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4DF646F" w14:textId="1985DD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691CF434" w14:textId="3F840E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6D14EBA" w14:textId="481AD8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6C5F542" w14:textId="48FE8A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235ECDF4" w14:textId="6816FF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70FCF8D" w14:textId="555A39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49A19C3" w14:textId="015903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6DAF089" w14:textId="4EF3B2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84A6F11" w14:textId="760384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A93BAF7" w14:textId="0002FD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0785CC4" w14:textId="0DBE7E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48B862D" w14:textId="5FFB50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7A71DF3" w14:textId="47456E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7134D68E" w14:textId="4DBAC2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317F947" w14:textId="10D37D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19C2DDA8" w14:textId="4ABFB4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3BE26BC" w14:textId="3A3C1D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0E0D6B0" w14:textId="2F3A2A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C98CFFE" w14:textId="658D1B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D7003A3" w14:textId="716930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3D485F2E" w14:textId="6B6CD5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C782ED2" w14:textId="494395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9A8F03A" w14:textId="40C29B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114B4EA" w14:textId="04E503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26D58AA" w14:textId="60B7D0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77EF3BB5" w14:textId="06B39D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1BDAA11A" w14:textId="77777777" w:rsidTr="00951FAC">
        <w:trPr>
          <w:jc w:val="center"/>
        </w:trPr>
        <w:tc>
          <w:tcPr>
            <w:tcW w:w="725" w:type="dxa"/>
            <w:vAlign w:val="center"/>
          </w:tcPr>
          <w:p w14:paraId="60D79257" w14:textId="03C260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JYCH</w:t>
            </w:r>
          </w:p>
        </w:tc>
        <w:tc>
          <w:tcPr>
            <w:tcW w:w="431" w:type="dxa"/>
            <w:vAlign w:val="center"/>
          </w:tcPr>
          <w:p w14:paraId="49160F29" w14:textId="52F720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E5085E3" w14:textId="6DA6DD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22D482F" w14:textId="358AE79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E36EA26" w14:textId="2CE338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5BC17AAF" w14:textId="24047C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88C8556" w14:textId="5B39A1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31E3EE17" w14:textId="4CEB4E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031A487" w14:textId="7A2C2D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B817D0C" w14:textId="0BDF02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1A7236F" w14:textId="05803A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54070648" w14:textId="2341E8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C88D166" w14:textId="329026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7D5F659" w14:textId="5F200F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65861F8" w14:textId="6C0909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7B30BF6" w14:textId="31CD8B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ADE9DED" w14:textId="356EA5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95D8AD4" w14:textId="70C6F8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4A3B910" w14:textId="1C4279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7FF70AE" w14:textId="3D4D5E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D92A331" w14:textId="5C2105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5D8B82CA" w14:textId="617C2B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C25601D" w14:textId="364B8D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0E5257B" w14:textId="0B7A9AA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1DBBD93" w14:textId="798AB9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604545E" w14:textId="59F39C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F257B2F" w14:textId="71BE6F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BF38D2B" w14:textId="31C2FF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97B9551" w14:textId="20BE8A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51C3772" w14:textId="48E2C3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7687BCFE" w14:textId="3E7A0A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506A5F66" w14:textId="6AF6BE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18F5E322" w14:textId="77777777" w:rsidTr="00951FAC">
        <w:trPr>
          <w:jc w:val="center"/>
        </w:trPr>
        <w:tc>
          <w:tcPr>
            <w:tcW w:w="725" w:type="dxa"/>
            <w:vAlign w:val="center"/>
          </w:tcPr>
          <w:p w14:paraId="4E3B65AC" w14:textId="053E56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03</w:t>
            </w:r>
          </w:p>
        </w:tc>
        <w:tc>
          <w:tcPr>
            <w:tcW w:w="431" w:type="dxa"/>
            <w:vAlign w:val="center"/>
          </w:tcPr>
          <w:p w14:paraId="57B85418" w14:textId="4399F5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57F0A0A" w14:textId="04769C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5B0FC00" w14:textId="556A1F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71C041B9" w14:textId="633C6A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7A6391C" w14:textId="1FCAE1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EE9DE62" w14:textId="4528EF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D052F24" w14:textId="4E663B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AEE543E" w14:textId="4313EE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4229208" w14:textId="6EC09D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1D493000" w14:textId="6E78A6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1BC3237A" w14:textId="25A6EE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834D0FE" w14:textId="1020A8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D4279AB" w14:textId="4FE8C9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A423CFC" w14:textId="3094EC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A2A5B4C" w14:textId="5C3BA3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5FD64F2" w14:textId="76F343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5169F2A" w14:textId="6D70FF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FE4BC7E" w14:textId="231263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51FE406" w14:textId="137340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37B8123" w14:textId="47847D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4415F614" w14:textId="75DBDD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98E395B" w14:textId="437433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003B149B" w14:textId="5BD6DA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59228CA" w14:textId="5C7CDE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333CD37" w14:textId="3D7062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5547432" w14:textId="1B6ED4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3FA8B5E" w14:textId="05EB95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DC16099" w14:textId="39D2AC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EA3CA69" w14:textId="623F37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6C990FA9" w14:textId="2E3130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46FAA76D" w14:textId="3029A1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1176D399" w14:textId="77777777" w:rsidTr="00951FAC">
        <w:trPr>
          <w:jc w:val="center"/>
        </w:trPr>
        <w:tc>
          <w:tcPr>
            <w:tcW w:w="725" w:type="dxa"/>
            <w:vAlign w:val="center"/>
          </w:tcPr>
          <w:p w14:paraId="1299BA22" w14:textId="68D702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32</w:t>
            </w:r>
          </w:p>
        </w:tc>
        <w:tc>
          <w:tcPr>
            <w:tcW w:w="431" w:type="dxa"/>
            <w:vAlign w:val="center"/>
          </w:tcPr>
          <w:p w14:paraId="2E86574F" w14:textId="1B9901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2D04AF0" w14:textId="57CF71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BD7BFD7" w14:textId="4C392D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EE76F40" w14:textId="48A47A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FA3C369" w14:textId="68FC55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88C9930" w14:textId="3361F5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4DDC4FE" w14:textId="5024FF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ADB162C" w14:textId="366AF9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1EE5DEB" w14:textId="40FAB3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095C23D" w14:textId="6CB1F8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C4944AD" w14:textId="02A340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1DC6242" w14:textId="4BEA2D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EB27946" w14:textId="71ED98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FE334E5" w14:textId="42FD80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A70ED17" w14:textId="1227BA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9445229" w14:textId="193689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D10E1AF" w14:textId="5C52D3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BAEDAE8" w14:textId="708899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E10B214" w14:textId="4376F3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18C5ACC" w14:textId="457815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083FA10" w14:textId="32459C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21CE2E5" w14:textId="22490F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0939618B" w14:textId="67DA6E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95FBD67" w14:textId="41E042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8F20330" w14:textId="53571A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771427F" w14:textId="4FACFB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F10D7DB" w14:textId="3A2AD8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435BE9C" w14:textId="18C983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CDE162E" w14:textId="05C7CD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0F059C56" w14:textId="5D1335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54B3681" w14:textId="44F798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9879E4C" w14:textId="77777777" w:rsidTr="00951FAC">
        <w:trPr>
          <w:jc w:val="center"/>
        </w:trPr>
        <w:tc>
          <w:tcPr>
            <w:tcW w:w="725" w:type="dxa"/>
            <w:vAlign w:val="center"/>
          </w:tcPr>
          <w:p w14:paraId="20D63825" w14:textId="441440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JSY1</w:t>
            </w:r>
          </w:p>
        </w:tc>
        <w:tc>
          <w:tcPr>
            <w:tcW w:w="431" w:type="dxa"/>
            <w:vAlign w:val="center"/>
          </w:tcPr>
          <w:p w14:paraId="5534ADC5" w14:textId="5801D4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0FB3F99" w14:textId="594CF5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1C3B30A" w14:textId="787C41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BB85408" w14:textId="51F835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197CA91A" w14:textId="3A3C48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E6FF707" w14:textId="35C115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864A44F" w14:textId="4B759C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800193C" w14:textId="79FBCB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6D4BE8E" w14:textId="4BB952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3A9F2A6C" w14:textId="1F9EA9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72B4D1A" w14:textId="24E7EB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3398616" w14:textId="703391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0D9B0D6" w14:textId="055721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A620072" w14:textId="7AB8BD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CB7F53F" w14:textId="1C4972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84857F0" w14:textId="48A9EF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A627B2A" w14:textId="3A5544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4F1BC017" w14:textId="743D8E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6A51748" w14:textId="788100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67B18B2" w14:textId="080A14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2B6F421A" w14:textId="634C8D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647A653" w14:textId="6D8DB9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65C4B7E9" w14:textId="710D97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6D045DA" w14:textId="31734A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F149EBA" w14:textId="2EF675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51A19F1" w14:textId="400AFB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561FA42" w14:textId="0067D3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ACA894C" w14:textId="2A26FA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70201DA" w14:textId="3452BA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30DC87B" w14:textId="64DA23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72D1110A" w14:textId="1F87A3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152165D5" w14:textId="77777777" w:rsidTr="00951FAC">
        <w:trPr>
          <w:jc w:val="center"/>
        </w:trPr>
        <w:tc>
          <w:tcPr>
            <w:tcW w:w="725" w:type="dxa"/>
            <w:vAlign w:val="center"/>
          </w:tcPr>
          <w:p w14:paraId="5C45DFFA" w14:textId="67E506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X32</w:t>
            </w:r>
          </w:p>
        </w:tc>
        <w:tc>
          <w:tcPr>
            <w:tcW w:w="431" w:type="dxa"/>
            <w:vAlign w:val="center"/>
          </w:tcPr>
          <w:p w14:paraId="7FAE6E55" w14:textId="582B09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1CB9E06" w14:textId="06145D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B7A42CA" w14:textId="5644A0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C612DD3" w14:textId="21CDA0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727EDD1" w14:textId="68900D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1DB2FA3" w14:textId="79711E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0BF4959" w14:textId="03ACAD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656D9998" w14:textId="128827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8AA5A40" w14:textId="0C60D9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A5510A7" w14:textId="7A71E4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C6CDAD8" w14:textId="7E51A3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71453D4" w14:textId="1CF7E4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1E0D12C" w14:textId="6D0A4E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8C540B3" w14:textId="3F781A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2500A50" w14:textId="7D9FBB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3A87F80" w14:textId="73E0C9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22FFC36" w14:textId="119DD4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5EB6BA0" w14:textId="6EEBB0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38CA1F4" w14:textId="62DBC9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52DFCC2" w14:textId="24D391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04686B5" w14:textId="1074B0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CAA7458" w14:textId="029374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23E1C5A" w14:textId="6DE564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3D27C64" w14:textId="143BBE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CFADE0B" w14:textId="530A46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F254468" w14:textId="4C31DD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3BE1FBA" w14:textId="300191A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FD3E328" w14:textId="473C9B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EBE6565" w14:textId="7B3446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6944DB3C" w14:textId="1F93A8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119B7D44" w14:textId="7EB631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4092F06C" w14:textId="77777777" w:rsidTr="00951FAC">
        <w:trPr>
          <w:jc w:val="center"/>
        </w:trPr>
        <w:tc>
          <w:tcPr>
            <w:tcW w:w="725" w:type="dxa"/>
            <w:vAlign w:val="center"/>
          </w:tcPr>
          <w:p w14:paraId="36C53205" w14:textId="255E91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SNZ</w:t>
            </w:r>
          </w:p>
        </w:tc>
        <w:tc>
          <w:tcPr>
            <w:tcW w:w="431" w:type="dxa"/>
            <w:vAlign w:val="center"/>
          </w:tcPr>
          <w:p w14:paraId="461CC035" w14:textId="37F687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8069BA7" w14:textId="07BB4D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08E2CD0" w14:textId="37A629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3959E48E" w14:textId="7C9662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48A1EFE1" w14:textId="3054FC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77C71D8" w14:textId="475AA5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C281C8C" w14:textId="7B8871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9DBFFBA" w14:textId="3C8787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7EE4661" w14:textId="366859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B0EDFD7" w14:textId="5C3F95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24AE0476" w14:textId="0E53E9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42EDF60A" w14:textId="4436DB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E04A8F0" w14:textId="079AE2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3D1C7B8" w14:textId="5BFC77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1E7B117" w14:textId="7F84CB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08191A1" w14:textId="248E19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5BC91E6" w14:textId="7A640F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E35F82D" w14:textId="6BB053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77EA51A" w14:textId="668D1C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0908640" w14:textId="4E7E9F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637B1ABE" w14:textId="3C9473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4BDCE88" w14:textId="6EB084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00A8F347" w14:textId="04D26C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C89A349" w14:textId="17A3E0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74A2612" w14:textId="04E23F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72A38456" w14:textId="76A9E4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618C491" w14:textId="6EC0BF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F39A2BF" w14:textId="737302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12582CE" w14:textId="1E23A6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717F7C4" w14:textId="58AF23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6D891FB9" w14:textId="51EFBF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44E388AF" w14:textId="77777777" w:rsidTr="00951FAC">
        <w:trPr>
          <w:jc w:val="center"/>
        </w:trPr>
        <w:tc>
          <w:tcPr>
            <w:tcW w:w="725" w:type="dxa"/>
            <w:vAlign w:val="center"/>
          </w:tcPr>
          <w:p w14:paraId="00EDF1AF" w14:textId="2892F3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YC8005</w:t>
            </w:r>
          </w:p>
        </w:tc>
        <w:tc>
          <w:tcPr>
            <w:tcW w:w="431" w:type="dxa"/>
            <w:vAlign w:val="center"/>
          </w:tcPr>
          <w:p w14:paraId="435D7B19" w14:textId="2890B8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4485495" w14:textId="52FFC0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5E1D004" w14:textId="388240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2F5F4E9" w14:textId="77E189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0C13EC1" w14:textId="226790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09116C2" w14:textId="7A1A10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922BD23" w14:textId="54E5F1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4BEB095" w14:textId="1468D9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289238E" w14:textId="157261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225AB22" w14:textId="6013BE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6A22FD72" w14:textId="708E5A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B61E88C" w14:textId="203323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6233B31" w14:textId="64F2B7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0A2BC11" w14:textId="4E6D5C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E1595EB" w14:textId="54735E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D25259F" w14:textId="690448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5212904" w14:textId="645D2F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42F59A3" w14:textId="65E807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78EC497" w14:textId="116623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B18B0CC" w14:textId="1669ED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1D4330B8" w14:textId="257D49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5B0B592" w14:textId="4B3FA2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7327AC1" w14:textId="634F5E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69C1A5A" w14:textId="76F47D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DABB92C" w14:textId="1C73AC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FEBBBF3" w14:textId="1CB7F8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19659EE" w14:textId="58B305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004D4A8" w14:textId="66D59B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45EF8AA" w14:textId="2BC572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A765E1D" w14:textId="50B6A5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4A053588" w14:textId="09FA4A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E241A57" w14:textId="77777777" w:rsidTr="00951FAC">
        <w:trPr>
          <w:jc w:val="center"/>
        </w:trPr>
        <w:tc>
          <w:tcPr>
            <w:tcW w:w="725" w:type="dxa"/>
            <w:vAlign w:val="center"/>
          </w:tcPr>
          <w:p w14:paraId="4ED54730" w14:textId="4F1E4D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J3</w:t>
            </w:r>
          </w:p>
        </w:tc>
        <w:tc>
          <w:tcPr>
            <w:tcW w:w="431" w:type="dxa"/>
            <w:vAlign w:val="center"/>
          </w:tcPr>
          <w:p w14:paraId="6718E27D" w14:textId="589267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0B5BE63" w14:textId="039D54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755A1CD" w14:textId="45AED0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B2CF40A" w14:textId="5E8E98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169AF0D0" w14:textId="1F8042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115127C" w14:textId="168DA9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072FE5B" w14:textId="53AE4B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694C4B2" w14:textId="60A5BA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44AC01F" w14:textId="50E2EE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52B94ED6" w14:textId="2CEDA5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A123EF6" w14:textId="33F5B4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9062754" w14:textId="742898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C1F91B1" w14:textId="547E40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224F46B" w14:textId="0A79F7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EC15A6D" w14:textId="0414FC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AB6F239" w14:textId="342916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7775165" w14:textId="276303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77A5D9E" w14:textId="1C9B9C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C664CA5" w14:textId="18BCAF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B970C0A" w14:textId="19A872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7CB5BB03" w14:textId="58ED01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2D46B0F" w14:textId="2BAB51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A1BF9CA" w14:textId="666BAC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E4A7DF7" w14:textId="4BD233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ACF66CA" w14:textId="5A1A4A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1A7292D" w14:textId="3D9C0F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4E37C5D" w14:textId="27082D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626CD88" w14:textId="7FC27E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9A7BAC3" w14:textId="6376AD9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32B4BB4F" w14:textId="5AEE8B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5A8291E6" w14:textId="0C5CC5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4D194DBE" w14:textId="77777777" w:rsidTr="00951FAC">
        <w:trPr>
          <w:jc w:val="center"/>
        </w:trPr>
        <w:tc>
          <w:tcPr>
            <w:tcW w:w="725" w:type="dxa"/>
            <w:vAlign w:val="center"/>
          </w:tcPr>
          <w:p w14:paraId="45DB2464" w14:textId="2A85C4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Z8</w:t>
            </w:r>
          </w:p>
        </w:tc>
        <w:tc>
          <w:tcPr>
            <w:tcW w:w="431" w:type="dxa"/>
            <w:vAlign w:val="center"/>
          </w:tcPr>
          <w:p w14:paraId="030FF735" w14:textId="68C1CE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68B6ECB" w14:textId="6E0B8F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E26209C" w14:textId="4C8F46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7BE00BA" w14:textId="2FA0D4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F2EA361" w14:textId="47F8B9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B3EA8D6" w14:textId="2BF65C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DE00975" w14:textId="253F2D9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6D7C71C" w14:textId="03C4E8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EFE75CE" w14:textId="340DC1E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2FA4AC3" w14:textId="0ED483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712D609" w14:textId="09CC45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8A9DDC8" w14:textId="7C9844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7ADF236" w14:textId="787A45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731D010" w14:textId="05BBFE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D07FCD5" w14:textId="18308E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67B5D82" w14:textId="19C4EB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5BF0DCF" w14:textId="3298A6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D817FEA" w14:textId="2541A8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C14F2F3" w14:textId="62F2E2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AB91DEF" w14:textId="1AE371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7ABE2280" w14:textId="386311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B3E900B" w14:textId="6CB9E3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A28E676" w14:textId="32679E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E1E2F6E" w14:textId="4C431E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70E84C0" w14:textId="45E75F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230781E8" w14:textId="584112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20F780C" w14:textId="535F46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567D4B3C" w14:textId="092865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FBC25C6" w14:textId="6DCA87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1001E2C4" w14:textId="0DBD86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36537C5" w14:textId="3AD53B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21F9B2F" w14:textId="77777777" w:rsidTr="00951FAC">
        <w:trPr>
          <w:jc w:val="center"/>
        </w:trPr>
        <w:tc>
          <w:tcPr>
            <w:tcW w:w="725" w:type="dxa"/>
            <w:vAlign w:val="center"/>
          </w:tcPr>
          <w:p w14:paraId="45976902" w14:textId="083E95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BL-5</w:t>
            </w:r>
          </w:p>
        </w:tc>
        <w:tc>
          <w:tcPr>
            <w:tcW w:w="431" w:type="dxa"/>
            <w:vAlign w:val="center"/>
          </w:tcPr>
          <w:p w14:paraId="5CA44D5D" w14:textId="63EFF1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638C83F" w14:textId="072282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B66DC18" w14:textId="51F14B9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416824C" w14:textId="30ED8C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4E9187EF" w14:textId="243D00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018ABFF" w14:textId="535995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D8B3D1E" w14:textId="2EBEF2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1B45575" w14:textId="6E66C1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E3F2DC3" w14:textId="771EC6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08CB7DE4" w14:textId="72C26E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1A9449C" w14:textId="2806CC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5B9D1AA" w14:textId="27F1DA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4AD3B0D" w14:textId="04545D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4BF544A" w14:textId="339437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B116A4F" w14:textId="5834D7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62820DB" w14:textId="7E2CD3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C814853" w14:textId="18B680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6C07F07" w14:textId="2C5CC7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1D61871" w14:textId="7E5A74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D748C47" w14:textId="6F2551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2B3668D8" w14:textId="45FC2B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160F36B" w14:textId="554C29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F673E9D" w14:textId="65EE47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6D9F8B6" w14:textId="012849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3271244" w14:textId="019248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CF4A4BA" w14:textId="63E107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0604E3B" w14:textId="4AD9A9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9A62564" w14:textId="1B3DD3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5F5661D" w14:textId="2DDCA0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525B38E1" w14:textId="041383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10A2017C" w14:textId="7BAFF5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6F4D6521" w14:textId="77777777" w:rsidTr="00951FAC">
        <w:trPr>
          <w:jc w:val="center"/>
        </w:trPr>
        <w:tc>
          <w:tcPr>
            <w:tcW w:w="725" w:type="dxa"/>
            <w:vAlign w:val="center"/>
          </w:tcPr>
          <w:p w14:paraId="38E65C2D" w14:textId="7A4212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lastRenderedPageBreak/>
              <w:t>LC166</w:t>
            </w:r>
          </w:p>
        </w:tc>
        <w:tc>
          <w:tcPr>
            <w:tcW w:w="431" w:type="dxa"/>
            <w:vAlign w:val="center"/>
          </w:tcPr>
          <w:p w14:paraId="786AEB3C" w14:textId="53CE4A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8CF4DA4" w14:textId="2C1A0D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3E25556" w14:textId="7E7631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CF08608" w14:textId="1747BB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252A6D0" w14:textId="35E353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7D66576" w14:textId="6D0861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6FF28ED" w14:textId="7582BE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5D1C366" w14:textId="33D2FF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B41D57A" w14:textId="408F8B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7A796B8" w14:textId="5DF088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34DCBD0" w14:textId="6FABFB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A90C288" w14:textId="33E8B5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E839853" w14:textId="018DA6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977757A" w14:textId="322642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6E2B48B" w14:textId="00C427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2350F90" w14:textId="0027CA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8A2E3B3" w14:textId="119C2E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C062270" w14:textId="2FA22A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2642FC8" w14:textId="7B43B6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889C055" w14:textId="6FB7E6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47A44AF4" w14:textId="7F28B7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4DC56D3" w14:textId="04A1D9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3FB8A83" w14:textId="5033B5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3FD7D5C" w14:textId="6AC957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EBF0DFD" w14:textId="493017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2288550A" w14:textId="54F450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633327F6" w14:textId="3BC65C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C910593" w14:textId="43D85C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28F9FE3" w14:textId="5E5A6E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AF585E0" w14:textId="4E5CBD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381DEE58" w14:textId="56E56D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F076A86" w14:textId="77777777" w:rsidTr="00951FAC">
        <w:trPr>
          <w:jc w:val="center"/>
        </w:trPr>
        <w:tc>
          <w:tcPr>
            <w:tcW w:w="725" w:type="dxa"/>
            <w:vAlign w:val="center"/>
          </w:tcPr>
          <w:p w14:paraId="7D8F7879" w14:textId="241DB3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J29</w:t>
            </w:r>
          </w:p>
        </w:tc>
        <w:tc>
          <w:tcPr>
            <w:tcW w:w="431" w:type="dxa"/>
            <w:vAlign w:val="center"/>
          </w:tcPr>
          <w:p w14:paraId="040DAA34" w14:textId="228AF2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B474444" w14:textId="4796DB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812A119" w14:textId="016E75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DBAFEFF" w14:textId="0593AB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9D537FB" w14:textId="0D1502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3D16CA0" w14:textId="7A0F22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4412B2A" w14:textId="31B277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321B99C" w14:textId="269144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FDA56DD" w14:textId="2DFA9A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64310CF" w14:textId="02016F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5E8BBB4" w14:textId="0C1D84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C75AE73" w14:textId="636DB7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9B2453F" w14:textId="0315E3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717690F" w14:textId="79C00E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8266939" w14:textId="57ED82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49F8473" w14:textId="4DC121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6A91A54" w14:textId="051F1E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063C73C" w14:textId="15E43E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EDEFD8C" w14:textId="703B93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BB1B8E7" w14:textId="389076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2C0F55FA" w14:textId="3190A1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3622C6A" w14:textId="1BC79A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84EBB1E" w14:textId="537B20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F6D5B39" w14:textId="358C93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1514DB4" w14:textId="6D0211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71EF4D7" w14:textId="035D8A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9A3BF16" w14:textId="3696B2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9E686CE" w14:textId="4E3D6C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BCE888C" w14:textId="25808D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5D591223" w14:textId="4FC382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D19BA28" w14:textId="1A6174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1BF8C6E9" w14:textId="77777777" w:rsidTr="00951FAC">
        <w:trPr>
          <w:jc w:val="center"/>
        </w:trPr>
        <w:tc>
          <w:tcPr>
            <w:tcW w:w="725" w:type="dxa"/>
            <w:vAlign w:val="center"/>
          </w:tcPr>
          <w:p w14:paraId="409D083F" w14:textId="782BE2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Z12</w:t>
            </w:r>
          </w:p>
        </w:tc>
        <w:tc>
          <w:tcPr>
            <w:tcW w:w="431" w:type="dxa"/>
            <w:vAlign w:val="center"/>
          </w:tcPr>
          <w:p w14:paraId="635227EF" w14:textId="46B006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1D2EDDD" w14:textId="6A04F9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3FC22A8" w14:textId="5BE17E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ACA6C09" w14:textId="74C28F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29F696A" w14:textId="670E76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89BE0AD" w14:textId="30D2BB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F07062A" w14:textId="1F6BC4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B8477BD" w14:textId="046974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3F25884" w14:textId="5CB809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33A8509" w14:textId="1B451C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270E963E" w14:textId="45605E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5A6989E" w14:textId="1D27C3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339EC46" w14:textId="197B78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029EB1C" w14:textId="30D13E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32D550E" w14:textId="66508F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D24E9A8" w14:textId="3B9D24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C249743" w14:textId="16863D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2CBDF41" w14:textId="36EFFC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2406208" w14:textId="2FC8F6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AFDA732" w14:textId="4BA004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0041549" w14:textId="6E3EE4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7B16F7B" w14:textId="680808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D0E92FA" w14:textId="173903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3298419" w14:textId="013DFE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ABD6F8C" w14:textId="425459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06D3E1A" w14:textId="39031E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9F44907" w14:textId="47C512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BA28CB9" w14:textId="6E702E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5FD86BA" w14:textId="60B3C1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6A264829" w14:textId="6B1455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59AB4EBE" w14:textId="06287E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2F598CF" w14:textId="77777777" w:rsidTr="00951FAC">
        <w:trPr>
          <w:jc w:val="center"/>
        </w:trPr>
        <w:tc>
          <w:tcPr>
            <w:tcW w:w="725" w:type="dxa"/>
            <w:vAlign w:val="center"/>
          </w:tcPr>
          <w:p w14:paraId="6AEB298C" w14:textId="124E85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Z2</w:t>
            </w:r>
          </w:p>
        </w:tc>
        <w:tc>
          <w:tcPr>
            <w:tcW w:w="431" w:type="dxa"/>
            <w:vAlign w:val="center"/>
          </w:tcPr>
          <w:p w14:paraId="5AA5D139" w14:textId="697518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658712B" w14:textId="4C3D08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9FA42F5" w14:textId="5C7C51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00E77DA9" w14:textId="2841E4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BCC68E7" w14:textId="02DBE6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BE13BB5" w14:textId="4936AB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ABC999A" w14:textId="515577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05D4C64" w14:textId="56D51B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16484896" w14:textId="489370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E155511" w14:textId="5B5372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436D6CAF" w14:textId="2B6144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57EF5D33" w14:textId="4D8193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4D74F63" w14:textId="7F0AE3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30D44FC" w14:textId="5FCF6A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F1C3DFB" w14:textId="332C1A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9829623" w14:textId="3DF047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1C668EB" w14:textId="45FE7C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3B40604" w14:textId="4EEADC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C57B108" w14:textId="23197D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B2F30C3" w14:textId="23EACC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C6E6CCC" w14:textId="475616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350C4A6" w14:textId="4EE677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3C94D591" w14:textId="7A7BD4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4D1FD88" w14:textId="7B9E1D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6F82CC9" w14:textId="7BD017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29DB07D1" w14:textId="792F44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2C7ACE0" w14:textId="2551D8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13FDFF2" w14:textId="4FE2C8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A7F2733" w14:textId="4A33A7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1B0F92AA" w14:textId="3AA900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3F7A5402" w14:textId="0093FD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CD59691" w14:textId="77777777" w:rsidTr="00951FAC">
        <w:trPr>
          <w:jc w:val="center"/>
        </w:trPr>
        <w:tc>
          <w:tcPr>
            <w:tcW w:w="725" w:type="dxa"/>
            <w:vAlign w:val="center"/>
          </w:tcPr>
          <w:p w14:paraId="57A37DA2" w14:textId="547EFE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0</w:t>
            </w:r>
          </w:p>
        </w:tc>
        <w:tc>
          <w:tcPr>
            <w:tcW w:w="431" w:type="dxa"/>
            <w:vAlign w:val="center"/>
          </w:tcPr>
          <w:p w14:paraId="36179861" w14:textId="26EED3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23D83A0" w14:textId="33367A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CEF686A" w14:textId="4BFAD6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7859BCD" w14:textId="70FB8D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BB6D386" w14:textId="7D743A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FDDA388" w14:textId="6EE37D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4D768F4" w14:textId="2850B3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6E23C99" w14:textId="3B0969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03B78E6" w14:textId="732457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499D5B1" w14:textId="54395E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CA79B60" w14:textId="37DD31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50094EF" w14:textId="3BB5F6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25E4D40" w14:textId="4EB5DF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6C63B1B" w14:textId="3258A0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DD6771E" w14:textId="0D09C2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7A4917E" w14:textId="4A88A1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1F6E4F37" w14:textId="7699E8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5E1AC8C" w14:textId="097DE4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DA56036" w14:textId="3DBD23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C68B9ED" w14:textId="1C15C3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8B1AFCA" w14:textId="42EF3A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3B18112" w14:textId="31761D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BB15B37" w14:textId="1B624D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E05385B" w14:textId="253EC7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94FB9C5" w14:textId="74725D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296BC0C" w14:textId="627F8B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BB8C70A" w14:textId="521BC5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AB8AAB2" w14:textId="0E7493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97933FA" w14:textId="294E1A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9CBB1F9" w14:textId="345153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6677611E" w14:textId="2F0112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D6CBB4C" w14:textId="77777777" w:rsidTr="00951FAC">
        <w:trPr>
          <w:jc w:val="center"/>
        </w:trPr>
        <w:tc>
          <w:tcPr>
            <w:tcW w:w="725" w:type="dxa"/>
            <w:vAlign w:val="center"/>
          </w:tcPr>
          <w:p w14:paraId="3F1D3411" w14:textId="6949AE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820026</w:t>
            </w:r>
          </w:p>
        </w:tc>
        <w:tc>
          <w:tcPr>
            <w:tcW w:w="431" w:type="dxa"/>
            <w:vAlign w:val="center"/>
          </w:tcPr>
          <w:p w14:paraId="5E634285" w14:textId="4AC1E5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0FBDA0F" w14:textId="0B9B97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8E940F2" w14:textId="6B0E7D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76D7967" w14:textId="25F95B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2DD73711" w14:textId="6A39FF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4684811" w14:textId="4DFD2C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FA17331" w14:textId="049BDF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FCCEF6D" w14:textId="6AD630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409ED28" w14:textId="360821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BDBF916" w14:textId="7108DD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50EFADDD" w14:textId="7C284D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15EDCE34" w14:textId="3123BB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F0C6F57" w14:textId="42E9DA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B183D42" w14:textId="2067D8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BF31951" w14:textId="4AE285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81F1A81" w14:textId="6F20A7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C48BE3A" w14:textId="52CE57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DB6781B" w14:textId="510DB1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C2A9720" w14:textId="155B50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8F46F01" w14:textId="6B1ACC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64536509" w14:textId="20F527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E57E4C8" w14:textId="2C6F2C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CF0B6AE" w14:textId="401A3F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99D0BF2" w14:textId="4A1284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8E041D8" w14:textId="43776D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6E4AC9EB" w14:textId="57BE42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6311D07" w14:textId="38F9B2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5337BAB" w14:textId="5E4ABC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31C3F11" w14:textId="74288B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6DAC30E3" w14:textId="52751B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01DC59C6" w14:textId="71AE15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EE4995E" w14:textId="77777777" w:rsidTr="00951FAC">
        <w:trPr>
          <w:jc w:val="center"/>
        </w:trPr>
        <w:tc>
          <w:tcPr>
            <w:tcW w:w="725" w:type="dxa"/>
            <w:vAlign w:val="center"/>
          </w:tcPr>
          <w:p w14:paraId="54451F8C" w14:textId="35C153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90</w:t>
            </w:r>
          </w:p>
        </w:tc>
        <w:tc>
          <w:tcPr>
            <w:tcW w:w="431" w:type="dxa"/>
            <w:vAlign w:val="center"/>
          </w:tcPr>
          <w:p w14:paraId="7AD82C73" w14:textId="54A5C4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22E3BE0" w14:textId="76735B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2BBE334" w14:textId="428B03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D083223" w14:textId="6A20FD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E781FF1" w14:textId="0EBCF4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16E0F02" w14:textId="01E9B8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6428AE1" w14:textId="7E554D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1D6BAB3" w14:textId="29908C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5C51A27" w14:textId="295EBE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5891BB1" w14:textId="32B9E7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67F820C0" w14:textId="6F2029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350D6295" w14:textId="347929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D8BB921" w14:textId="273159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44A205F" w14:textId="2B3782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AC8C03E" w14:textId="0BA279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283DB4C" w14:textId="73293F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780C51B" w14:textId="106B02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2167621" w14:textId="744A4E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2BE70E2" w14:textId="61BF96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EFD5DFA" w14:textId="0DFC90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690B226C" w14:textId="633AC6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B348AEF" w14:textId="4CB3E1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9C2DCC6" w14:textId="2BD4F9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39C6BC7" w14:textId="247134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2DF6E96" w14:textId="2608EE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10A23A4D" w14:textId="3FBDDB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AA34C3A" w14:textId="719AC4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5B02603" w14:textId="5960C9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1AF0BDE" w14:textId="710E8B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63672820" w14:textId="561D11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077B43CC" w14:textId="342A87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C2DA0D5" w14:textId="77777777" w:rsidTr="00951FAC">
        <w:trPr>
          <w:jc w:val="center"/>
        </w:trPr>
        <w:tc>
          <w:tcPr>
            <w:tcW w:w="725" w:type="dxa"/>
            <w:vAlign w:val="center"/>
          </w:tcPr>
          <w:p w14:paraId="1B04735A" w14:textId="3DA747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JG2</w:t>
            </w:r>
          </w:p>
        </w:tc>
        <w:tc>
          <w:tcPr>
            <w:tcW w:w="431" w:type="dxa"/>
            <w:vAlign w:val="center"/>
          </w:tcPr>
          <w:p w14:paraId="14CA01D0" w14:textId="555F96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4B4524B" w14:textId="4F2EAE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4C5D6E5" w14:textId="4CE2ECB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24D1EC41" w14:textId="389FE9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4614405" w14:textId="69C5C0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27B3574" w14:textId="627CC1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BBE817B" w14:textId="6722B3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679F319" w14:textId="394C346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F6FCE64" w14:textId="3B8308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6F4D90AA" w14:textId="2CDD2E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DB3CEC2" w14:textId="3C540F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460FABD6" w14:textId="7FEF99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24015E5" w14:textId="25E15F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F94D446" w14:textId="5229F4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BA0525B" w14:textId="2E9287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0842720" w14:textId="465AE4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8DDEE10" w14:textId="280B95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502A3F9" w14:textId="5F603E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15937DD" w14:textId="0A4D66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6C0D9CC" w14:textId="567027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F705002" w14:textId="041F5B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2BA41F4" w14:textId="71F51E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6E8116B0" w14:textId="63AB55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9505140" w14:textId="3EFAC3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949F312" w14:textId="35187C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34FEC5D1" w14:textId="07643AA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CF7B952" w14:textId="2B2B25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68D42D3" w14:textId="31573E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4496FCB" w14:textId="7AFE46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052A219" w14:textId="07D223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2D2193BE" w14:textId="2396E0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028C651A" w14:textId="77777777" w:rsidTr="00951FAC">
        <w:trPr>
          <w:jc w:val="center"/>
        </w:trPr>
        <w:tc>
          <w:tcPr>
            <w:tcW w:w="725" w:type="dxa"/>
            <w:vAlign w:val="center"/>
          </w:tcPr>
          <w:p w14:paraId="34F87CEA" w14:textId="2264EA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SCWG</w:t>
            </w:r>
          </w:p>
        </w:tc>
        <w:tc>
          <w:tcPr>
            <w:tcW w:w="431" w:type="dxa"/>
            <w:vAlign w:val="center"/>
          </w:tcPr>
          <w:p w14:paraId="3BDCE145" w14:textId="148A34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3BAD9C0" w14:textId="151392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24071BE" w14:textId="2AF8BC9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D585B72" w14:textId="236861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1B8DA97" w14:textId="7679C0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BA692D7" w14:textId="37E4C8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05C46F4" w14:textId="5EE960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F1ADA6E" w14:textId="3A3182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43A74FE" w14:textId="185D31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41A7159B" w14:textId="4A2DAF9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41F4B346" w14:textId="55B6A8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38E67B5" w14:textId="5B70AB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92D7E71" w14:textId="0C7F1D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158A047" w14:textId="039C73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0097480" w14:textId="2403E2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5C70886" w14:textId="4405D5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F9ED518" w14:textId="2ED53E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B61E073" w14:textId="45BA1F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4EC5061" w14:textId="1069E7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8D46058" w14:textId="49DA7B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1680F846" w14:textId="550F5A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CC142E9" w14:textId="2491C8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4D30C84C" w14:textId="07B9BA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380FBED" w14:textId="7B3370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64D97A6" w14:textId="7F5E70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49BFB25E" w14:textId="650047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A2A8BAD" w14:textId="56C4E0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D3D4949" w14:textId="59D372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3313C67" w14:textId="1FDD03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32E70ED0" w14:textId="7CCCCB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653021C5" w14:textId="57A4B2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BB18F45" w14:textId="77777777" w:rsidTr="00951FAC">
        <w:trPr>
          <w:jc w:val="center"/>
        </w:trPr>
        <w:tc>
          <w:tcPr>
            <w:tcW w:w="725" w:type="dxa"/>
            <w:vAlign w:val="center"/>
          </w:tcPr>
          <w:p w14:paraId="67C1DDD9" w14:textId="798AE5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7</w:t>
            </w:r>
          </w:p>
        </w:tc>
        <w:tc>
          <w:tcPr>
            <w:tcW w:w="431" w:type="dxa"/>
            <w:vAlign w:val="center"/>
          </w:tcPr>
          <w:p w14:paraId="1368B829" w14:textId="60930C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36DA6B5" w14:textId="045A5D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0A12EDF" w14:textId="19BF26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128FCE92" w14:textId="552A03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1F47B4D" w14:textId="47CF08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B2AFEA9" w14:textId="6C7301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B784A07" w14:textId="1314389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0BC9D9A" w14:textId="09CBE4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EF6D31D" w14:textId="6E10A9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5E0E0C40" w14:textId="103BAA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5BF8D1E2" w14:textId="5C0499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398B4BF" w14:textId="378DB8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45B07EF" w14:textId="52E9DF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34C4219" w14:textId="7125B0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F90B6F6" w14:textId="4E0058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DC7DB32" w14:textId="7E6028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7311994" w14:textId="4A0B37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1AF2BE4" w14:textId="2B6534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8339DAD" w14:textId="648DCF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F34B323" w14:textId="2F5393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03C935E3" w14:textId="2AA348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924F5B8" w14:textId="3FF28F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79F36CC8" w14:textId="577FA6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AA125CD" w14:textId="571EEE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333E7BC" w14:textId="589FF4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594E1553" w14:textId="0B7A0C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394FEED" w14:textId="644156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604818C" w14:textId="398EBA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5EA9B39" w14:textId="339152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6451987F" w14:textId="691190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29542238" w14:textId="61F1B7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637BF03C" w14:textId="77777777" w:rsidTr="00951FAC">
        <w:trPr>
          <w:jc w:val="center"/>
        </w:trPr>
        <w:tc>
          <w:tcPr>
            <w:tcW w:w="725" w:type="dxa"/>
            <w:vAlign w:val="center"/>
          </w:tcPr>
          <w:p w14:paraId="64F583C9" w14:textId="54FED6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51</w:t>
            </w:r>
          </w:p>
        </w:tc>
        <w:tc>
          <w:tcPr>
            <w:tcW w:w="431" w:type="dxa"/>
            <w:vAlign w:val="center"/>
          </w:tcPr>
          <w:p w14:paraId="39CDA464" w14:textId="4F74EB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1285929" w14:textId="5369B7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3F142A7" w14:textId="19B16D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996C274" w14:textId="46BB58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7AEC86A" w14:textId="1C374B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74B501D" w14:textId="1051A8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F4D5EED" w14:textId="27C133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63F5D45" w14:textId="39D79A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7EA2297" w14:textId="1F3DDE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C3DE4E0" w14:textId="238735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1D82667B" w14:textId="150EDD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EA22EF6" w14:textId="76574A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EF068A3" w14:textId="0DCD86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7EB03D2" w14:textId="20B5F0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DFE3128" w14:textId="7EE0C5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BB0A943" w14:textId="100C10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35A7875" w14:textId="39E207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0CC09EF" w14:textId="2F4841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EA5B8BE" w14:textId="02113B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6AD1D3B" w14:textId="6A1CCD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A4714FF" w14:textId="1CA0FA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3FD5170" w14:textId="1C1BDF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82A3344" w14:textId="745E32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5FDA206" w14:textId="5CC12F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E3DB6B7" w14:textId="7A4458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309771F5" w14:textId="2AF328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CFB97ED" w14:textId="4D748C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B00235C" w14:textId="0B50CD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F59461A" w14:textId="35DFE5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4EE350CD" w14:textId="697BD3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019F9DF8" w14:textId="4E7750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CE5E203" w14:textId="77777777" w:rsidTr="00951FAC">
        <w:trPr>
          <w:jc w:val="center"/>
        </w:trPr>
        <w:tc>
          <w:tcPr>
            <w:tcW w:w="725" w:type="dxa"/>
            <w:vAlign w:val="center"/>
          </w:tcPr>
          <w:p w14:paraId="5DBFC6DD" w14:textId="33A9B5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JN1</w:t>
            </w:r>
          </w:p>
        </w:tc>
        <w:tc>
          <w:tcPr>
            <w:tcW w:w="431" w:type="dxa"/>
            <w:vAlign w:val="center"/>
          </w:tcPr>
          <w:p w14:paraId="213D02D3" w14:textId="10A730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CA219C4" w14:textId="78EE1B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1C34820" w14:textId="6194BE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BB2B7E3" w14:textId="224CB2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2454527" w14:textId="735B2E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67A99CC" w14:textId="0C0379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86AFC88" w14:textId="7C5FB5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B66BA95" w14:textId="7EC46B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F10C36B" w14:textId="5051EF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112598D2" w14:textId="724BB5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A646590" w14:textId="5D7E3C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89924C6" w14:textId="4EF6F2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6248325" w14:textId="72C7DF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1C7D34C" w14:textId="78DE2A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A01CE92" w14:textId="7E0996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25E8736" w14:textId="50CF49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F760A18" w14:textId="3B4250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E6E0EB6" w14:textId="7A0777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F374DB5" w14:textId="0B8D6C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7AD00AE" w14:textId="4B797B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2FFEA94" w14:textId="4EDEF1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ED701AA" w14:textId="01CB8A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9679EB0" w14:textId="788FC7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73FAE29" w14:textId="3EF779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1094E22" w14:textId="36FCC6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3D075647" w14:textId="1A4663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D85B928" w14:textId="196C6D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E1D2BCA" w14:textId="6FBFF0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025D2AD" w14:textId="3180456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6101F12" w14:textId="20F381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6384E8DA" w14:textId="38C263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6BE09D25" w14:textId="77777777" w:rsidTr="00951FAC">
        <w:trPr>
          <w:jc w:val="center"/>
        </w:trPr>
        <w:tc>
          <w:tcPr>
            <w:tcW w:w="725" w:type="dxa"/>
            <w:vAlign w:val="center"/>
          </w:tcPr>
          <w:p w14:paraId="525CFF7A" w14:textId="5CA459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Z9</w:t>
            </w:r>
          </w:p>
        </w:tc>
        <w:tc>
          <w:tcPr>
            <w:tcW w:w="431" w:type="dxa"/>
            <w:vAlign w:val="center"/>
          </w:tcPr>
          <w:p w14:paraId="54C1BD4A" w14:textId="280C10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787B526" w14:textId="71E874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C3D308C" w14:textId="7DD949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727C381C" w14:textId="13F640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22816E6E" w14:textId="691341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A7626EF" w14:textId="22C602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1C088C7" w14:textId="216391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24BE7A0" w14:textId="03C761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501BAD8" w14:textId="12EE4F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6E69D984" w14:textId="5B7835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6DCA901E" w14:textId="2DA39B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F07AFC9" w14:textId="7888ED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4EF6040" w14:textId="381E5A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E4C53DC" w14:textId="7F94E3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13A0C3E" w14:textId="0DE814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AF480E4" w14:textId="1B7556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101608E" w14:textId="7F78BC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CE1E421" w14:textId="55DC53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0F996D7" w14:textId="008D6E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21C6935" w14:textId="4CE2E9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36FCEB73" w14:textId="16BFFF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FE16269" w14:textId="2B4178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4892280" w14:textId="09C3B0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BFD3F7F" w14:textId="336482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D79D169" w14:textId="31EA54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4563A706" w14:textId="05C8B6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B0B7104" w14:textId="000D50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0FB6625" w14:textId="19E439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78A5C0D" w14:textId="63876F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41FA4AEB" w14:textId="5DD46F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3A18FE4D" w14:textId="39BDAA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009029A" w14:textId="77777777" w:rsidTr="00951FAC">
        <w:trPr>
          <w:jc w:val="center"/>
        </w:trPr>
        <w:tc>
          <w:tcPr>
            <w:tcW w:w="725" w:type="dxa"/>
            <w:vAlign w:val="center"/>
          </w:tcPr>
          <w:p w14:paraId="5C4C89BD" w14:textId="07227D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WCWG</w:t>
            </w:r>
          </w:p>
        </w:tc>
        <w:tc>
          <w:tcPr>
            <w:tcW w:w="431" w:type="dxa"/>
            <w:vAlign w:val="center"/>
          </w:tcPr>
          <w:p w14:paraId="7F4CFA43" w14:textId="5128F8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729DE0A" w14:textId="2BD4CE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C380FA8" w14:textId="1E155A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DBD7AB1" w14:textId="342FBA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6918D042" w14:textId="2607D7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7FA6CD5" w14:textId="15E140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D2E270E" w14:textId="7D68D4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E9D31B5" w14:textId="39A068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F88BCA0" w14:textId="59C9C8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3BB93817" w14:textId="2D2E6E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4BA9AED5" w14:textId="694AC5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7A51179" w14:textId="748F98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29C1E9C" w14:textId="43C743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A4EFD5E" w14:textId="4E7EA0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35AEFEB" w14:textId="6AE8A4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2B2CC01" w14:textId="7A049D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0494710" w14:textId="1E23FC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637FEAA" w14:textId="659124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D318F08" w14:textId="0C20E9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149067E" w14:textId="65B556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698AC86B" w14:textId="58C1EF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C379701" w14:textId="2E9CA7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BA8B00B" w14:textId="4ACD0E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176760E" w14:textId="37BA9F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89BCBAE" w14:textId="0D8CB3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BE1AED2" w14:textId="69C36E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BFC9B9C" w14:textId="0984BF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4EA8A1C" w14:textId="44B2FC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4C1373B" w14:textId="218899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23708ADB" w14:textId="1081771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2F8BC4C8" w14:textId="51C350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78C1448" w14:textId="77777777" w:rsidTr="00951FAC">
        <w:trPr>
          <w:jc w:val="center"/>
        </w:trPr>
        <w:tc>
          <w:tcPr>
            <w:tcW w:w="725" w:type="dxa"/>
            <w:vAlign w:val="center"/>
          </w:tcPr>
          <w:p w14:paraId="1429E747" w14:textId="6ED328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00</w:t>
            </w:r>
          </w:p>
        </w:tc>
        <w:tc>
          <w:tcPr>
            <w:tcW w:w="431" w:type="dxa"/>
            <w:vAlign w:val="center"/>
          </w:tcPr>
          <w:p w14:paraId="269A498A" w14:textId="35B68E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803F633" w14:textId="379871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B08A572" w14:textId="6E4443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35BFD29E" w14:textId="4BE07A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1AFFC6D3" w14:textId="7DB7FC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17B54CE" w14:textId="165E8C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53715FF7" w14:textId="44510C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F7B6D9B" w14:textId="74494D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D28BC34" w14:textId="3B1C15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EC9227C" w14:textId="3F6721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53CB1CF" w14:textId="72742D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47E25F9" w14:textId="6E094F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68377C8" w14:textId="7635A2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C970195" w14:textId="02A550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824875F" w14:textId="1B0CE4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C6A23FA" w14:textId="58B3A6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EF2E6D7" w14:textId="7EF56B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78EA8B7" w14:textId="283965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6EB2975" w14:textId="3CF588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6A23117" w14:textId="3290D7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3742130D" w14:textId="545A7A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CE1AF70" w14:textId="08BD65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79145418" w14:textId="64EFCF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BEB1907" w14:textId="5EFD82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52BE235" w14:textId="3E7F4E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F91DBBB" w14:textId="34EFA1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9A74B8F" w14:textId="681C54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20A7062" w14:textId="21DDF8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5864BB9" w14:textId="5B833E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C13D62B" w14:textId="5504A4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00C00EB" w14:textId="2E317D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0EE0AF23" w14:textId="77777777" w:rsidTr="00951FAC">
        <w:trPr>
          <w:jc w:val="center"/>
        </w:trPr>
        <w:tc>
          <w:tcPr>
            <w:tcW w:w="725" w:type="dxa"/>
            <w:vAlign w:val="center"/>
          </w:tcPr>
          <w:p w14:paraId="0A13E3CB" w14:textId="03C2E6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50</w:t>
            </w:r>
          </w:p>
        </w:tc>
        <w:tc>
          <w:tcPr>
            <w:tcW w:w="431" w:type="dxa"/>
            <w:vAlign w:val="center"/>
          </w:tcPr>
          <w:p w14:paraId="381699F8" w14:textId="67093C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61D93E9" w14:textId="6859A3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7C04329" w14:textId="51E5BC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35DD5CDA" w14:textId="756E59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83FF2B0" w14:textId="2566FA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84DF519" w14:textId="7AA250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1C08B8A" w14:textId="3FEDEF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2B5DD3C" w14:textId="260282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5F5382B" w14:textId="496617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B788D48" w14:textId="6CAD67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AD0DDD1" w14:textId="53591B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9DA92E2" w14:textId="1C877D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141E0F7" w14:textId="14E2FC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76016AE" w14:textId="62FDFF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C52FED6" w14:textId="453F26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7070CB8" w14:textId="22AEBF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47FB26E" w14:textId="25021B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1ECF9A8" w14:textId="5CDC74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B3277C1" w14:textId="1069E9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A28D2CC" w14:textId="4A3991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7B2BB1F9" w14:textId="6BBB86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657A3CD" w14:textId="56D91A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7B33E389" w14:textId="61C89A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0ACE679" w14:textId="67EEE6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412726B" w14:textId="530604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62BC5121" w14:textId="28EC09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D814C28" w14:textId="023FCB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4538D53" w14:textId="647817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461671E" w14:textId="6E2C93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7BDCC0F" w14:textId="3F1543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74A0CFB" w14:textId="2DBB84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C6F764E" w14:textId="77777777" w:rsidTr="00951FAC">
        <w:trPr>
          <w:jc w:val="center"/>
        </w:trPr>
        <w:tc>
          <w:tcPr>
            <w:tcW w:w="725" w:type="dxa"/>
            <w:vAlign w:val="center"/>
          </w:tcPr>
          <w:p w14:paraId="39DF88F5" w14:textId="41B8D5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7</w:t>
            </w:r>
          </w:p>
        </w:tc>
        <w:tc>
          <w:tcPr>
            <w:tcW w:w="431" w:type="dxa"/>
            <w:vAlign w:val="center"/>
          </w:tcPr>
          <w:p w14:paraId="4F95F997" w14:textId="6AECA8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79506D9" w14:textId="141669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B348960" w14:textId="3AEC20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6986F9D8" w14:textId="0FA938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A2BC8BA" w14:textId="69FBCF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CC09209" w14:textId="7C5EA9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2AF56E3" w14:textId="569BA9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BA5006F" w14:textId="2CC218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40E5E1F" w14:textId="2D3F06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563D93CB" w14:textId="65DC0C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35BA5FF" w14:textId="45D8F1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DFBD38C" w14:textId="2EB89B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0EF6646" w14:textId="7B3244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B3338AF" w14:textId="526AB7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71286AF" w14:textId="630F0D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CC5EFB9" w14:textId="538044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08A4154" w14:textId="7ABFD1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2F92B68" w14:textId="2BDFD9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C02D9DF" w14:textId="45B32F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46D167C" w14:textId="063499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68044EB0" w14:textId="0CBA3C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84BA642" w14:textId="2C8BA9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935F02A" w14:textId="04EAEC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54B7253" w14:textId="437EE7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A6D7F51" w14:textId="768AAC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5BA23DD" w14:textId="40FAC8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0FE9C2B" w14:textId="6FDE64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2B9F104" w14:textId="41B505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26006AA" w14:textId="588EEE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08EC63EE" w14:textId="7E561D9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6FC24F77" w14:textId="48BAAA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6E2ADC4" w14:textId="77777777" w:rsidTr="00951FAC">
        <w:trPr>
          <w:jc w:val="center"/>
        </w:trPr>
        <w:tc>
          <w:tcPr>
            <w:tcW w:w="725" w:type="dxa"/>
            <w:vAlign w:val="center"/>
          </w:tcPr>
          <w:p w14:paraId="2864655C" w14:textId="19CB25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820027</w:t>
            </w:r>
          </w:p>
        </w:tc>
        <w:tc>
          <w:tcPr>
            <w:tcW w:w="431" w:type="dxa"/>
            <w:vAlign w:val="center"/>
          </w:tcPr>
          <w:p w14:paraId="2E913697" w14:textId="21716C2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3E8133A" w14:textId="174E52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9365FC7" w14:textId="32AFC1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605289D" w14:textId="1BA01FF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EF3E846" w14:textId="68F77B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E22AC14" w14:textId="7950B5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133075A0" w14:textId="284DE4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51D466E" w14:textId="4F45E5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F23B27F" w14:textId="477284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7835F04" w14:textId="0F508C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5E11517" w14:textId="2022E2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6F2D7C5" w14:textId="755921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D4C4DD2" w14:textId="775D3D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3526666" w14:textId="4F05EE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B2F53A9" w14:textId="3190B1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1A956EF" w14:textId="16EA45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878CECF" w14:textId="34892D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DA2E00C" w14:textId="0D95F0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C7A0825" w14:textId="4C34AB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09760D6" w14:textId="1B9CD4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A6AD312" w14:textId="4D2A9D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F3057F1" w14:textId="767671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CAAA2E0" w14:textId="38E6D6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9373BA0" w14:textId="0AAF44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6F73135" w14:textId="00EAC6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4278E0E" w14:textId="49D720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C8173B8" w14:textId="5D00A8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D41425F" w14:textId="7D3D2A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B9BF8E5" w14:textId="2E8CFC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59A866D8" w14:textId="71B159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2C7E5DD6" w14:textId="3BBCAF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74DF183" w14:textId="77777777" w:rsidTr="00951FAC">
        <w:trPr>
          <w:jc w:val="center"/>
        </w:trPr>
        <w:tc>
          <w:tcPr>
            <w:tcW w:w="725" w:type="dxa"/>
            <w:vAlign w:val="center"/>
          </w:tcPr>
          <w:p w14:paraId="0E49B2D1" w14:textId="30F996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X04</w:t>
            </w:r>
          </w:p>
        </w:tc>
        <w:tc>
          <w:tcPr>
            <w:tcW w:w="431" w:type="dxa"/>
            <w:vAlign w:val="center"/>
          </w:tcPr>
          <w:p w14:paraId="3C5DA80F" w14:textId="7210F5E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00520C3" w14:textId="0FB7CE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FC6C677" w14:textId="19858D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7B86CD1" w14:textId="339CD6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5933607F" w14:textId="22CD55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309C86C" w14:textId="3A436A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95A9A5F" w14:textId="475B4C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3E0FEC3" w14:textId="1492F4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99A46EB" w14:textId="64B285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E9F9B89" w14:textId="2FB029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C1E9B68" w14:textId="1435B1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D3CA6F1" w14:textId="6AED21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ADD544C" w14:textId="2628DA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7F7E544" w14:textId="085BA9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C232CB5" w14:textId="3F871E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C76EEC7" w14:textId="3DA4BB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9B305A9" w14:textId="73B2CA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3ECF52A" w14:textId="2D1418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486451E" w14:textId="76FA89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E16694B" w14:textId="04772D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0CD20A1D" w14:textId="1B934BA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0DA9FEC" w14:textId="41AB97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0E361314" w14:textId="6ED32D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B86A0EF" w14:textId="367443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6D8D349" w14:textId="254144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472E3E8F" w14:textId="53DC7D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422BFC7" w14:textId="4CC70B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424083D" w14:textId="0B08D8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55CE8ED" w14:textId="6D6366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58607AA1" w14:textId="1950B6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084D449D" w14:textId="486803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60142C84" w14:textId="77777777" w:rsidTr="00951FAC">
        <w:trPr>
          <w:jc w:val="center"/>
        </w:trPr>
        <w:tc>
          <w:tcPr>
            <w:tcW w:w="725" w:type="dxa"/>
            <w:vAlign w:val="center"/>
          </w:tcPr>
          <w:p w14:paraId="68D9145B" w14:textId="75BD4B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MQS</w:t>
            </w:r>
          </w:p>
        </w:tc>
        <w:tc>
          <w:tcPr>
            <w:tcW w:w="431" w:type="dxa"/>
            <w:vAlign w:val="center"/>
          </w:tcPr>
          <w:p w14:paraId="6AEEC444" w14:textId="79F8F1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4EC6368" w14:textId="5E5C8A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BAE6C9D" w14:textId="1F2FFA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D89A916" w14:textId="0EAB32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52899F8" w14:textId="58B6DB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1A784ED" w14:textId="7A1136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2A35D07" w14:textId="0159CA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034A2CC" w14:textId="6CAEE7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E562A00" w14:textId="0D01BA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A961D30" w14:textId="166B85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4BEA9673" w14:textId="35E50D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019A95B8" w14:textId="2F4F21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26E6274" w14:textId="09C515E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FC3AEDD" w14:textId="68E5EF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1185EDE" w14:textId="582963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EFC2F35" w14:textId="46C88B1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BABE5CF" w14:textId="168D98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C9C2338" w14:textId="51178C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D000033" w14:textId="0F841F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4146AE3" w14:textId="5AC7BE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E554F72" w14:textId="4BC37E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9D59F1C" w14:textId="7E3A1D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345AEB7" w14:textId="167FE6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34C8F81" w14:textId="43C911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B2A065B" w14:textId="13A55B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6429746" w14:textId="49AB31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3B2041D" w14:textId="478652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F54A268" w14:textId="071A1B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CE72968" w14:textId="0FA4B2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1B2C220C" w14:textId="3C7340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0722E0BB" w14:textId="2C6CBF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</w:tr>
      <w:tr w:rsidR="00951FAC" w14:paraId="5FAA4856" w14:textId="77777777" w:rsidTr="00951FAC">
        <w:trPr>
          <w:jc w:val="center"/>
        </w:trPr>
        <w:tc>
          <w:tcPr>
            <w:tcW w:w="725" w:type="dxa"/>
            <w:vAlign w:val="center"/>
          </w:tcPr>
          <w:p w14:paraId="76D97F6E" w14:textId="4B9544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93</w:t>
            </w:r>
          </w:p>
        </w:tc>
        <w:tc>
          <w:tcPr>
            <w:tcW w:w="431" w:type="dxa"/>
            <w:vAlign w:val="center"/>
          </w:tcPr>
          <w:p w14:paraId="10FAA65C" w14:textId="3877F9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ACCDF20" w14:textId="6DA622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098C850" w14:textId="1992E1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04957F1" w14:textId="32EC63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8BF78D7" w14:textId="31A419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48BA41A" w14:textId="7F6E1B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C2344AD" w14:textId="3E1AC9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00E626A" w14:textId="249F83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2E22D84" w14:textId="169558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9F8CC7D" w14:textId="7A82E0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28C99F58" w14:textId="09E041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9F2B4D4" w14:textId="7B37C2F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F101C41" w14:textId="253FF4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818D164" w14:textId="2189DF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B25B2C2" w14:textId="414DC1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047969D" w14:textId="5F09ED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569F295" w14:textId="1ADE4B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C8C0709" w14:textId="5D116B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2F6B3FE" w14:textId="004D3E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D63FB4E" w14:textId="2E5B58E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6FACA59E" w14:textId="583825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D5A86C6" w14:textId="01D9C7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4F134D2" w14:textId="1AB54B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4841C6D" w14:textId="38254C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B436E04" w14:textId="09F001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4E0894A" w14:textId="5779BF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4FF9CD9" w14:textId="74B9E2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D30F6D0" w14:textId="1A408A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A797C6E" w14:textId="3916F0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61A74CE5" w14:textId="4027F7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6A3DCB39" w14:textId="585177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3AD1287D" w14:textId="77777777" w:rsidTr="00951FAC">
        <w:trPr>
          <w:jc w:val="center"/>
        </w:trPr>
        <w:tc>
          <w:tcPr>
            <w:tcW w:w="725" w:type="dxa"/>
            <w:vAlign w:val="center"/>
          </w:tcPr>
          <w:p w14:paraId="5129EA1C" w14:textId="5CD6F8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JCAB</w:t>
            </w:r>
          </w:p>
        </w:tc>
        <w:tc>
          <w:tcPr>
            <w:tcW w:w="431" w:type="dxa"/>
            <w:vAlign w:val="center"/>
          </w:tcPr>
          <w:p w14:paraId="500720E4" w14:textId="3E0F76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C85BA2C" w14:textId="7238F1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14400AC" w14:textId="0DA81D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8DACCC1" w14:textId="058EDF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5CEDF522" w14:textId="5516D7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FE1FE35" w14:textId="686415A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BE1FD77" w14:textId="62A03F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7C57945" w14:textId="38C041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DCA515D" w14:textId="429542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5A03C06" w14:textId="731666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F2B608F" w14:textId="3D620C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E24387F" w14:textId="75846B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E98455D" w14:textId="742196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2A9E9E9" w14:textId="479450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B7F637D" w14:textId="1FED93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1189611" w14:textId="783808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741D3FB" w14:textId="18B74E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36E1ACD" w14:textId="4B3A73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2070369" w14:textId="1C6774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21AC44A" w14:textId="47EFE6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27E90926" w14:textId="7DC849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210CE79" w14:textId="71FD5E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9CDBF5D" w14:textId="200D717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5333098" w14:textId="3EC68E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7DC20F1" w14:textId="62619E5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62E8A2C7" w14:textId="5603AB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1B99558" w14:textId="65C5BD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7A31DC6" w14:textId="6E02F4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7B9EF5F" w14:textId="026B6E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6321036D" w14:textId="6E6EA8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048D465E" w14:textId="2650EB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0CB3DEE" w14:textId="77777777" w:rsidTr="00951FAC">
        <w:trPr>
          <w:jc w:val="center"/>
        </w:trPr>
        <w:tc>
          <w:tcPr>
            <w:tcW w:w="725" w:type="dxa"/>
            <w:vAlign w:val="center"/>
          </w:tcPr>
          <w:p w14:paraId="16FACB96" w14:textId="689062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64</w:t>
            </w:r>
          </w:p>
        </w:tc>
        <w:tc>
          <w:tcPr>
            <w:tcW w:w="431" w:type="dxa"/>
            <w:vAlign w:val="center"/>
          </w:tcPr>
          <w:p w14:paraId="2E6108C5" w14:textId="062E99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B9A27C9" w14:textId="44C6609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3F52907" w14:textId="09743F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F33D7AC" w14:textId="4BB79F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72E5AB10" w14:textId="5E6170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FE06CE3" w14:textId="5B1AA7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FBE25D9" w14:textId="289F6C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CBEA02C" w14:textId="071007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8135D27" w14:textId="0D02CB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9E9583D" w14:textId="3F4E05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37EB0968" w14:textId="2F430B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ED4AE2D" w14:textId="3A1F29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02AD48E" w14:textId="588797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6292E1F" w14:textId="64D088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4DB0945" w14:textId="2F06EE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1FF63C6" w14:textId="37EF6E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DA37640" w14:textId="7768A5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2FC4E7D" w14:textId="04A595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45BF811" w14:textId="5F6835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74851CE" w14:textId="3BCD7E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C773D6E" w14:textId="275687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57C6686" w14:textId="78C4C0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075FA0C" w14:textId="2F2128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9067041" w14:textId="261148D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70D5BE9" w14:textId="0024E9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168BBB82" w14:textId="23133C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9A5371B" w14:textId="33F534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23FC839" w14:textId="60DE45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03F0FC24" w14:textId="4A2FA6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4F05A4DA" w14:textId="21140B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26922CBE" w14:textId="18FF21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F225C88" w14:textId="77777777" w:rsidTr="00951FAC">
        <w:trPr>
          <w:jc w:val="center"/>
        </w:trPr>
        <w:tc>
          <w:tcPr>
            <w:tcW w:w="725" w:type="dxa"/>
            <w:vAlign w:val="center"/>
          </w:tcPr>
          <w:p w14:paraId="2C68261B" w14:textId="6E532C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85</w:t>
            </w:r>
          </w:p>
        </w:tc>
        <w:tc>
          <w:tcPr>
            <w:tcW w:w="431" w:type="dxa"/>
            <w:vAlign w:val="center"/>
          </w:tcPr>
          <w:p w14:paraId="328AA018" w14:textId="07E9A9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B2C7ABC" w14:textId="2A17AF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46D32BF" w14:textId="69BEFB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2C40A8EC" w14:textId="5EC221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79D2FEA" w14:textId="5897B5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443F71A" w14:textId="4F1320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E6B8B24" w14:textId="2BC5D9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EC5D718" w14:textId="602C5E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6D986A9" w14:textId="214407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12100486" w14:textId="49D0E3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B8A375D" w14:textId="6DB995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507AA47B" w14:textId="03A416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C04D748" w14:textId="491281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0C39B68" w14:textId="65F7A3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B2DABBD" w14:textId="684DB2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2224C07" w14:textId="07CB95F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78CB5E43" w14:textId="28453B1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CEC399D" w14:textId="02F9903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D6AFD98" w14:textId="3B1E6F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C8FADF4" w14:textId="199B68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F111552" w14:textId="0AC789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D6BE705" w14:textId="6FA07E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3F8A8AF3" w14:textId="7B2FFD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10167D7" w14:textId="7B28F5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DF97B98" w14:textId="6D5CEB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170763EB" w14:textId="20B088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190DEDA" w14:textId="2F6E18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DC218AC" w14:textId="2DAF10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A3989A1" w14:textId="301671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2C61A4CE" w14:textId="67FAF9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38FC38F8" w14:textId="223ADE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5F7872DD" w14:textId="77777777" w:rsidTr="00951FAC">
        <w:trPr>
          <w:jc w:val="center"/>
        </w:trPr>
        <w:tc>
          <w:tcPr>
            <w:tcW w:w="725" w:type="dxa"/>
            <w:vAlign w:val="center"/>
          </w:tcPr>
          <w:p w14:paraId="7A327DA6" w14:textId="228B4C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59</w:t>
            </w:r>
          </w:p>
        </w:tc>
        <w:tc>
          <w:tcPr>
            <w:tcW w:w="431" w:type="dxa"/>
            <w:vAlign w:val="center"/>
          </w:tcPr>
          <w:p w14:paraId="7E0B40E3" w14:textId="5503E5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0C540C6" w14:textId="1195E4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A52AC97" w14:textId="3E65B9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0B413B1" w14:textId="5F77BF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27644A70" w14:textId="0FF56F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4D887C0F" w14:textId="55B375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80C2F55" w14:textId="609F9B8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6808839" w14:textId="661DFE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BF6E354" w14:textId="27BC55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97BC137" w14:textId="7F2D97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4BB0418F" w14:textId="130C2C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43CFD7FA" w14:textId="55225D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79D612C" w14:textId="22630B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BA5962D" w14:textId="4CC598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A7EF0DF" w14:textId="5377DC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2EB8184" w14:textId="3862A6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FD46B03" w14:textId="3BA967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31A258F" w14:textId="6CEBB8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D1FC621" w14:textId="2A0774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37009809" w14:textId="7AFC98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2CD56604" w14:textId="27F87C0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1B76BA4" w14:textId="52E6F0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4A9314B" w14:textId="00AE35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9D4E55C" w14:textId="363A50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676FCF77" w14:textId="761E84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776E84A" w14:textId="0BD89B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7BA337A" w14:textId="0FC372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D55ABEE" w14:textId="5813AA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AB1B6C8" w14:textId="058FEEA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6EBDF118" w14:textId="7DC45A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07D708C7" w14:textId="70D9A9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4024265E" w14:textId="77777777" w:rsidTr="00951FAC">
        <w:trPr>
          <w:jc w:val="center"/>
        </w:trPr>
        <w:tc>
          <w:tcPr>
            <w:tcW w:w="725" w:type="dxa"/>
            <w:vAlign w:val="center"/>
          </w:tcPr>
          <w:p w14:paraId="3E1C4E1D" w14:textId="0A086C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79</w:t>
            </w:r>
          </w:p>
        </w:tc>
        <w:tc>
          <w:tcPr>
            <w:tcW w:w="431" w:type="dxa"/>
            <w:vAlign w:val="center"/>
          </w:tcPr>
          <w:p w14:paraId="5EED963C" w14:textId="002F4F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BA9649F" w14:textId="31FAEB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0C860606" w14:textId="022A1A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0CA1DAFE" w14:textId="24587E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85AE856" w14:textId="72004E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2900F93" w14:textId="10C7B0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BB23632" w14:textId="57C4DC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ED5F40E" w14:textId="36497E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1009966" w14:textId="3C895E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7F09AF80" w14:textId="7CF205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319EAC59" w14:textId="6BBCC1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F46AD12" w14:textId="4346CA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456A641B" w14:textId="0DCF40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D8F2E1C" w14:textId="62F80C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8E8BAE5" w14:textId="60FC60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356AB0C" w14:textId="4D2043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EECCC9E" w14:textId="69DC0D9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D729A64" w14:textId="3A02D9F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099FC18" w14:textId="1A7086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E68F1AC" w14:textId="69DF69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3B0C1BDE" w14:textId="382505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A95D8F5" w14:textId="5257F0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1B10984" w14:textId="12BE7A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FC6F6FA" w14:textId="30624B5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EFDAF7C" w14:textId="45F23D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7541F9A4" w14:textId="792958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F13015C" w14:textId="423EA5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7281F22" w14:textId="7860F5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93F26CD" w14:textId="3AB8DC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6C0834F" w14:textId="6101D9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227A127E" w14:textId="1EF49C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B041139" w14:textId="77777777" w:rsidTr="00951FAC">
        <w:trPr>
          <w:jc w:val="center"/>
        </w:trPr>
        <w:tc>
          <w:tcPr>
            <w:tcW w:w="725" w:type="dxa"/>
            <w:vAlign w:val="center"/>
          </w:tcPr>
          <w:p w14:paraId="5A24A1BC" w14:textId="4A0765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X37</w:t>
            </w:r>
          </w:p>
        </w:tc>
        <w:tc>
          <w:tcPr>
            <w:tcW w:w="431" w:type="dxa"/>
            <w:vAlign w:val="center"/>
          </w:tcPr>
          <w:p w14:paraId="4A5D9B1D" w14:textId="18D299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4147E02" w14:textId="625D25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132B75E" w14:textId="2A7C77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1B1642C" w14:textId="040644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7D5CA959" w14:textId="7F7A6F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6D9B277" w14:textId="170893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8A0783D" w14:textId="3F1CDF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F31A369" w14:textId="51A97D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E56D886" w14:textId="6E345F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4BD5D4E" w14:textId="6A49FC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FB13DE6" w14:textId="3377ED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DA05BC0" w14:textId="1AE221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BEC9B42" w14:textId="70294A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F0D09E5" w14:textId="7B1E225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24164A5" w14:textId="4E1968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1BEC83C" w14:textId="3FD88B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F148BC6" w14:textId="7167B8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2430CEF" w14:textId="3317D2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1541D24" w14:textId="34056D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2EED2A2" w14:textId="4F48A4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2F13618D" w14:textId="2E377E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59229C1" w14:textId="5EF3AE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3588830" w14:textId="45871D8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66D6053" w14:textId="6B84E9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D14FD2E" w14:textId="650995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941D449" w14:textId="3BC360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D79B0AF" w14:textId="515F1E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07C244F" w14:textId="4919C4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589B268" w14:textId="7CA327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1E8E131B" w14:textId="1A3547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4B7FA5AF" w14:textId="08F765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5764379B" w14:textId="77777777" w:rsidTr="00951FAC">
        <w:trPr>
          <w:jc w:val="center"/>
        </w:trPr>
        <w:tc>
          <w:tcPr>
            <w:tcW w:w="725" w:type="dxa"/>
            <w:vAlign w:val="center"/>
          </w:tcPr>
          <w:p w14:paraId="695D017A" w14:textId="0DE9D0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QZ27</w:t>
            </w:r>
          </w:p>
        </w:tc>
        <w:tc>
          <w:tcPr>
            <w:tcW w:w="431" w:type="dxa"/>
            <w:vAlign w:val="center"/>
          </w:tcPr>
          <w:p w14:paraId="300E9437" w14:textId="5DEDFB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A58D53A" w14:textId="0DDFF5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CF8E457" w14:textId="63D085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735CC860" w14:textId="51A9AC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498004EF" w14:textId="7538E5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F4A1A9E" w14:textId="22BCD3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68EBF869" w14:textId="4105F6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FA5CC41" w14:textId="1CD214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699B9F8" w14:textId="426BAF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2804F8F" w14:textId="3825994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F791370" w14:textId="1575D9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12EB9E82" w14:textId="651605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42CAD93" w14:textId="18EB1C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10BE420" w14:textId="0E9F8D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03B860D" w14:textId="19F297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6928640" w14:textId="0AAD74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E3523E3" w14:textId="3B68037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7AE7EC0" w14:textId="2058ED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C4169F0" w14:textId="0EA5C7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489DC07" w14:textId="08E630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77CAC916" w14:textId="76AFA4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9915B4F" w14:textId="63B377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868CB88" w14:textId="76ED04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754CE1E" w14:textId="7DDD19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B7400BB" w14:textId="261856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0C4CE9BE" w14:textId="0EB1DF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DAFCF66" w14:textId="58E342F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CB470CB" w14:textId="218CDDD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157F597" w14:textId="342842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6754D29" w14:textId="079957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0D1E1DA7" w14:textId="20B7D2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5E932B47" w14:textId="77777777" w:rsidTr="00951FAC">
        <w:trPr>
          <w:jc w:val="center"/>
        </w:trPr>
        <w:tc>
          <w:tcPr>
            <w:tcW w:w="725" w:type="dxa"/>
            <w:vAlign w:val="center"/>
          </w:tcPr>
          <w:p w14:paraId="745EE2C2" w14:textId="33D8B3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MC87-10</w:t>
            </w:r>
          </w:p>
        </w:tc>
        <w:tc>
          <w:tcPr>
            <w:tcW w:w="431" w:type="dxa"/>
            <w:vAlign w:val="center"/>
          </w:tcPr>
          <w:p w14:paraId="772E3418" w14:textId="1B63C2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291743B" w14:textId="5D28A7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124CA7B" w14:textId="7BBEEE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B78C2B9" w14:textId="66C75E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2D31E94" w14:textId="099080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848F8C5" w14:textId="079A1F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27C71B6" w14:textId="3EC47F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B232C48" w14:textId="134B10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F66A5D6" w14:textId="41D45F6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FF50138" w14:textId="0B5E06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53CB290" w14:textId="3123D3A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49B0366" w14:textId="467B32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9DE25AA" w14:textId="7F4BCA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A57BAC7" w14:textId="19AB720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2A56432" w14:textId="6142DB2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E01AE53" w14:textId="5CDE21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1899008" w14:textId="50C211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5672946" w14:textId="401F95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1A715E8" w14:textId="16A56C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2004274" w14:textId="63305E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564" w:type="dxa"/>
          </w:tcPr>
          <w:p w14:paraId="0F02442F" w14:textId="2AB11F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4FE6775" w14:textId="339601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ED3F00A" w14:textId="1CB273A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3AC5EC3" w14:textId="050B04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6BC4258" w14:textId="12CB306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F4A0C32" w14:textId="180CDF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06C2DF64" w14:textId="40D7895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D00B14D" w14:textId="27BC9E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1E9EDD19" w14:textId="0A18A0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F94C0F4" w14:textId="6DC9F4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18BB2550" w14:textId="77C5EA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</w:tr>
      <w:tr w:rsidR="00951FAC" w14:paraId="715EB545" w14:textId="77777777" w:rsidTr="00951FAC">
        <w:trPr>
          <w:jc w:val="center"/>
        </w:trPr>
        <w:tc>
          <w:tcPr>
            <w:tcW w:w="725" w:type="dxa"/>
            <w:vAlign w:val="center"/>
          </w:tcPr>
          <w:p w14:paraId="6ED48A02" w14:textId="0515BB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NianZhiCH</w:t>
            </w:r>
          </w:p>
        </w:tc>
        <w:tc>
          <w:tcPr>
            <w:tcW w:w="431" w:type="dxa"/>
            <w:vAlign w:val="center"/>
          </w:tcPr>
          <w:p w14:paraId="6ABF6DA7" w14:textId="2DD790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CDE947B" w14:textId="41D5EFF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1F31358" w14:textId="476312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539D695" w14:textId="3EC873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6E9F424" w14:textId="2B07343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5847ACAB" w14:textId="4E6AB2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0B800AD" w14:textId="6E5317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3DFEBD8C" w14:textId="04B22F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0BA6F62" w14:textId="42D820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B500667" w14:textId="786773A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8126461" w14:textId="33CBF6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44A1913D" w14:textId="32C8E8E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54DAD40" w14:textId="609C91A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FFC2CCC" w14:textId="718BBCE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84F3898" w14:textId="18DAED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23AF8AE" w14:textId="21E712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B6326C4" w14:textId="38BD1A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5D31B47" w14:textId="49A9D4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ECA1FC1" w14:textId="1343733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B30E1FC" w14:textId="1DA87A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1D5A8D90" w14:textId="7B0C24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5F5A175" w14:textId="62EDE6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B3FDEAC" w14:textId="5BAA4B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C4E25CE" w14:textId="2F1D95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D0D27F3" w14:textId="1D0312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CC2867F" w14:textId="19F5AC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DAE7B4C" w14:textId="00D542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9BCDF2F" w14:textId="106C31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DCB0058" w14:textId="21C62E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3FD8E385" w14:textId="4AE23D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E9D3DF4" w14:textId="64546D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7712DDCF" w14:textId="77777777" w:rsidTr="00951FAC">
        <w:trPr>
          <w:jc w:val="center"/>
        </w:trPr>
        <w:tc>
          <w:tcPr>
            <w:tcW w:w="725" w:type="dxa"/>
            <w:vAlign w:val="center"/>
          </w:tcPr>
          <w:p w14:paraId="61CF73F4" w14:textId="307A69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JCS10</w:t>
            </w:r>
          </w:p>
        </w:tc>
        <w:tc>
          <w:tcPr>
            <w:tcW w:w="431" w:type="dxa"/>
            <w:vAlign w:val="center"/>
          </w:tcPr>
          <w:p w14:paraId="6EA0341A" w14:textId="6334B1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2FBA8D5" w14:textId="777D95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B88AFB2" w14:textId="27E17D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25C921F9" w14:textId="1096A7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0290CEC" w14:textId="7EAB7E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1E18DCE" w14:textId="141549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509EA09" w14:textId="0F9ED3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86418B6" w14:textId="5B3325C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314D5DC" w14:textId="543CD7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15D274D" w14:textId="3D336A8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DB9684D" w14:textId="788A539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1CE315B6" w14:textId="6DB5E1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4EC4A263" w14:textId="75A86C8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8967D70" w14:textId="595768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0572AD8" w14:textId="093DD1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B1395A8" w14:textId="23A634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9612B2B" w14:textId="3A2613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FC1E1FE" w14:textId="61CEDE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C07B128" w14:textId="583D5C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E2403E1" w14:textId="450DF1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66B598FD" w14:textId="6183AF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FBB2256" w14:textId="22A01B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92123D2" w14:textId="735873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767FC50" w14:textId="234A32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B477EC6" w14:textId="709045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0D7598F" w14:textId="69B7C73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0937E84" w14:textId="4A6281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569774D" w14:textId="4021AE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A12ADA5" w14:textId="672340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399C89A1" w14:textId="4E658E0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4558B48A" w14:textId="290773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A49BDB6" w14:textId="77777777" w:rsidTr="00951FAC">
        <w:trPr>
          <w:jc w:val="center"/>
        </w:trPr>
        <w:tc>
          <w:tcPr>
            <w:tcW w:w="725" w:type="dxa"/>
            <w:vAlign w:val="center"/>
          </w:tcPr>
          <w:p w14:paraId="4DB17B1E" w14:textId="108B8F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55</w:t>
            </w:r>
          </w:p>
        </w:tc>
        <w:tc>
          <w:tcPr>
            <w:tcW w:w="431" w:type="dxa"/>
            <w:vAlign w:val="center"/>
          </w:tcPr>
          <w:p w14:paraId="2CCD0903" w14:textId="54FA16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0DF8D22" w14:textId="194386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B363169" w14:textId="4E878A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9125DBD" w14:textId="40EBCB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0A2F846" w14:textId="30EBB5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771B5C62" w14:textId="5DA5EA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FB41C53" w14:textId="4131116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BAF9EC0" w14:textId="1274AD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B6A1CAB" w14:textId="21292E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0DA9BC5" w14:textId="43E9C1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1D96B1A1" w14:textId="79C1DB1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392937E5" w14:textId="1CFE14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D520DD3" w14:textId="5A75F5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FE95C5A" w14:textId="7A48F64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688B68C" w14:textId="5C1E04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5CFE823" w14:textId="06B0A67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40940F0" w14:textId="41EDC7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20CEFD5" w14:textId="59FBA4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559A483" w14:textId="25D854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B08D8CE" w14:textId="772826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D723EE8" w14:textId="1B091C6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2E455F3" w14:textId="01223E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CC214EF" w14:textId="19D2DF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CA9DD82" w14:textId="49DEDAC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BA37F0C" w14:textId="057C37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A4DB964" w14:textId="095826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2CDF67D" w14:textId="15CB66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2275E5FD" w14:textId="3737A5E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004E6D1" w14:textId="6CE45D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77179379" w14:textId="0FEA3F4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5E8187F5" w14:textId="288ACF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6214B809" w14:textId="77777777" w:rsidTr="00951FAC">
        <w:trPr>
          <w:jc w:val="center"/>
        </w:trPr>
        <w:tc>
          <w:tcPr>
            <w:tcW w:w="725" w:type="dxa"/>
            <w:vAlign w:val="center"/>
          </w:tcPr>
          <w:p w14:paraId="1429580D" w14:textId="1DC434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DHZY</w:t>
            </w:r>
          </w:p>
        </w:tc>
        <w:tc>
          <w:tcPr>
            <w:tcW w:w="431" w:type="dxa"/>
            <w:vAlign w:val="center"/>
          </w:tcPr>
          <w:p w14:paraId="1123A279" w14:textId="0B155A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1F1CB4D4" w14:textId="4D4E5A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2B51FDB0" w14:textId="52039A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37E0628" w14:textId="6F474C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4BEEF5F" w14:textId="1D5CA6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BF1C3E2" w14:textId="066302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4F4B409" w14:textId="1F5373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AAB655B" w14:textId="5F7F5B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C5C34B7" w14:textId="33DA04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85F3675" w14:textId="4DE4AD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7B90882" w14:textId="58DB67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088538B" w14:textId="74246B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8F9E00D" w14:textId="343FD4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5152391" w14:textId="0FC9D9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7027180" w14:textId="4DA21BA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3C9370F" w14:textId="5F0C278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9520228" w14:textId="7055D0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A298BD9" w14:textId="2734F8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6E7036F" w14:textId="36391E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77B9FF9" w14:textId="484282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5CB50DD0" w14:textId="1139C5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8DFD63B" w14:textId="744193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2E2A5DF7" w14:textId="12C7A7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A639FFA" w14:textId="1068204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AFD0C17" w14:textId="05AB68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8C5B920" w14:textId="1BDFBF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45BFA9D" w14:textId="71CE4B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7AA016C" w14:textId="122F9B2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0056267" w14:textId="475F7D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599CDEE9" w14:textId="35505F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2207426" w14:textId="6759D1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</w:tr>
      <w:tr w:rsidR="00951FAC" w14:paraId="295FB1ED" w14:textId="77777777" w:rsidTr="00951FAC">
        <w:trPr>
          <w:jc w:val="center"/>
        </w:trPr>
        <w:tc>
          <w:tcPr>
            <w:tcW w:w="725" w:type="dxa"/>
            <w:vAlign w:val="center"/>
          </w:tcPr>
          <w:p w14:paraId="21AB7A0D" w14:textId="459445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</w:t>
            </w:r>
          </w:p>
        </w:tc>
        <w:tc>
          <w:tcPr>
            <w:tcW w:w="431" w:type="dxa"/>
            <w:vAlign w:val="center"/>
          </w:tcPr>
          <w:p w14:paraId="4A76126C" w14:textId="644A609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EADA0F0" w14:textId="146891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603D9A6" w14:textId="0AA171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CC19390" w14:textId="6E978A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946E87B" w14:textId="46B115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051A98D" w14:textId="128AF2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27E24B29" w14:textId="7792904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F6A1B91" w14:textId="4CB59E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4B061F2" w14:textId="6E8BA3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DAA3357" w14:textId="7DFBE3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58073D0" w14:textId="435FD9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BE7B8EB" w14:textId="4F37AB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3ADFEB8" w14:textId="25C55C2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5118953" w14:textId="1F6D88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CCDFCA2" w14:textId="481C8C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561B7A2" w14:textId="0A46C6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0CE8117" w14:textId="584BE1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D3B34E2" w14:textId="7228EB0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368A0AA" w14:textId="26CDD9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FE8563A" w14:textId="4229F2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F40B8F2" w14:textId="0F47EE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1041FDC" w14:textId="43B2C83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647362E" w14:textId="3CB6F7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4F654E9" w14:textId="5248E6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9242C15" w14:textId="51BB60C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2BBC1FBC" w14:textId="1C7D3D1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B1A3DAB" w14:textId="0B9E54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8BCC92C" w14:textId="541EAF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2D7E8729" w14:textId="383887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6A13F221" w14:textId="6BA782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1A3CCBB6" w14:textId="1433F9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</w:tr>
      <w:tr w:rsidR="00951FAC" w14:paraId="57D7E533" w14:textId="77777777" w:rsidTr="00951FAC">
        <w:trPr>
          <w:jc w:val="center"/>
        </w:trPr>
        <w:tc>
          <w:tcPr>
            <w:tcW w:w="725" w:type="dxa"/>
            <w:vAlign w:val="center"/>
          </w:tcPr>
          <w:p w14:paraId="5831E3F3" w14:textId="3107A6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26</w:t>
            </w:r>
          </w:p>
        </w:tc>
        <w:tc>
          <w:tcPr>
            <w:tcW w:w="431" w:type="dxa"/>
            <w:vAlign w:val="center"/>
          </w:tcPr>
          <w:p w14:paraId="0D02B487" w14:textId="0D8DD4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BD44AF4" w14:textId="15158C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A4C370D" w14:textId="76B043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8E8C158" w14:textId="631241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44E1BB8" w14:textId="4E6D80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38A3803" w14:textId="59E7B0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893A094" w14:textId="28739D9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28457A2" w14:textId="7670C7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A22C415" w14:textId="5F98BA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2C9387C" w14:textId="013B12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C88EB99" w14:textId="5248CF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BC344C5" w14:textId="4E6005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D31FA87" w14:textId="54CEA6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164F963" w14:textId="16E063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9C03DD4" w14:textId="395F9F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5F10D950" w14:textId="2479E1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46DB019" w14:textId="72B9E7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1F09875A" w14:textId="60EBBCE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B9A3A1F" w14:textId="4EB9F5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6B49A77" w14:textId="4F029F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0996B3F4" w14:textId="4F6082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58260B1" w14:textId="38192F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5C46A54" w14:textId="394299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7B2FCE16" w14:textId="4AF95D7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4021D52" w14:textId="5B831C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102BD265" w14:textId="4FE97A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C332D0D" w14:textId="4B03A6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52544D0C" w14:textId="661BCC2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071CB2FC" w14:textId="537486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730B170E" w14:textId="3857F6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0B80660E" w14:textId="2185254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4FB8C4EB" w14:textId="77777777" w:rsidTr="00951FAC">
        <w:trPr>
          <w:jc w:val="center"/>
        </w:trPr>
        <w:tc>
          <w:tcPr>
            <w:tcW w:w="725" w:type="dxa"/>
            <w:vAlign w:val="center"/>
          </w:tcPr>
          <w:p w14:paraId="372A3469" w14:textId="09D98A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40</w:t>
            </w:r>
          </w:p>
        </w:tc>
        <w:tc>
          <w:tcPr>
            <w:tcW w:w="431" w:type="dxa"/>
            <w:vAlign w:val="center"/>
          </w:tcPr>
          <w:p w14:paraId="69297D34" w14:textId="79AE988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77B524A8" w14:textId="3A1DC2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7B4C2907" w14:textId="22C3BA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1" w:type="dxa"/>
            <w:vAlign w:val="center"/>
          </w:tcPr>
          <w:p w14:paraId="33CEF63E" w14:textId="49CFE5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5C97660" w14:textId="47B000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3CCF1026" w14:textId="45FCFC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EAB6262" w14:textId="158202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FEA4EF9" w14:textId="3798506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AE48C96" w14:textId="695163E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CF22012" w14:textId="727238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FC53A9C" w14:textId="22E618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C667E56" w14:textId="703A06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3099943" w14:textId="7D2211D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2496804" w14:textId="1F1395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5286901" w14:textId="4D6905A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A50EF1A" w14:textId="510A53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DF1AAF0" w14:textId="14425B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B3781A6" w14:textId="50BA44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B756337" w14:textId="14E2F5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16C31BD" w14:textId="61FFC3F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EBCE3C4" w14:textId="3AC66E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F7ADAAD" w14:textId="16647D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723FE16" w14:textId="281D2E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AD7404C" w14:textId="027EED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ECA8731" w14:textId="5A71935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0AB125A4" w14:textId="522F3E7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8FDB8F4" w14:textId="797D1AD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48AD4135" w14:textId="4F7CD89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9AB5C8E" w14:textId="038D20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7E0A864E" w14:textId="582E12B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4CF4C8D" w14:textId="7A9082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76C42AE" w14:textId="77777777" w:rsidTr="00951FAC">
        <w:trPr>
          <w:jc w:val="center"/>
        </w:trPr>
        <w:tc>
          <w:tcPr>
            <w:tcW w:w="725" w:type="dxa"/>
            <w:vAlign w:val="center"/>
          </w:tcPr>
          <w:p w14:paraId="5A91FD64" w14:textId="76A7C83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X44</w:t>
            </w:r>
          </w:p>
        </w:tc>
        <w:tc>
          <w:tcPr>
            <w:tcW w:w="431" w:type="dxa"/>
            <w:vAlign w:val="center"/>
          </w:tcPr>
          <w:p w14:paraId="2DB2D50C" w14:textId="1DB9CB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0A40088" w14:textId="7BC7FE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6EB52CB5" w14:textId="4285B1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37810AA6" w14:textId="1DFBE3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6C82558C" w14:textId="63545F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5F18D47E" w14:textId="36DE9B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69CD0B2" w14:textId="14FEF2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58FF1E38" w14:textId="139CBEC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4E373737" w14:textId="7F4F8E6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374E0FE6" w14:textId="2A1671B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8C4B901" w14:textId="3A1535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3DFA3C05" w14:textId="5ABDB56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3DD71CB" w14:textId="3AE589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1635AC1" w14:textId="12D27C5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B9D6810" w14:textId="2FF7DB4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0AE38BA" w14:textId="52A356C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6C32EC9" w14:textId="5F450E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8E6881F" w14:textId="77462D6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F00E275" w14:textId="5A49AE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FFC6A22" w14:textId="57BE00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11808D12" w14:textId="333FC7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BB0A29D" w14:textId="40D297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25B27EC" w14:textId="69FB20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E1735C4" w14:textId="621BA65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6B768069" w14:textId="59C96CD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C291EAD" w14:textId="1F622D8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08AA74C" w14:textId="14798C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240B6EC" w14:textId="1616B3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77B64AEE" w14:textId="7FF5AE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27658C71" w14:textId="0F2FB4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7DC987D0" w14:textId="3426B6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951FAC" w14:paraId="4E34DF59" w14:textId="77777777" w:rsidTr="00951FAC">
        <w:trPr>
          <w:jc w:val="center"/>
        </w:trPr>
        <w:tc>
          <w:tcPr>
            <w:tcW w:w="725" w:type="dxa"/>
            <w:vAlign w:val="center"/>
          </w:tcPr>
          <w:p w14:paraId="6C37C51E" w14:textId="0BF74C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XMXG</w:t>
            </w:r>
          </w:p>
        </w:tc>
        <w:tc>
          <w:tcPr>
            <w:tcW w:w="431" w:type="dxa"/>
            <w:vAlign w:val="center"/>
          </w:tcPr>
          <w:p w14:paraId="32921173" w14:textId="2945DE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8B444DE" w14:textId="787755D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26C2B531" w14:textId="1524B6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6ADE9A7" w14:textId="3C7388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28E95EC5" w14:textId="3743151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BE580C3" w14:textId="238C6A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E898079" w14:textId="5CCE0B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0C126E50" w14:textId="678ED67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A1EAA10" w14:textId="6DC6AA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56EE7BA" w14:textId="7990D2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ABCA216" w14:textId="43F2E6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1A305D3" w14:textId="587223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62355B5" w14:textId="2DD342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49BC35E" w14:textId="1CB7F8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6A2B2FB" w14:textId="58CF35B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AB92C1D" w14:textId="204BB3E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CDE21B5" w14:textId="1340536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0C02068" w14:textId="25CD0E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05A7EECE" w14:textId="46BDD3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6811115" w14:textId="7B7AAB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7079079A" w14:textId="381760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E2588E4" w14:textId="601AAB6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1018D0A" w14:textId="7A2D602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38C7600" w14:textId="39CDE5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E97AEC5" w14:textId="2AEB12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7C18B46C" w14:textId="17255A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ACE92E9" w14:textId="0EFADCC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1E6E244" w14:textId="48F3FD1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1831A93" w14:textId="5341CD9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2D9F6B5F" w14:textId="1E7949C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5" w:type="dxa"/>
            <w:vAlign w:val="center"/>
          </w:tcPr>
          <w:p w14:paraId="57E6D98D" w14:textId="2E1090B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2BAEC42" w14:textId="77777777" w:rsidTr="00951FAC">
        <w:trPr>
          <w:jc w:val="center"/>
        </w:trPr>
        <w:tc>
          <w:tcPr>
            <w:tcW w:w="725" w:type="dxa"/>
            <w:vAlign w:val="center"/>
          </w:tcPr>
          <w:p w14:paraId="26F41B22" w14:textId="6E27070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DYHH</w:t>
            </w:r>
          </w:p>
        </w:tc>
        <w:tc>
          <w:tcPr>
            <w:tcW w:w="431" w:type="dxa"/>
            <w:vAlign w:val="center"/>
          </w:tcPr>
          <w:p w14:paraId="7DC1B546" w14:textId="6A4683F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B543B0A" w14:textId="2E4294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969A4CF" w14:textId="4B3FE6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4E45931" w14:textId="6D6B39A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73E64EC" w14:textId="458F9D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FB28D72" w14:textId="3189C0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FE934D7" w14:textId="0CB7B0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09D0190" w14:textId="7E0A5B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251A28A" w14:textId="6E69A4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0D56EEF" w14:textId="65C93BE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570DA8C1" w14:textId="740C11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20FDD76" w14:textId="0E0CA8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5AFE08A" w14:textId="169C8E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74604D1" w14:textId="0F1F411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433BB56" w14:textId="3D11CB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FA6C45B" w14:textId="6EC92D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BC7C967" w14:textId="36E338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A862EF0" w14:textId="45F2DF3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8C381B4" w14:textId="116A68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F53D266" w14:textId="3A49D51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3DBB5E22" w14:textId="5DA10D1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8171857" w14:textId="753495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090DA138" w14:textId="7D4C28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AEE8C20" w14:textId="6DA798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C829CF6" w14:textId="70EF49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19CC7498" w14:textId="3E5869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3A19BEC" w14:textId="60C6FB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9E7891E" w14:textId="4CB699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28442AD" w14:textId="143AEFC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66FECD93" w14:textId="340CD23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58215B5D" w14:textId="6AE8B78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0684A293" w14:textId="77777777" w:rsidTr="00951FAC">
        <w:trPr>
          <w:jc w:val="center"/>
        </w:trPr>
        <w:tc>
          <w:tcPr>
            <w:tcW w:w="725" w:type="dxa"/>
            <w:vAlign w:val="center"/>
          </w:tcPr>
          <w:p w14:paraId="17E721DB" w14:textId="0AC633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17</w:t>
            </w:r>
          </w:p>
        </w:tc>
        <w:tc>
          <w:tcPr>
            <w:tcW w:w="431" w:type="dxa"/>
            <w:vAlign w:val="center"/>
          </w:tcPr>
          <w:p w14:paraId="190A8BDA" w14:textId="70ACF7C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44A3F400" w14:textId="36A9B52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60D47A9E" w14:textId="279868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270D856" w14:textId="1CE13E3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4E284C62" w14:textId="081DBD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B073014" w14:textId="780322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5DCC5F5B" w14:textId="2B3FB0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4731C13" w14:textId="456A0B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F08BB99" w14:textId="1053BCB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1D11CD5A" w14:textId="777AD0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EFFB755" w14:textId="3DAB33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3291637" w14:textId="6BDEF79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A4609C2" w14:textId="63CC3BA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BF11FC9" w14:textId="2D198F0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C5D205C" w14:textId="489192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BAF480E" w14:textId="13A3B7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E6C2ABB" w14:textId="0AB9051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6B04C7B" w14:textId="7704EEB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472F0F5" w14:textId="1347A9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892E4E1" w14:textId="3F2BEF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366391F0" w14:textId="5232580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4E263F4" w14:textId="18837D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C215139" w14:textId="07734AB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4535B96B" w14:textId="6D05D11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917232D" w14:textId="1333BA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7AD3F01" w14:textId="427346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5C56D20B" w14:textId="5B6B28E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9C4D12F" w14:textId="390DC9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5E999BBD" w14:textId="6107EA3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45F88D2F" w14:textId="07B193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B4D10A6" w14:textId="42690D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A38F561" w14:textId="77777777" w:rsidTr="00951FAC">
        <w:trPr>
          <w:jc w:val="center"/>
        </w:trPr>
        <w:tc>
          <w:tcPr>
            <w:tcW w:w="725" w:type="dxa"/>
            <w:vAlign w:val="center"/>
          </w:tcPr>
          <w:p w14:paraId="062B0D28" w14:textId="57D0552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XHH</w:t>
            </w:r>
          </w:p>
        </w:tc>
        <w:tc>
          <w:tcPr>
            <w:tcW w:w="431" w:type="dxa"/>
            <w:vAlign w:val="center"/>
          </w:tcPr>
          <w:p w14:paraId="3CA46251" w14:textId="6E60C2E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95C8C67" w14:textId="112278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3E831021" w14:textId="7283281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50E8B1E" w14:textId="2CA720C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59FBE287" w14:textId="22A235E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2F2E2CB6" w14:textId="43FAF2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9760987" w14:textId="0D36F8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6058377D" w14:textId="10E5C0E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3355A023" w14:textId="5925F3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76ED1D80" w14:textId="2003D4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0191BFF3" w14:textId="4DFEF9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4F7D77E9" w14:textId="49B56A4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B6E0D0D" w14:textId="4FBAFF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7F75DC6" w14:textId="53D6BC8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7D55BA9" w14:textId="700C8D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6F2A16FE" w14:textId="2CAE482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3CC0FBBF" w14:textId="3512750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2869066" w14:textId="201F7EB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0F5E73DF" w14:textId="734D9D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58FEB2F" w14:textId="03ACBC5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6D3E3440" w14:textId="5A9A74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66774B6" w14:textId="4CCCF2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49F52E87" w14:textId="6D9222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5E06C4A9" w14:textId="1A3821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44B37C82" w14:textId="765F883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4BC5D65" w14:textId="49F946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3957C12F" w14:textId="7B1DEF8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69B0B93" w14:textId="467AEB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35180EFF" w14:textId="74B134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77042B91" w14:textId="4D314F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76085F32" w14:textId="77C321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38A4E73F" w14:textId="77777777" w:rsidTr="00951FAC">
        <w:trPr>
          <w:jc w:val="center"/>
        </w:trPr>
        <w:tc>
          <w:tcPr>
            <w:tcW w:w="725" w:type="dxa"/>
            <w:vAlign w:val="center"/>
          </w:tcPr>
          <w:p w14:paraId="11BBB70C" w14:textId="333870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DYCH</w:t>
            </w:r>
          </w:p>
        </w:tc>
        <w:tc>
          <w:tcPr>
            <w:tcW w:w="431" w:type="dxa"/>
            <w:vAlign w:val="center"/>
          </w:tcPr>
          <w:p w14:paraId="6969FBE2" w14:textId="17327B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vAlign w:val="center"/>
          </w:tcPr>
          <w:p w14:paraId="21F0F39B" w14:textId="06AB66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3BE475E" w14:textId="789591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5C4B49F" w14:textId="1CF474E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651F894" w14:textId="693620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11B9FDD1" w14:textId="5C8ACD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274AE94F" w14:textId="540D087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FE53FE1" w14:textId="1309FD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8D0A62F" w14:textId="015647F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17840DE7" w14:textId="6612BDD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0160C91" w14:textId="7808EF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vAlign w:val="center"/>
          </w:tcPr>
          <w:p w14:paraId="28ECF29D" w14:textId="09E7D1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25244601" w14:textId="1D5DD7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B9E6D73" w14:textId="342015F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7D9D3DC" w14:textId="4DF7C3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AA154CC" w14:textId="3508824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A3EE097" w14:textId="22799B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93AC976" w14:textId="2E49BE3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F4F8E14" w14:textId="5E11FF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5A0A89C7" w14:textId="7392C07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61548283" w14:textId="331DEE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21FD906" w14:textId="5E635B0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1AD57135" w14:textId="24A7ACE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964B050" w14:textId="4FA1DF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76CC9E10" w14:textId="100194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2D8C413" w14:textId="27ACA2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0E6D4E8" w14:textId="24E08B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6282B779" w14:textId="55635E3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vAlign w:val="center"/>
          </w:tcPr>
          <w:p w14:paraId="4BC58C13" w14:textId="6021C9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749B9D0D" w14:textId="0B3A5B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10E4E7FF" w14:textId="58E0C0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25AD0167" w14:textId="77777777" w:rsidTr="00951FAC">
        <w:trPr>
          <w:jc w:val="center"/>
        </w:trPr>
        <w:tc>
          <w:tcPr>
            <w:tcW w:w="725" w:type="dxa"/>
            <w:vAlign w:val="center"/>
          </w:tcPr>
          <w:p w14:paraId="50C9632F" w14:textId="00ADC1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179</w:t>
            </w:r>
          </w:p>
        </w:tc>
        <w:tc>
          <w:tcPr>
            <w:tcW w:w="431" w:type="dxa"/>
            <w:vAlign w:val="center"/>
          </w:tcPr>
          <w:p w14:paraId="58EEDE3C" w14:textId="24D586B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5ED08DAB" w14:textId="2E9E01E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01D7CC37" w14:textId="7EBB138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EC20D75" w14:textId="69EA059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058B132F" w14:textId="51E6442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436B95BD" w14:textId="09D1907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15C5F2F" w14:textId="47A1031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FBC5AA7" w14:textId="06FFA67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7EE8493" w14:textId="18A16C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3460AEF4" w14:textId="03D066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7C249F47" w14:textId="6CFB0C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3FF626D" w14:textId="7627360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76FBE5A" w14:textId="595028F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34E63280" w14:textId="7340932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7E2C2DFD" w14:textId="0F59151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7FED4CC6" w14:textId="678A94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DA75086" w14:textId="4A6382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26C9039E" w14:textId="66914D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089C7D33" w14:textId="6F44BC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67BB4DD" w14:textId="3B07A02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564" w:type="dxa"/>
          </w:tcPr>
          <w:p w14:paraId="02D669FD" w14:textId="431ED9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6ACD15E" w14:textId="0FCDFA8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5EE907C6" w14:textId="6C1001C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2CDC14D1" w14:textId="3D20094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12176042" w14:textId="110FC8A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5D47EA6" w14:textId="259241F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640B6265" w14:textId="76F914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3CAB075" w14:textId="4CA0745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1E04455" w14:textId="429BDBF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85" w:type="dxa"/>
            <w:vAlign w:val="center"/>
          </w:tcPr>
          <w:p w14:paraId="03AA43D4" w14:textId="70533D1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35F8D26A" w14:textId="445BA6C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5A170145" w14:textId="77777777" w:rsidTr="00951FAC">
        <w:trPr>
          <w:jc w:val="center"/>
        </w:trPr>
        <w:tc>
          <w:tcPr>
            <w:tcW w:w="725" w:type="dxa"/>
            <w:vAlign w:val="center"/>
          </w:tcPr>
          <w:p w14:paraId="339DF0F8" w14:textId="1B902EA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LC63</w:t>
            </w:r>
          </w:p>
        </w:tc>
        <w:tc>
          <w:tcPr>
            <w:tcW w:w="431" w:type="dxa"/>
            <w:vAlign w:val="center"/>
          </w:tcPr>
          <w:p w14:paraId="4D323608" w14:textId="055965B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1A4FA5E1" w14:textId="519F58F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C9B5B76" w14:textId="692607B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F10BCF1" w14:textId="7303434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702D6C26" w14:textId="5F3923C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199ADEB9" w14:textId="2E1D94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1" w:type="dxa"/>
            <w:vAlign w:val="center"/>
          </w:tcPr>
          <w:p w14:paraId="655F2EDB" w14:textId="3FC4C67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0F95649F" w14:textId="7AFF32C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141F22A" w14:textId="2B4BCA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09F41D43" w14:textId="15B09B8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75134B4F" w14:textId="334C52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003D09D8" w14:textId="11F5ABA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40AF4590" w14:textId="18C6C5B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1F0C7198" w14:textId="1C9CB39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3B6E92A2" w14:textId="42A33A3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BFC3675" w14:textId="0AFE3C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5C1E5AB" w14:textId="566F945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6A94AFAE" w14:textId="119A777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652488E4" w14:textId="6DE6E4D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5A47522" w14:textId="4DE6755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512E7F2E" w14:textId="7530B00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7FD1DBC7" w14:textId="7E1E54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vAlign w:val="center"/>
          </w:tcPr>
          <w:p w14:paraId="30E959DB" w14:textId="6C9BD74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328E414" w14:textId="319FEFC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2C28B9C" w14:textId="5FBF804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0C72D04B" w14:textId="50A9512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BAD97F3" w14:textId="0A9C115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vAlign w:val="center"/>
          </w:tcPr>
          <w:p w14:paraId="3DAB22CA" w14:textId="20517F2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9626D3B" w14:textId="718811D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00056613" w14:textId="0C21966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6A29A11F" w14:textId="7F9324C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1C3116FF" w14:textId="77777777" w:rsidTr="00951FAC">
        <w:trPr>
          <w:jc w:val="center"/>
        </w:trPr>
        <w:tc>
          <w:tcPr>
            <w:tcW w:w="725" w:type="dxa"/>
            <w:vAlign w:val="center"/>
          </w:tcPr>
          <w:p w14:paraId="5E7401D1" w14:textId="2AE4F6E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XMXGJX</w:t>
            </w:r>
          </w:p>
        </w:tc>
        <w:tc>
          <w:tcPr>
            <w:tcW w:w="431" w:type="dxa"/>
            <w:vAlign w:val="center"/>
          </w:tcPr>
          <w:p w14:paraId="23769BE0" w14:textId="2CE038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184697E6" w14:textId="30D2756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1" w:type="dxa"/>
            <w:vAlign w:val="center"/>
          </w:tcPr>
          <w:p w14:paraId="673E1CE2" w14:textId="14EDE85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54E6EB22" w14:textId="05F77D9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1" w:type="dxa"/>
            <w:vAlign w:val="center"/>
          </w:tcPr>
          <w:p w14:paraId="39D759CF" w14:textId="0298F85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159D279A" w14:textId="417C2B8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9050AC6" w14:textId="539F830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617B20E0" w14:textId="2973C83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4BA90E23" w14:textId="59D3CF4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2F90299C" w14:textId="2DC48C1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489917CB" w14:textId="683F6D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432A395" w14:textId="64615FD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5BA66FE" w14:textId="06A5E0A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2B0DEC47" w14:textId="24A8D0B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02E16A4" w14:textId="7B5CF3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132769EC" w14:textId="38076C7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6A173C21" w14:textId="0FD924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186A9D13" w14:textId="185E7FE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4D18A8A2" w14:textId="7C5D1408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460A3AAC" w14:textId="19D67EA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1179C0F0" w14:textId="1E5FF60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vAlign w:val="center"/>
          </w:tcPr>
          <w:p w14:paraId="06EB729C" w14:textId="60D384D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1987FB9" w14:textId="2D9B13A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268A6C3" w14:textId="314CC8D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vAlign w:val="center"/>
          </w:tcPr>
          <w:p w14:paraId="23D2566A" w14:textId="69C12F7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749F699" w14:textId="3347399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4B864078" w14:textId="4E78CFF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78642337" w14:textId="0BCDF69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4A7FD33" w14:textId="777AC9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5" w:type="dxa"/>
            <w:vAlign w:val="center"/>
          </w:tcPr>
          <w:p w14:paraId="2BA9700F" w14:textId="3C8BD6F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1E3CC3D2" w14:textId="5BC1B39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</w:tr>
      <w:tr w:rsidR="00951FAC" w14:paraId="4AB620E0" w14:textId="77777777" w:rsidTr="00951FAC">
        <w:trPr>
          <w:jc w:val="center"/>
        </w:trPr>
        <w:tc>
          <w:tcPr>
            <w:tcW w:w="725" w:type="dxa"/>
            <w:vAlign w:val="center"/>
          </w:tcPr>
          <w:p w14:paraId="59DA1B3E" w14:textId="56D8DF0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FW</w:t>
            </w:r>
          </w:p>
        </w:tc>
        <w:tc>
          <w:tcPr>
            <w:tcW w:w="431" w:type="dxa"/>
            <w:vAlign w:val="center"/>
          </w:tcPr>
          <w:p w14:paraId="1F54002D" w14:textId="58F061B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74979257" w14:textId="18E0707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1" w:type="dxa"/>
            <w:vAlign w:val="center"/>
          </w:tcPr>
          <w:p w14:paraId="75D60532" w14:textId="75480CD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E923717" w14:textId="6820FB4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1" w:type="dxa"/>
            <w:vAlign w:val="center"/>
          </w:tcPr>
          <w:p w14:paraId="3A5844CC" w14:textId="5455B48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1" w:type="dxa"/>
            <w:vAlign w:val="center"/>
          </w:tcPr>
          <w:p w14:paraId="67541EF9" w14:textId="76FB8D09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213520A2" w14:textId="2B5E84FD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  <w:vAlign w:val="center"/>
          </w:tcPr>
          <w:p w14:paraId="0E31A917" w14:textId="642094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  <w:vAlign w:val="center"/>
          </w:tcPr>
          <w:p w14:paraId="2230A0B6" w14:textId="51004E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1" w:type="dxa"/>
            <w:vAlign w:val="center"/>
          </w:tcPr>
          <w:p w14:paraId="3E92394A" w14:textId="13CDA55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1" w:type="dxa"/>
            <w:vAlign w:val="center"/>
          </w:tcPr>
          <w:p w14:paraId="0AAC9730" w14:textId="534D744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1A30D4F9" w14:textId="5D72373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E670156" w14:textId="01BDCD2C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0AB38E1" w14:textId="6974B253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33B1D426" w14:textId="3CEA13D7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4824896D" w14:textId="7B07E8F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vAlign w:val="center"/>
          </w:tcPr>
          <w:p w14:paraId="3CB8E959" w14:textId="7981E92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1CDCD181" w14:textId="07D99240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E5DF0FE" w14:textId="40CC4D1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54F323C7" w14:textId="78B6026E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A</w:t>
            </w:r>
          </w:p>
        </w:tc>
        <w:tc>
          <w:tcPr>
            <w:tcW w:w="564" w:type="dxa"/>
          </w:tcPr>
          <w:p w14:paraId="0EB06B87" w14:textId="32E4B5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951FAC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119D28B" w14:textId="79423E9F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76AED052" w14:textId="7D6960D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vAlign w:val="center"/>
          </w:tcPr>
          <w:p w14:paraId="2B7AD1FA" w14:textId="4EB59E94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vAlign w:val="center"/>
          </w:tcPr>
          <w:p w14:paraId="21D624C9" w14:textId="289178B2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vAlign w:val="center"/>
          </w:tcPr>
          <w:p w14:paraId="2F4DF901" w14:textId="6FD011D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vAlign w:val="center"/>
          </w:tcPr>
          <w:p w14:paraId="5D5667DD" w14:textId="1C494265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56DB7495" w14:textId="4184D5B6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vAlign w:val="center"/>
          </w:tcPr>
          <w:p w14:paraId="3C14562A" w14:textId="200789BA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C</w:t>
            </w:r>
          </w:p>
        </w:tc>
        <w:tc>
          <w:tcPr>
            <w:tcW w:w="485" w:type="dxa"/>
            <w:vAlign w:val="center"/>
          </w:tcPr>
          <w:p w14:paraId="733A6185" w14:textId="5C3B598B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G</w:t>
            </w:r>
          </w:p>
        </w:tc>
        <w:tc>
          <w:tcPr>
            <w:tcW w:w="485" w:type="dxa"/>
            <w:vAlign w:val="center"/>
          </w:tcPr>
          <w:p w14:paraId="21BC2A79" w14:textId="6BE71371" w:rsidR="00951FAC" w:rsidRPr="00D63DFD" w:rsidRDefault="00951FAC" w:rsidP="00951FAC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?/?</w:t>
            </w:r>
          </w:p>
        </w:tc>
      </w:tr>
    </w:tbl>
    <w:p w14:paraId="029B555C" w14:textId="77777777" w:rsidR="00804070" w:rsidRPr="001C4120" w:rsidRDefault="00804070" w:rsidP="00804070">
      <w:pPr>
        <w:jc w:val="center"/>
      </w:pPr>
    </w:p>
    <w:sectPr w:rsidR="00804070" w:rsidRPr="001C4120" w:rsidSect="00D63DFD">
      <w:pgSz w:w="16838" w:h="11906" w:orient="landscape"/>
      <w:pgMar w:top="1797" w:right="1247" w:bottom="179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CCBF1" w14:textId="77777777" w:rsidR="009F2079" w:rsidRDefault="009F2079" w:rsidP="001C4120">
      <w:r>
        <w:separator/>
      </w:r>
    </w:p>
  </w:endnote>
  <w:endnote w:type="continuationSeparator" w:id="0">
    <w:p w14:paraId="6990854A" w14:textId="77777777" w:rsidR="009F2079" w:rsidRDefault="009F2079" w:rsidP="001C4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DFA04" w14:textId="77777777" w:rsidR="009F2079" w:rsidRDefault="009F2079" w:rsidP="001C4120">
      <w:r>
        <w:separator/>
      </w:r>
    </w:p>
  </w:footnote>
  <w:footnote w:type="continuationSeparator" w:id="0">
    <w:p w14:paraId="3D845605" w14:textId="77777777" w:rsidR="009F2079" w:rsidRDefault="009F2079" w:rsidP="001C4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51"/>
    <w:rsid w:val="00010112"/>
    <w:rsid w:val="00037B6F"/>
    <w:rsid w:val="000510BB"/>
    <w:rsid w:val="00056DF0"/>
    <w:rsid w:val="00162A07"/>
    <w:rsid w:val="00162A57"/>
    <w:rsid w:val="00166304"/>
    <w:rsid w:val="00166AEB"/>
    <w:rsid w:val="00171080"/>
    <w:rsid w:val="00174D6B"/>
    <w:rsid w:val="00180B07"/>
    <w:rsid w:val="0019291A"/>
    <w:rsid w:val="001B19DF"/>
    <w:rsid w:val="001C4120"/>
    <w:rsid w:val="001D2B87"/>
    <w:rsid w:val="001E3D64"/>
    <w:rsid w:val="00205112"/>
    <w:rsid w:val="002126CE"/>
    <w:rsid w:val="00217571"/>
    <w:rsid w:val="00252B68"/>
    <w:rsid w:val="002A341D"/>
    <w:rsid w:val="002C6825"/>
    <w:rsid w:val="002E25A6"/>
    <w:rsid w:val="002F7F07"/>
    <w:rsid w:val="00302110"/>
    <w:rsid w:val="00340356"/>
    <w:rsid w:val="0034121D"/>
    <w:rsid w:val="00393EF5"/>
    <w:rsid w:val="003F7E09"/>
    <w:rsid w:val="0043057E"/>
    <w:rsid w:val="00433EEB"/>
    <w:rsid w:val="004429F4"/>
    <w:rsid w:val="004719A4"/>
    <w:rsid w:val="004E0F7C"/>
    <w:rsid w:val="00531E26"/>
    <w:rsid w:val="00537151"/>
    <w:rsid w:val="0056625A"/>
    <w:rsid w:val="005C736D"/>
    <w:rsid w:val="005F627A"/>
    <w:rsid w:val="006044CD"/>
    <w:rsid w:val="00730724"/>
    <w:rsid w:val="0073194B"/>
    <w:rsid w:val="00804070"/>
    <w:rsid w:val="00836D7D"/>
    <w:rsid w:val="0086565F"/>
    <w:rsid w:val="008A77FE"/>
    <w:rsid w:val="008C7EBF"/>
    <w:rsid w:val="008F474C"/>
    <w:rsid w:val="0091367B"/>
    <w:rsid w:val="00951FAC"/>
    <w:rsid w:val="00953D8F"/>
    <w:rsid w:val="009558B1"/>
    <w:rsid w:val="00957E79"/>
    <w:rsid w:val="009678A8"/>
    <w:rsid w:val="0097471B"/>
    <w:rsid w:val="0098612B"/>
    <w:rsid w:val="00990191"/>
    <w:rsid w:val="009A59F8"/>
    <w:rsid w:val="009B756E"/>
    <w:rsid w:val="009D1CA8"/>
    <w:rsid w:val="009F2079"/>
    <w:rsid w:val="00A13A96"/>
    <w:rsid w:val="00A86ECF"/>
    <w:rsid w:val="00B05DDD"/>
    <w:rsid w:val="00B1739F"/>
    <w:rsid w:val="00B2123C"/>
    <w:rsid w:val="00B4105D"/>
    <w:rsid w:val="00B42F28"/>
    <w:rsid w:val="00BF5A2E"/>
    <w:rsid w:val="00C12B05"/>
    <w:rsid w:val="00C82FCD"/>
    <w:rsid w:val="00C9026E"/>
    <w:rsid w:val="00CC0C10"/>
    <w:rsid w:val="00D021F8"/>
    <w:rsid w:val="00D105BC"/>
    <w:rsid w:val="00D14AAD"/>
    <w:rsid w:val="00D63DFD"/>
    <w:rsid w:val="00D81B86"/>
    <w:rsid w:val="00DB5BFA"/>
    <w:rsid w:val="00DC0616"/>
    <w:rsid w:val="00E03118"/>
    <w:rsid w:val="00EA4C53"/>
    <w:rsid w:val="00EF5485"/>
    <w:rsid w:val="00F276FE"/>
    <w:rsid w:val="00F32115"/>
    <w:rsid w:val="00F34117"/>
    <w:rsid w:val="00F6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D2914"/>
  <w15:chartTrackingRefBased/>
  <w15:docId w15:val="{3DE36877-F9AD-4543-B48E-F48DAF95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C4120"/>
    <w:pPr>
      <w:widowControl w:val="0"/>
      <w:autoSpaceDE w:val="0"/>
      <w:autoSpaceDN w:val="0"/>
      <w:adjustRightInd w:val="0"/>
      <w:snapToGrid w:val="0"/>
    </w:pPr>
    <w:rPr>
      <w:rFonts w:ascii="Times New Roman" w:eastAsia="宋体" w:hAnsi="Times New Roman" w:cs="Times New Roman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05DDD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10">
    <w:name w:val="样式1 字符"/>
    <w:basedOn w:val="a0"/>
    <w:link w:val="1"/>
    <w:rsid w:val="00B05DDD"/>
    <w:rPr>
      <w:rFonts w:ascii="宋体" w:eastAsia="宋体" w:hAnsi="宋体"/>
      <w:sz w:val="24"/>
      <w:szCs w:val="24"/>
    </w:rPr>
  </w:style>
  <w:style w:type="paragraph" w:customStyle="1" w:styleId="a3">
    <w:name w:val="论文一级标题"/>
    <w:basedOn w:val="a"/>
    <w:link w:val="a4"/>
    <w:autoRedefine/>
    <w:qFormat/>
    <w:rsid w:val="005F627A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a4">
    <w:name w:val="论文一级标题 字符"/>
    <w:basedOn w:val="a0"/>
    <w:link w:val="a3"/>
    <w:rsid w:val="005F627A"/>
    <w:rPr>
      <w:rFonts w:ascii="宋体" w:eastAsia="宋体" w:hAnsi="宋体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7307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730724"/>
    <w:rPr>
      <w:sz w:val="18"/>
      <w:szCs w:val="18"/>
    </w:rPr>
  </w:style>
  <w:style w:type="table" w:customStyle="1" w:styleId="a9">
    <w:name w:val="三线表"/>
    <w:basedOn w:val="a1"/>
    <w:autoRedefine/>
    <w:uiPriority w:val="99"/>
    <w:qFormat/>
    <w:rsid w:val="007307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Hyperlink"/>
    <w:basedOn w:val="a0"/>
    <w:uiPriority w:val="99"/>
    <w:semiHidden/>
    <w:unhideWhenUsed/>
    <w:rsid w:val="0080407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804070"/>
    <w:rPr>
      <w:color w:val="954F72"/>
      <w:u w:val="single"/>
    </w:rPr>
  </w:style>
  <w:style w:type="paragraph" w:customStyle="1" w:styleId="msonormal0">
    <w:name w:val="msonormal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customStyle="1" w:styleId="font5">
    <w:name w:val="font5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等线" w:eastAsia="等线" w:hAnsi="等线" w:cs="宋体"/>
    </w:rPr>
  </w:style>
  <w:style w:type="paragraph" w:customStyle="1" w:styleId="xl65">
    <w:name w:val="xl65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6">
    <w:name w:val="xl66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8">
    <w:name w:val="xl68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textAlignment w:val="center"/>
    </w:pPr>
    <w:rPr>
      <w:rFonts w:ascii="宋体" w:hAnsi="宋体" w:cs="宋体"/>
      <w:sz w:val="24"/>
      <w:szCs w:val="24"/>
    </w:rPr>
  </w:style>
  <w:style w:type="paragraph" w:customStyle="1" w:styleId="xl69">
    <w:name w:val="xl69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table" w:styleId="ac">
    <w:name w:val="Table Grid"/>
    <w:basedOn w:val="a1"/>
    <w:uiPriority w:val="39"/>
    <w:rsid w:val="00D63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7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84B73-3640-4919-ADEA-90FC9EAE3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2</Pages>
  <Words>2105</Words>
  <Characters>12003</Characters>
  <Application>Microsoft Office Word</Application>
  <DocSecurity>0</DocSecurity>
  <Lines>100</Lines>
  <Paragraphs>28</Paragraphs>
  <ScaleCrop>false</ScaleCrop>
  <Company/>
  <LinksUpToDate>false</LinksUpToDate>
  <CharactersWithSpaces>1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王</dc:creator>
  <cp:keywords/>
  <dc:description/>
  <cp:lastModifiedBy>HR W</cp:lastModifiedBy>
  <cp:revision>42</cp:revision>
  <dcterms:created xsi:type="dcterms:W3CDTF">2024-11-18T02:56:00Z</dcterms:created>
  <dcterms:modified xsi:type="dcterms:W3CDTF">2025-11-22T09:08:00Z</dcterms:modified>
</cp:coreProperties>
</file>